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63CA6" w14:textId="6703206E" w:rsidR="00737683" w:rsidRPr="000F3AF4" w:rsidRDefault="0059379E" w:rsidP="00737683">
      <w:pPr>
        <w:rPr>
          <w:rFonts w:ascii="Arial Rounded MT Bold" w:hAnsi="Arial Rounded MT Bold" w:cs="Arial"/>
          <w:color w:val="00B050"/>
          <w:sz w:val="52"/>
        </w:rPr>
      </w:pPr>
      <w:r w:rsidRPr="000F3AF4">
        <w:rPr>
          <w:rFonts w:ascii="Arial" w:hAnsi="Arial" w:cs="Arial"/>
          <w:noProof/>
          <w:color w:val="00B050"/>
          <w:sz w:val="21"/>
          <w:szCs w:val="21"/>
          <w:lang w:eastAsia="en-NZ"/>
        </w:rPr>
        <mc:AlternateContent>
          <mc:Choice Requires="wps">
            <w:drawing>
              <wp:anchor distT="0" distB="0" distL="114300" distR="114300" simplePos="0" relativeHeight="252209152" behindDoc="0" locked="0" layoutInCell="1" allowOverlap="1" wp14:anchorId="7E000BD3" wp14:editId="4AD633BD">
                <wp:simplePos x="0" y="0"/>
                <wp:positionH relativeFrom="page">
                  <wp:posOffset>4648200</wp:posOffset>
                </wp:positionH>
                <wp:positionV relativeFrom="paragraph">
                  <wp:posOffset>-342900</wp:posOffset>
                </wp:positionV>
                <wp:extent cx="2832100" cy="787400"/>
                <wp:effectExtent l="0" t="0" r="0" b="0"/>
                <wp:wrapNone/>
                <wp:docPr id="169" name="Pentagon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832100" cy="787400"/>
                        </a:xfrm>
                        <a:prstGeom prst="homePlate">
                          <a:avLst>
                            <a:gd name="adj" fmla="val 60389"/>
                          </a:avLst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5F31B8" w14:textId="77777777" w:rsidR="00BD7F8B" w:rsidRPr="002D4CDD" w:rsidRDefault="00BD7F8B" w:rsidP="0059379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</w:pPr>
                            <w:r w:rsidRPr="002D4CDD"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  <w:t xml:space="preserve">If they </w:t>
                            </w:r>
                            <w:r w:rsidRPr="002D4CD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8"/>
                              </w:rPr>
                              <w:t>refuse</w:t>
                            </w:r>
                            <w:r w:rsidRPr="002D4CDD"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  <w:t xml:space="preserve"> the spoon 3 tim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  <w:t xml:space="preserve"> in a row</w:t>
                            </w:r>
                            <w:r w:rsidRPr="002D4CDD"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  <w:t xml:space="preserve">, please stop feeding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251999" tIns="45720" rIns="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000BD3" id="Pentagon 169" o:spid="_x0000_s1045" type="#_x0000_t15" style="position:absolute;margin-left:366pt;margin-top:-27pt;width:223pt;height:62pt;flip:x;z-index:25220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" adj="17973" fillcolor="#eaf1dd [662]" stroked="f" strokeweight="2pt">
                <v:textbox inset="6.99997mm,,0">
                  <w:txbxContent>
                    <w:p w14:paraId="285F31B8" w14:textId="77777777" w:rsidR="00BD7F8B" w:rsidRPr="002D4CDD" w:rsidRDefault="00BD7F8B" w:rsidP="0059379E">
                      <w:pPr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</w:pPr>
                      <w:r w:rsidRPr="002D4CDD"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  <w:t xml:space="preserve">If they </w:t>
                      </w:r>
                      <w:r w:rsidRPr="002D4CDD">
                        <w:rPr>
                          <w:rFonts w:ascii="Arial" w:hAnsi="Arial" w:cs="Arial"/>
                          <w:b/>
                          <w:color w:val="000000" w:themeColor="text1"/>
                          <w:sz w:val="28"/>
                        </w:rPr>
                        <w:t>refuse</w:t>
                      </w:r>
                      <w:r w:rsidRPr="002D4CDD"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  <w:t xml:space="preserve"> the spoon 3 tim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  <w:t xml:space="preserve"> in a row</w:t>
                      </w:r>
                      <w:r w:rsidRPr="002D4CDD"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  <w:t xml:space="preserve">, please stop feeding.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B9374C" w:rsidRPr="000F3AF4">
        <w:rPr>
          <w:rFonts w:ascii="Arial Rounded MT Bold" w:hAnsi="Arial Rounded MT Bold" w:cs="Arial"/>
          <w:color w:val="00B050"/>
          <w:sz w:val="44"/>
          <w:szCs w:val="21"/>
        </w:rPr>
        <w:t>Behaviour form</w:t>
      </w:r>
      <w:r w:rsidR="00491C1C" w:rsidRPr="000F3AF4">
        <w:rPr>
          <w:rFonts w:ascii="Arial Rounded MT Bold" w:hAnsi="Arial Rounded MT Bold" w:cs="Arial"/>
          <w:color w:val="00B050"/>
          <w:sz w:val="44"/>
          <w:szCs w:val="21"/>
        </w:rPr>
        <w:t xml:space="preserve">: </w:t>
      </w:r>
      <w:r w:rsidR="00491C1C" w:rsidRPr="000F3AF4">
        <w:rPr>
          <w:rFonts w:ascii="Arial Rounded MT Bold" w:hAnsi="Arial Rounded MT Bold" w:cs="Arial"/>
          <w:color w:val="00B050"/>
          <w:sz w:val="44"/>
          <w:szCs w:val="21"/>
          <w:highlight w:val="yellow"/>
        </w:rPr>
        <w:t>first 3</w:t>
      </w:r>
      <w:r w:rsidR="00491C1C" w:rsidRPr="000F3AF4">
        <w:rPr>
          <w:rFonts w:ascii="Arial Rounded MT Bold" w:hAnsi="Arial Rounded MT Bold" w:cs="Arial"/>
          <w:color w:val="00B050"/>
          <w:sz w:val="44"/>
          <w:szCs w:val="21"/>
        </w:rPr>
        <w:t xml:space="preserve"> spoons</w:t>
      </w:r>
    </w:p>
    <w:p w14:paraId="0D118AA4" w14:textId="77777777" w:rsidR="00737683" w:rsidRPr="00A37C5F" w:rsidRDefault="00737683" w:rsidP="00737683">
      <w:pPr>
        <w:rPr>
          <w:rFonts w:ascii="Arial" w:hAnsi="Arial" w:cs="Arial"/>
          <w:sz w:val="21"/>
          <w:szCs w:val="20"/>
        </w:rPr>
      </w:pPr>
    </w:p>
    <w:p w14:paraId="68C81217" w14:textId="719618BF" w:rsidR="00B9374C" w:rsidRPr="001B792E" w:rsidRDefault="00B9374C" w:rsidP="001B792E">
      <w:pPr>
        <w:spacing w:line="360" w:lineRule="auto"/>
        <w:rPr>
          <w:rFonts w:ascii="Arial" w:hAnsi="Arial" w:cs="Arial"/>
          <w:sz w:val="28"/>
          <w:szCs w:val="28"/>
        </w:rPr>
      </w:pPr>
      <w:r w:rsidRPr="001B792E">
        <w:rPr>
          <w:rFonts w:ascii="Arial" w:hAnsi="Arial" w:cs="Arial"/>
          <w:sz w:val="28"/>
          <w:szCs w:val="28"/>
        </w:rPr>
        <w:t xml:space="preserve">Please complete this </w:t>
      </w:r>
      <w:r w:rsidR="00685222">
        <w:rPr>
          <w:rFonts w:ascii="Arial" w:hAnsi="Arial" w:cs="Arial"/>
          <w:b/>
          <w:sz w:val="28"/>
          <w:szCs w:val="28"/>
        </w:rPr>
        <w:t xml:space="preserve">WHILE </w:t>
      </w:r>
      <w:r w:rsidR="00E60F4F">
        <w:rPr>
          <w:rFonts w:ascii="Arial" w:hAnsi="Arial" w:cs="Arial"/>
          <w:b/>
          <w:sz w:val="28"/>
          <w:szCs w:val="28"/>
        </w:rPr>
        <w:t>feeding</w:t>
      </w:r>
      <w:r w:rsidRPr="001B792E">
        <w:rPr>
          <w:rFonts w:ascii="Arial" w:hAnsi="Arial" w:cs="Arial"/>
          <w:sz w:val="28"/>
          <w:szCs w:val="28"/>
        </w:rPr>
        <w:t xml:space="preserve"> </w:t>
      </w:r>
      <w:r w:rsidR="000F3AF4">
        <w:rPr>
          <w:rFonts w:ascii="Arial" w:hAnsi="Arial" w:cs="Arial"/>
          <w:b/>
          <w:color w:val="000000" w:themeColor="text1"/>
          <w:sz w:val="28"/>
          <w:szCs w:val="28"/>
        </w:rPr>
        <w:t>Meal</w:t>
      </w:r>
      <w:r w:rsidR="00A31F00" w:rsidRPr="00A31F00">
        <w:rPr>
          <w:rFonts w:ascii="Arial" w:hAnsi="Arial" w:cs="Arial"/>
          <w:b/>
          <w:color w:val="000000" w:themeColor="text1"/>
          <w:sz w:val="28"/>
          <w:szCs w:val="28"/>
        </w:rPr>
        <w:t xml:space="preserve"> A</w:t>
      </w:r>
      <w:r w:rsidRPr="00A31F00">
        <w:rPr>
          <w:rFonts w:ascii="Arial" w:hAnsi="Arial" w:cs="Arial"/>
          <w:b/>
          <w:color w:val="000000" w:themeColor="text1"/>
          <w:sz w:val="28"/>
          <w:szCs w:val="28"/>
        </w:rPr>
        <w:t>.</w:t>
      </w:r>
      <w:r w:rsidRPr="00A31F00">
        <w:rPr>
          <w:rFonts w:ascii="Arial" w:hAnsi="Arial" w:cs="Arial"/>
          <w:color w:val="000000" w:themeColor="text1"/>
          <w:sz w:val="28"/>
          <w:szCs w:val="28"/>
        </w:rPr>
        <w:t xml:space="preserve"> </w:t>
      </w:r>
    </w:p>
    <w:p w14:paraId="1F3C9A09" w14:textId="1B24DFC5" w:rsidR="001E2660" w:rsidRPr="0059379E" w:rsidRDefault="001B792E" w:rsidP="0059379E">
      <w:pPr>
        <w:tabs>
          <w:tab w:val="left" w:pos="3828"/>
        </w:tabs>
        <w:spacing w:line="360" w:lineRule="auto"/>
        <w:jc w:val="both"/>
        <w:rPr>
          <w:rFonts w:ascii="Arial" w:hAnsi="Arial" w:cs="Arial"/>
          <w:b/>
          <w:bCs/>
          <w:sz w:val="28"/>
          <w:szCs w:val="21"/>
          <w:lang w:val="en-US"/>
        </w:rPr>
      </w:pPr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>For</w:t>
      </w:r>
      <w:r w:rsidR="00A37C5F"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 </w:t>
      </w:r>
      <w:r w:rsidR="00A37C5F" w:rsidRPr="0059379E">
        <w:rPr>
          <w:rStyle w:val="tlid-translation"/>
          <w:rFonts w:ascii="Arial" w:hAnsi="Arial" w:cs="Arial"/>
          <w:b/>
          <w:bCs/>
          <w:sz w:val="28"/>
          <w:szCs w:val="21"/>
          <w:lang w:val="en-US"/>
        </w:rPr>
        <w:t>each spoon</w:t>
      </w:r>
      <w:r w:rsidRPr="0059379E">
        <w:rPr>
          <w:rStyle w:val="tlid-translation"/>
          <w:rFonts w:ascii="Arial" w:hAnsi="Arial" w:cs="Arial"/>
          <w:b/>
          <w:bCs/>
          <w:sz w:val="28"/>
          <w:szCs w:val="21"/>
          <w:lang w:val="en-US"/>
        </w:rPr>
        <w:t xml:space="preserve">, </w:t>
      </w:r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which </w:t>
      </w:r>
      <w:proofErr w:type="spellStart"/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>behaviours</w:t>
      </w:r>
      <w:proofErr w:type="spellEnd"/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 d</w:t>
      </w:r>
      <w:r w:rsidR="001A52C0">
        <w:rPr>
          <w:rStyle w:val="tlid-translation"/>
          <w:rFonts w:ascii="Arial" w:hAnsi="Arial" w:cs="Arial"/>
          <w:sz w:val="28"/>
          <w:szCs w:val="21"/>
          <w:lang w:val="en-US"/>
        </w:rPr>
        <w:t>id</w:t>
      </w:r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 you</w:t>
      </w:r>
      <w:r w:rsidR="00D65DAB">
        <w:rPr>
          <w:rStyle w:val="tlid-translation"/>
          <w:rFonts w:ascii="Arial" w:hAnsi="Arial" w:cs="Arial"/>
          <w:sz w:val="28"/>
          <w:szCs w:val="21"/>
          <w:lang w:val="en-US"/>
        </w:rPr>
        <w:t>r baby show</w:t>
      </w:r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? </w:t>
      </w:r>
      <w:r w:rsidRPr="0059379E">
        <w:rPr>
          <w:rStyle w:val="tlid-translation"/>
          <w:rFonts w:ascii="Arial" w:hAnsi="Arial" w:cs="Arial"/>
          <w:i/>
          <w:iCs/>
          <w:sz w:val="28"/>
          <w:szCs w:val="21"/>
          <w:lang w:val="en-US"/>
        </w:rPr>
        <w:t>Tick all that apply</w:t>
      </w:r>
    </w:p>
    <w:tbl>
      <w:tblPr>
        <w:tblStyle w:val="TableGrid"/>
        <w:tblW w:w="5081" w:type="pct"/>
        <w:jc w:val="center"/>
        <w:tblLook w:val="04A0" w:firstRow="1" w:lastRow="0" w:firstColumn="1" w:lastColumn="0" w:noHBand="0" w:noVBand="1"/>
      </w:tblPr>
      <w:tblGrid>
        <w:gridCol w:w="1097"/>
        <w:gridCol w:w="1891"/>
        <w:gridCol w:w="1973"/>
        <w:gridCol w:w="2122"/>
        <w:gridCol w:w="2384"/>
        <w:gridCol w:w="1163"/>
      </w:tblGrid>
      <w:tr w:rsidR="00E97EF2" w14:paraId="3CFA6C6D" w14:textId="77777777" w:rsidTr="00A859EF">
        <w:trPr>
          <w:trHeight w:val="296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84FEB3" w14:textId="77777777" w:rsidR="00737683" w:rsidRDefault="00737683" w:rsidP="003A004E"/>
        </w:tc>
        <w:tc>
          <w:tcPr>
            <w:tcW w:w="1818" w:type="pct"/>
            <w:gridSpan w:val="2"/>
            <w:tcBorders>
              <w:left w:val="single" w:sz="4" w:space="0" w:color="auto"/>
            </w:tcBorders>
            <w:shd w:val="clear" w:color="auto" w:fill="DAEEF3" w:themeFill="accent5" w:themeFillTint="33"/>
          </w:tcPr>
          <w:p w14:paraId="0E2C0587" w14:textId="4D374BA5" w:rsidR="002D4CDD" w:rsidRPr="00D46D83" w:rsidRDefault="00737683" w:rsidP="002D4CDD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When the spoon is approaching</w:t>
            </w:r>
          </w:p>
        </w:tc>
        <w:tc>
          <w:tcPr>
            <w:tcW w:w="2119" w:type="pct"/>
            <w:gridSpan w:val="2"/>
            <w:tcBorders>
              <w:left w:val="single" w:sz="4" w:space="0" w:color="auto"/>
            </w:tcBorders>
            <w:shd w:val="clear" w:color="auto" w:fill="EAF1DD" w:themeFill="accent3" w:themeFillTint="33"/>
          </w:tcPr>
          <w:p w14:paraId="293F9AFE" w14:textId="77777777" w:rsidR="00A779C7" w:rsidRDefault="00737683" w:rsidP="002D4CDD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 xml:space="preserve">When the food is </w:t>
            </w:r>
          </w:p>
          <w:p w14:paraId="49DCC01E" w14:textId="59A1A4E4" w:rsidR="00737683" w:rsidRPr="00D46D83" w:rsidRDefault="00737683" w:rsidP="002D4CDD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in the mouth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4C321F4" w14:textId="77777777" w:rsidR="00737683" w:rsidRPr="00D46D83" w:rsidRDefault="00737683" w:rsidP="003A004E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A779C7">
              <w:rPr>
                <w:rFonts w:ascii="Arial" w:hAnsi="Arial" w:cs="Arial"/>
                <w:b/>
              </w:rPr>
              <w:t>Refused</w:t>
            </w:r>
          </w:p>
        </w:tc>
      </w:tr>
      <w:tr w:rsidR="00E97EF2" w14:paraId="7A3539D2" w14:textId="77777777" w:rsidTr="00A859EF">
        <w:trPr>
          <w:trHeight w:val="296"/>
          <w:jc w:val="center"/>
        </w:trPr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E7EDA8" w14:textId="77777777" w:rsidR="002D4CDD" w:rsidRPr="00D46D83" w:rsidRDefault="002D4CDD" w:rsidP="002D4CDD">
            <w:pPr>
              <w:rPr>
                <w:rFonts w:ascii="Arial" w:hAnsi="Arial" w:cs="Arial"/>
              </w:rPr>
            </w:pPr>
            <w:r w:rsidRPr="00D46D83">
              <w:rPr>
                <w:rFonts w:ascii="Arial" w:hAnsi="Arial" w:cs="Arial"/>
                <w:b/>
              </w:rPr>
              <w:t>Spoon number</w:t>
            </w:r>
          </w:p>
        </w:tc>
        <w:tc>
          <w:tcPr>
            <w:tcW w:w="890" w:type="pct"/>
            <w:tcBorders>
              <w:left w:val="single" w:sz="4" w:space="0" w:color="auto"/>
            </w:tcBorders>
            <w:shd w:val="clear" w:color="auto" w:fill="auto"/>
          </w:tcPr>
          <w:p w14:paraId="71950BC9" w14:textId="77777777" w:rsidR="002D4CDD" w:rsidRPr="00D46D83" w:rsidRDefault="002D4CDD" w:rsidP="002D4CDD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Positive</w:t>
            </w:r>
          </w:p>
        </w:tc>
        <w:tc>
          <w:tcPr>
            <w:tcW w:w="928" w:type="pct"/>
            <w:shd w:val="clear" w:color="auto" w:fill="auto"/>
          </w:tcPr>
          <w:p w14:paraId="7DF22257" w14:textId="77777777" w:rsidR="002D4CDD" w:rsidRPr="00D46D83" w:rsidRDefault="002D4CDD" w:rsidP="002D4CDD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Negative</w:t>
            </w:r>
          </w:p>
        </w:tc>
        <w:tc>
          <w:tcPr>
            <w:tcW w:w="998" w:type="pct"/>
            <w:shd w:val="clear" w:color="auto" w:fill="auto"/>
          </w:tcPr>
          <w:p w14:paraId="4D1C5B6A" w14:textId="77777777" w:rsidR="002D4CDD" w:rsidRPr="00D46D83" w:rsidRDefault="002D4CDD" w:rsidP="002D4CDD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Positive</w:t>
            </w:r>
          </w:p>
        </w:tc>
        <w:tc>
          <w:tcPr>
            <w:tcW w:w="1121" w:type="pct"/>
            <w:shd w:val="clear" w:color="auto" w:fill="auto"/>
          </w:tcPr>
          <w:p w14:paraId="53EBDC6E" w14:textId="77777777" w:rsidR="002D4CDD" w:rsidRPr="00D46D83" w:rsidRDefault="002D4CDD" w:rsidP="002D4CDD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Negative</w:t>
            </w:r>
          </w:p>
        </w:tc>
        <w:tc>
          <w:tcPr>
            <w:tcW w:w="547" w:type="pct"/>
          </w:tcPr>
          <w:p w14:paraId="1A744985" w14:textId="77777777" w:rsidR="002D4CDD" w:rsidRPr="00D46D83" w:rsidRDefault="002D4CDD" w:rsidP="002D4CDD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</w:p>
        </w:tc>
      </w:tr>
      <w:tr w:rsidR="00E97EF2" w14:paraId="6E79327A" w14:textId="77777777" w:rsidTr="00A859EF">
        <w:trPr>
          <w:trHeight w:val="652"/>
          <w:jc w:val="center"/>
        </w:trPr>
        <w:tc>
          <w:tcPr>
            <w:tcW w:w="516" w:type="pct"/>
          </w:tcPr>
          <w:p w14:paraId="66F82A91" w14:textId="77777777" w:rsidR="00E609BD" w:rsidRPr="00E97EF2" w:rsidRDefault="00E609BD" w:rsidP="00E609BD">
            <w:pPr>
              <w:jc w:val="center"/>
              <w:rPr>
                <w:rFonts w:ascii="Arial" w:hAnsi="Arial" w:cs="Arial"/>
                <w:b/>
                <w:sz w:val="44"/>
                <w:szCs w:val="44"/>
              </w:rPr>
            </w:pPr>
            <w:r w:rsidRPr="00E97EF2">
              <w:rPr>
                <w:rFonts w:ascii="Arial" w:hAnsi="Arial" w:cs="Arial"/>
                <w:b/>
                <w:sz w:val="44"/>
                <w:szCs w:val="44"/>
              </w:rPr>
              <w:t>1</w:t>
            </w:r>
          </w:p>
        </w:tc>
        <w:tc>
          <w:tcPr>
            <w:tcW w:w="890" w:type="pct"/>
          </w:tcPr>
          <w:p w14:paraId="7FF8AB07" w14:textId="77777777" w:rsidR="00E609BD" w:rsidRPr="00E97EF2" w:rsidRDefault="00E609BD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Opened mouth</w:t>
            </w:r>
          </w:p>
          <w:p w14:paraId="01C61618" w14:textId="77777777" w:rsidR="00E609BD" w:rsidRPr="00E97EF2" w:rsidRDefault="00E609BD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eaned forward</w:t>
            </w:r>
          </w:p>
          <w:p w14:paraId="274A5596" w14:textId="77777777" w:rsidR="00E609BD" w:rsidRPr="00E97EF2" w:rsidRDefault="00E609BD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Reached out for food</w:t>
            </w:r>
          </w:p>
          <w:p w14:paraId="69C21E2E" w14:textId="77777777" w:rsidR="00E609BD" w:rsidRPr="00E97EF2" w:rsidRDefault="00E609BD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ooked interested</w:t>
            </w:r>
          </w:p>
          <w:p w14:paraId="22CA5728" w14:textId="6BC34328" w:rsidR="00E609BD" w:rsidRPr="00E97EF2" w:rsidRDefault="00E609BD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Took spoon to f</w:t>
            </w:r>
            <w:r w:rsidR="00E97EF2">
              <w:rPr>
                <w:rFonts w:asciiTheme="minorHAnsi" w:hAnsiTheme="minorHAnsi" w:cstheme="minorHAnsi"/>
                <w:color w:val="000000" w:themeColor="text1"/>
              </w:rPr>
              <w:t>eed self</w:t>
            </w:r>
          </w:p>
        </w:tc>
        <w:tc>
          <w:tcPr>
            <w:tcW w:w="928" w:type="pct"/>
          </w:tcPr>
          <w:p w14:paraId="37E3F9A1" w14:textId="77777777" w:rsidR="00E609BD" w:rsidRPr="00E97EF2" w:rsidRDefault="00E609BD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Closed mouth</w:t>
            </w:r>
          </w:p>
          <w:p w14:paraId="3FEC6058" w14:textId="77777777" w:rsidR="00E609BD" w:rsidRPr="00E97EF2" w:rsidRDefault="00E609BD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Turned head away</w:t>
            </w:r>
          </w:p>
          <w:p w14:paraId="32D38EB6" w14:textId="6BC7B78D" w:rsidR="001E2660" w:rsidRPr="00E97EF2" w:rsidRDefault="00E609BD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ooked away</w:t>
            </w:r>
          </w:p>
          <w:p w14:paraId="21523FB2" w14:textId="77777777" w:rsidR="00E609BD" w:rsidRPr="00E97EF2" w:rsidRDefault="00E609BD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Arched back/pulled body away</w:t>
            </w:r>
          </w:p>
          <w:p w14:paraId="2CC50BD3" w14:textId="6B625FAF" w:rsidR="00E609BD" w:rsidRPr="00E97EF2" w:rsidRDefault="00E609BD" w:rsidP="00A5785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998" w:type="pct"/>
          </w:tcPr>
          <w:p w14:paraId="275D1BF0" w14:textId="77777777" w:rsidR="00E609BD" w:rsidRPr="00E97EF2" w:rsidRDefault="00E609BD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miled</w:t>
            </w:r>
          </w:p>
          <w:p w14:paraId="3A0587D3" w14:textId="4F2ED50D" w:rsidR="00E609BD" w:rsidRPr="00E97EF2" w:rsidRDefault="004145F7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Happy</w:t>
            </w:r>
            <w:r w:rsidR="00E609BD" w:rsidRPr="00E97EF2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ound</w:t>
            </w:r>
            <w:r w:rsidR="00E609BD" w:rsidRPr="00E97EF2">
              <w:rPr>
                <w:rFonts w:cstheme="minorHAnsi"/>
                <w:color w:val="000000" w:themeColor="text1"/>
                <w:sz w:val="24"/>
                <w:szCs w:val="24"/>
              </w:rPr>
              <w:t xml:space="preserve">, e.g. giggles, </w:t>
            </w:r>
            <w:proofErr w:type="spellStart"/>
            <w:r w:rsidR="00E609BD" w:rsidRPr="00E97EF2">
              <w:rPr>
                <w:rFonts w:cstheme="minorHAnsi"/>
                <w:color w:val="000000" w:themeColor="text1"/>
                <w:sz w:val="24"/>
                <w:szCs w:val="24"/>
              </w:rPr>
              <w:t>Mmm</w:t>
            </w:r>
            <w:proofErr w:type="spellEnd"/>
            <w:r w:rsidR="00E609BD" w:rsidRPr="00E97EF2">
              <w:rPr>
                <w:rFonts w:cstheme="minorHAnsi"/>
                <w:color w:val="000000" w:themeColor="text1"/>
                <w:sz w:val="24"/>
                <w:szCs w:val="24"/>
              </w:rPr>
              <w:t>, oohs</w:t>
            </w:r>
          </w:p>
          <w:p w14:paraId="013887FE" w14:textId="77777777" w:rsidR="00E609BD" w:rsidRPr="00E97EF2" w:rsidRDefault="00E609BD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Excited, e.g. waves arms, kicks legs</w:t>
            </w:r>
          </w:p>
          <w:p w14:paraId="073B8DC2" w14:textId="77777777" w:rsidR="00A870A0" w:rsidRPr="00E97EF2" w:rsidRDefault="00E609BD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wallowed food</w:t>
            </w:r>
          </w:p>
          <w:p w14:paraId="6D9F7AF0" w14:textId="06DAECC5" w:rsidR="00E609BD" w:rsidRPr="00E97EF2" w:rsidRDefault="00A870A0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</w:t>
            </w:r>
            <w:r w:rsidR="00E609BD" w:rsidRPr="00E97EF2">
              <w:rPr>
                <w:rFonts w:cstheme="minorHAnsi"/>
                <w:color w:val="000000" w:themeColor="text1"/>
                <w:sz w:val="24"/>
                <w:szCs w:val="24"/>
              </w:rPr>
              <w:t>icked lips</w:t>
            </w:r>
          </w:p>
        </w:tc>
        <w:tc>
          <w:tcPr>
            <w:tcW w:w="1121" w:type="pct"/>
          </w:tcPr>
          <w:p w14:paraId="3168EAFA" w14:textId="77777777" w:rsidR="00EA37B7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Frowned/nose wrinkled</w:t>
            </w:r>
          </w:p>
          <w:p w14:paraId="210B4E51" w14:textId="77777777" w:rsidR="00EA37B7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h</w:t>
            </w:r>
            <w:r>
              <w:rPr>
                <w:rFonts w:cstheme="minorHAnsi"/>
                <w:sz w:val="24"/>
                <w:szCs w:val="24"/>
              </w:rPr>
              <w:t>ivered</w:t>
            </w:r>
            <w:r w:rsidRPr="00E97EF2">
              <w:rPr>
                <w:rFonts w:cstheme="minorHAnsi"/>
                <w:sz w:val="24"/>
                <w:szCs w:val="24"/>
              </w:rPr>
              <w:t>/stiffen</w:t>
            </w:r>
            <w:r>
              <w:rPr>
                <w:rFonts w:cstheme="minorHAnsi"/>
                <w:sz w:val="24"/>
                <w:szCs w:val="24"/>
              </w:rPr>
              <w:t>ed</w:t>
            </w:r>
          </w:p>
          <w:p w14:paraId="49C83691" w14:textId="77777777" w:rsidR="00EA37B7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pat food out</w:t>
            </w:r>
          </w:p>
          <w:p w14:paraId="20E23AE9" w14:textId="77777777" w:rsidR="00EA37B7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Cried/fussed</w:t>
            </w:r>
          </w:p>
          <w:p w14:paraId="5C81F9E8" w14:textId="21FAB525" w:rsidR="00E609BD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547" w:type="pct"/>
            <w:vAlign w:val="center"/>
          </w:tcPr>
          <w:p w14:paraId="015D2C4D" w14:textId="77777777" w:rsidR="00E609BD" w:rsidRPr="00E97EF2" w:rsidRDefault="00E609BD" w:rsidP="00A578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center"/>
              <w:rPr>
                <w:rFonts w:cstheme="minorHAnsi"/>
                <w:sz w:val="48"/>
                <w:szCs w:val="48"/>
              </w:rPr>
            </w:pPr>
          </w:p>
        </w:tc>
      </w:tr>
      <w:tr w:rsidR="00E97EF2" w14:paraId="32D1F5C3" w14:textId="77777777" w:rsidTr="00A859EF">
        <w:trPr>
          <w:trHeight w:val="637"/>
          <w:jc w:val="center"/>
        </w:trPr>
        <w:tc>
          <w:tcPr>
            <w:tcW w:w="516" w:type="pct"/>
          </w:tcPr>
          <w:p w14:paraId="3A926E7A" w14:textId="77777777" w:rsidR="00E97EF2" w:rsidRPr="00E97EF2" w:rsidRDefault="00E97EF2" w:rsidP="00E97EF2">
            <w:pPr>
              <w:jc w:val="center"/>
              <w:rPr>
                <w:rFonts w:ascii="Arial" w:hAnsi="Arial" w:cs="Arial"/>
                <w:b/>
                <w:sz w:val="44"/>
                <w:szCs w:val="44"/>
              </w:rPr>
            </w:pPr>
            <w:r w:rsidRPr="00E97EF2">
              <w:rPr>
                <w:rFonts w:ascii="Arial" w:hAnsi="Arial" w:cs="Arial"/>
                <w:b/>
                <w:sz w:val="44"/>
                <w:szCs w:val="44"/>
              </w:rPr>
              <w:t>2</w:t>
            </w:r>
          </w:p>
        </w:tc>
        <w:tc>
          <w:tcPr>
            <w:tcW w:w="890" w:type="pct"/>
          </w:tcPr>
          <w:p w14:paraId="6BD80307" w14:textId="77777777" w:rsidR="00E97EF2" w:rsidRPr="00E97EF2" w:rsidRDefault="00E97EF2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Opened mouth</w:t>
            </w:r>
          </w:p>
          <w:p w14:paraId="58F91B34" w14:textId="77777777" w:rsidR="00E97EF2" w:rsidRPr="00E97EF2" w:rsidRDefault="00E97EF2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eaned forward</w:t>
            </w:r>
          </w:p>
          <w:p w14:paraId="679576E0" w14:textId="77777777" w:rsidR="00E97EF2" w:rsidRPr="00E97EF2" w:rsidRDefault="00E97EF2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Reached out for food</w:t>
            </w:r>
          </w:p>
          <w:p w14:paraId="6BFE592C" w14:textId="77777777" w:rsidR="00E97EF2" w:rsidRPr="00E97EF2" w:rsidRDefault="00E97EF2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ooked interested</w:t>
            </w:r>
          </w:p>
          <w:p w14:paraId="1AFED99A" w14:textId="17AFD91C" w:rsidR="00E97EF2" w:rsidRPr="00E97EF2" w:rsidRDefault="00E97EF2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Took spoon to f</w:t>
            </w:r>
            <w:r>
              <w:rPr>
                <w:rFonts w:asciiTheme="minorHAnsi" w:hAnsiTheme="minorHAnsi" w:cstheme="minorHAnsi"/>
                <w:color w:val="000000" w:themeColor="text1"/>
              </w:rPr>
              <w:t>eed self</w:t>
            </w:r>
          </w:p>
        </w:tc>
        <w:tc>
          <w:tcPr>
            <w:tcW w:w="928" w:type="pct"/>
          </w:tcPr>
          <w:p w14:paraId="1F9C96E3" w14:textId="77777777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Closed mouth</w:t>
            </w:r>
          </w:p>
          <w:p w14:paraId="55554B72" w14:textId="77777777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Turned head away</w:t>
            </w:r>
          </w:p>
          <w:p w14:paraId="443C2B1B" w14:textId="77777777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ooked away</w:t>
            </w:r>
          </w:p>
          <w:p w14:paraId="534E8AB7" w14:textId="77777777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Arched back/pulled body away</w:t>
            </w:r>
          </w:p>
          <w:p w14:paraId="2E4114B3" w14:textId="072C7B81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998" w:type="pct"/>
          </w:tcPr>
          <w:p w14:paraId="764EE343" w14:textId="77777777" w:rsidR="00E97EF2" w:rsidRPr="00E97EF2" w:rsidRDefault="00E97EF2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miled</w:t>
            </w:r>
          </w:p>
          <w:p w14:paraId="4B71891C" w14:textId="77777777" w:rsidR="00E97EF2" w:rsidRPr="00E97EF2" w:rsidRDefault="00E97EF2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 xml:space="preserve">Happy sound, e.g. giggles, </w:t>
            </w:r>
            <w:proofErr w:type="spellStart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Mmm</w:t>
            </w:r>
            <w:proofErr w:type="spellEnd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, oohs</w:t>
            </w:r>
          </w:p>
          <w:p w14:paraId="5DA5D61B" w14:textId="77777777" w:rsidR="00E97EF2" w:rsidRPr="00E97EF2" w:rsidRDefault="00E97EF2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Excited, e.g. waves arms, kicks legs</w:t>
            </w:r>
          </w:p>
          <w:p w14:paraId="3E13A8F8" w14:textId="77777777" w:rsidR="00E97EF2" w:rsidRPr="00E97EF2" w:rsidRDefault="00E97EF2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wallowed food</w:t>
            </w:r>
          </w:p>
          <w:p w14:paraId="58832F89" w14:textId="1345FFCC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icked lips</w:t>
            </w:r>
          </w:p>
        </w:tc>
        <w:tc>
          <w:tcPr>
            <w:tcW w:w="1121" w:type="pct"/>
          </w:tcPr>
          <w:p w14:paraId="763E6EE3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Frowned/nose wrinkled</w:t>
            </w:r>
          </w:p>
          <w:p w14:paraId="5430E1CA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h</w:t>
            </w:r>
            <w:r>
              <w:rPr>
                <w:rFonts w:cstheme="minorHAnsi"/>
                <w:sz w:val="24"/>
                <w:szCs w:val="24"/>
              </w:rPr>
              <w:t>ivered</w:t>
            </w:r>
            <w:r w:rsidRPr="00E97EF2">
              <w:rPr>
                <w:rFonts w:cstheme="minorHAnsi"/>
                <w:sz w:val="24"/>
                <w:szCs w:val="24"/>
              </w:rPr>
              <w:t>/stiffen</w:t>
            </w:r>
            <w:r>
              <w:rPr>
                <w:rFonts w:cstheme="minorHAnsi"/>
                <w:sz w:val="24"/>
                <w:szCs w:val="24"/>
              </w:rPr>
              <w:t>ed</w:t>
            </w:r>
          </w:p>
          <w:p w14:paraId="7252EECD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pat food out</w:t>
            </w:r>
          </w:p>
          <w:p w14:paraId="72A0284E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Cried/fussed</w:t>
            </w:r>
          </w:p>
          <w:p w14:paraId="4CA1AC6F" w14:textId="05371FAA" w:rsidR="00E97EF2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547" w:type="pct"/>
            <w:vAlign w:val="center"/>
          </w:tcPr>
          <w:p w14:paraId="71610A38" w14:textId="77777777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cstheme="minorHAnsi"/>
                <w:sz w:val="48"/>
                <w:szCs w:val="48"/>
              </w:rPr>
            </w:pPr>
          </w:p>
        </w:tc>
      </w:tr>
      <w:tr w:rsidR="00E97EF2" w14:paraId="69EDAF33" w14:textId="77777777" w:rsidTr="00A859EF">
        <w:trPr>
          <w:trHeight w:val="637"/>
          <w:jc w:val="center"/>
        </w:trPr>
        <w:tc>
          <w:tcPr>
            <w:tcW w:w="516" w:type="pct"/>
          </w:tcPr>
          <w:p w14:paraId="3BCE1793" w14:textId="77777777" w:rsidR="00E97EF2" w:rsidRPr="00E97EF2" w:rsidRDefault="00E97EF2" w:rsidP="00E97EF2">
            <w:pPr>
              <w:jc w:val="center"/>
              <w:rPr>
                <w:rFonts w:ascii="Arial" w:hAnsi="Arial" w:cs="Arial"/>
                <w:b/>
                <w:sz w:val="44"/>
                <w:szCs w:val="44"/>
              </w:rPr>
            </w:pPr>
            <w:r w:rsidRPr="00E97EF2">
              <w:rPr>
                <w:rFonts w:ascii="Arial" w:hAnsi="Arial" w:cs="Arial"/>
                <w:b/>
                <w:sz w:val="44"/>
                <w:szCs w:val="44"/>
              </w:rPr>
              <w:t>3</w:t>
            </w:r>
          </w:p>
        </w:tc>
        <w:tc>
          <w:tcPr>
            <w:tcW w:w="890" w:type="pct"/>
          </w:tcPr>
          <w:p w14:paraId="3705DD99" w14:textId="77777777" w:rsidR="00E97EF2" w:rsidRPr="00E97EF2" w:rsidRDefault="00E97EF2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Opened mouth</w:t>
            </w:r>
          </w:p>
          <w:p w14:paraId="7712FD3D" w14:textId="77777777" w:rsidR="00E97EF2" w:rsidRPr="00E97EF2" w:rsidRDefault="00E97EF2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eaned forward</w:t>
            </w:r>
          </w:p>
          <w:p w14:paraId="2E89F204" w14:textId="77777777" w:rsidR="00E97EF2" w:rsidRPr="00E97EF2" w:rsidRDefault="00E97EF2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Reached out for food</w:t>
            </w:r>
          </w:p>
          <w:p w14:paraId="7D1649CF" w14:textId="77777777" w:rsidR="00E97EF2" w:rsidRPr="00E97EF2" w:rsidRDefault="00E97EF2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ooked interested</w:t>
            </w:r>
          </w:p>
          <w:p w14:paraId="52EC00CF" w14:textId="5B1A798B" w:rsidR="00E97EF2" w:rsidRPr="00E97EF2" w:rsidRDefault="00E97EF2" w:rsidP="00A57856">
            <w:pPr>
              <w:pStyle w:val="xxmsolistparagraph"/>
              <w:numPr>
                <w:ilvl w:val="0"/>
                <w:numId w:val="16"/>
              </w:numPr>
              <w:rPr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Took spoon to f</w:t>
            </w:r>
            <w:r>
              <w:rPr>
                <w:rFonts w:asciiTheme="minorHAnsi" w:hAnsiTheme="minorHAnsi" w:cstheme="minorHAnsi"/>
                <w:color w:val="000000" w:themeColor="text1"/>
              </w:rPr>
              <w:t>eed self</w:t>
            </w:r>
          </w:p>
        </w:tc>
        <w:tc>
          <w:tcPr>
            <w:tcW w:w="928" w:type="pct"/>
          </w:tcPr>
          <w:p w14:paraId="56F49B26" w14:textId="77777777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Closed mouth</w:t>
            </w:r>
          </w:p>
          <w:p w14:paraId="00F0DF5E" w14:textId="77777777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Turned head away</w:t>
            </w:r>
          </w:p>
          <w:p w14:paraId="33B5D577" w14:textId="77777777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ooked away</w:t>
            </w:r>
          </w:p>
          <w:p w14:paraId="61CB1889" w14:textId="77777777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Arched back/pulled body away</w:t>
            </w:r>
          </w:p>
          <w:p w14:paraId="1002E540" w14:textId="47793119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998" w:type="pct"/>
          </w:tcPr>
          <w:p w14:paraId="0E71F105" w14:textId="77777777" w:rsidR="00E97EF2" w:rsidRPr="00E97EF2" w:rsidRDefault="00E97EF2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miled</w:t>
            </w:r>
          </w:p>
          <w:p w14:paraId="44380829" w14:textId="77777777" w:rsidR="00E97EF2" w:rsidRPr="00E97EF2" w:rsidRDefault="00E97EF2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 xml:space="preserve">Happy sound, e.g. giggles, </w:t>
            </w:r>
            <w:proofErr w:type="spellStart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Mmm</w:t>
            </w:r>
            <w:proofErr w:type="spellEnd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, oohs</w:t>
            </w:r>
          </w:p>
          <w:p w14:paraId="349DE157" w14:textId="77777777" w:rsidR="00E97EF2" w:rsidRPr="00E97EF2" w:rsidRDefault="00E97EF2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Excited, e.g. waves arms, kicks legs</w:t>
            </w:r>
          </w:p>
          <w:p w14:paraId="27DA9548" w14:textId="77777777" w:rsidR="00E97EF2" w:rsidRPr="00E97EF2" w:rsidRDefault="00E97EF2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wallowed food</w:t>
            </w:r>
          </w:p>
          <w:p w14:paraId="06D91FCC" w14:textId="079DBA5C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icked lips</w:t>
            </w:r>
          </w:p>
        </w:tc>
        <w:tc>
          <w:tcPr>
            <w:tcW w:w="1121" w:type="pct"/>
          </w:tcPr>
          <w:p w14:paraId="10955F66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Frowned/nose wrinkled</w:t>
            </w:r>
          </w:p>
          <w:p w14:paraId="4D798CDE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h</w:t>
            </w:r>
            <w:r>
              <w:rPr>
                <w:rFonts w:cstheme="minorHAnsi"/>
                <w:sz w:val="24"/>
                <w:szCs w:val="24"/>
              </w:rPr>
              <w:t>ivered</w:t>
            </w:r>
            <w:r w:rsidRPr="00E97EF2">
              <w:rPr>
                <w:rFonts w:cstheme="minorHAnsi"/>
                <w:sz w:val="24"/>
                <w:szCs w:val="24"/>
              </w:rPr>
              <w:t>/stiffen</w:t>
            </w:r>
            <w:r>
              <w:rPr>
                <w:rFonts w:cstheme="minorHAnsi"/>
                <w:sz w:val="24"/>
                <w:szCs w:val="24"/>
              </w:rPr>
              <w:t>ed</w:t>
            </w:r>
          </w:p>
          <w:p w14:paraId="4B1DFF0F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pat food out</w:t>
            </w:r>
          </w:p>
          <w:p w14:paraId="58CEB731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Cried/fussed</w:t>
            </w:r>
          </w:p>
          <w:p w14:paraId="242B59D5" w14:textId="0D56BD5A" w:rsidR="00E97EF2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547" w:type="pct"/>
            <w:vAlign w:val="center"/>
          </w:tcPr>
          <w:p w14:paraId="2E220384" w14:textId="77777777" w:rsidR="00E97EF2" w:rsidRPr="00E97EF2" w:rsidRDefault="00E97EF2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cstheme="minorHAnsi"/>
                <w:sz w:val="48"/>
                <w:szCs w:val="48"/>
              </w:rPr>
            </w:pPr>
          </w:p>
        </w:tc>
      </w:tr>
    </w:tbl>
    <w:p w14:paraId="36289142" w14:textId="788C9D1D" w:rsidR="00737683" w:rsidRPr="00692A64" w:rsidRDefault="00692A64" w:rsidP="00737683">
      <w:pPr>
        <w:rPr>
          <w:sz w:val="15"/>
        </w:rPr>
      </w:pP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2101632" behindDoc="0" locked="0" layoutInCell="1" allowOverlap="1" wp14:anchorId="1C8DDDC9" wp14:editId="6EB84B9D">
                <wp:simplePos x="0" y="0"/>
                <wp:positionH relativeFrom="column">
                  <wp:posOffset>7980680</wp:posOffset>
                </wp:positionH>
                <wp:positionV relativeFrom="paragraph">
                  <wp:posOffset>465455</wp:posOffset>
                </wp:positionV>
                <wp:extent cx="1167130" cy="1828800"/>
                <wp:effectExtent l="0" t="0" r="0" b="0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713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97F695" w14:textId="77777777" w:rsidR="00BD7F8B" w:rsidRPr="00FD312D" w:rsidRDefault="00BD7F8B" w:rsidP="00737683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C0482F">
                              <w:rPr>
                                <w:sz w:val="28"/>
                              </w:rPr>
                              <w:t>My infant likes it a lo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8DDDC9" id="Text Box 75" o:spid="_x0000_s1046" type="#_x0000_t202" style="position:absolute;margin-left:628.4pt;margin-top:36.65pt;width:91.9pt;height:2in;z-index:252101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" filled="f" stroked="f" strokeweight=".5pt">
                <v:textbox style="mso-fit-shape-to-text:t">
                  <w:txbxContent>
                    <w:p w14:paraId="1397F695" w14:textId="77777777" w:rsidR="00BD7F8B" w:rsidRPr="00FD312D" w:rsidRDefault="00BD7F8B" w:rsidP="00737683">
                      <w:pPr>
                        <w:jc w:val="center"/>
                        <w:rPr>
                          <w:sz w:val="28"/>
                        </w:rPr>
                      </w:pPr>
                      <w:r w:rsidRPr="00C0482F">
                        <w:rPr>
                          <w:sz w:val="28"/>
                        </w:rPr>
                        <w:t>My infant likes it a lot</w:t>
                      </w:r>
                    </w:p>
                  </w:txbxContent>
                </v:textbox>
              </v:shape>
            </w:pict>
          </mc:Fallback>
        </mc:AlternateContent>
      </w:r>
    </w:p>
    <w:p w14:paraId="3FE4EAB3" w14:textId="72035674" w:rsidR="00A37C5F" w:rsidRPr="0059379E" w:rsidRDefault="001B792E" w:rsidP="0059379E">
      <w:pPr>
        <w:spacing w:line="276" w:lineRule="auto"/>
        <w:rPr>
          <w:rStyle w:val="tlid-translation"/>
          <w:rFonts w:ascii="Arial" w:hAnsi="Arial"/>
          <w:i/>
          <w:iCs/>
          <w:sz w:val="28"/>
          <w:szCs w:val="21"/>
          <w:lang w:val="en-US"/>
        </w:rPr>
      </w:pPr>
      <w:r w:rsidRPr="0059379E">
        <w:rPr>
          <w:rStyle w:val="tlid-translation"/>
          <w:rFonts w:ascii="Arial" w:hAnsi="Arial"/>
          <w:sz w:val="28"/>
          <w:szCs w:val="21"/>
          <w:lang w:val="en-US"/>
        </w:rPr>
        <w:t>Please</w:t>
      </w:r>
      <w:r w:rsidRPr="0059379E">
        <w:rPr>
          <w:rStyle w:val="tlid-translation"/>
          <w:rFonts w:ascii="Arial" w:hAnsi="Arial"/>
          <w:b/>
          <w:bCs/>
          <w:sz w:val="28"/>
          <w:szCs w:val="21"/>
          <w:lang w:val="en-US"/>
        </w:rPr>
        <w:t xml:space="preserve"> rate</w:t>
      </w:r>
      <w:r w:rsidRPr="0059379E">
        <w:rPr>
          <w:rStyle w:val="tlid-translation"/>
          <w:rFonts w:ascii="Arial" w:hAnsi="Arial"/>
          <w:sz w:val="28"/>
          <w:szCs w:val="21"/>
          <w:lang w:val="en-US"/>
        </w:rPr>
        <w:t xml:space="preserve"> how much </w:t>
      </w:r>
      <w:r w:rsidR="00A37C5F" w:rsidRPr="0059379E">
        <w:rPr>
          <w:rStyle w:val="tlid-translation"/>
          <w:rFonts w:ascii="Arial" w:hAnsi="Arial"/>
          <w:sz w:val="28"/>
          <w:szCs w:val="21"/>
          <w:lang w:val="en-US"/>
        </w:rPr>
        <w:t>baby like</w:t>
      </w:r>
      <w:r w:rsidRPr="0059379E">
        <w:rPr>
          <w:rStyle w:val="tlid-translation"/>
          <w:rFonts w:ascii="Arial" w:hAnsi="Arial"/>
          <w:sz w:val="28"/>
          <w:szCs w:val="21"/>
          <w:lang w:val="en-US"/>
        </w:rPr>
        <w:t>s</w:t>
      </w:r>
      <w:r w:rsidR="00A37C5F" w:rsidRPr="0059379E">
        <w:rPr>
          <w:rStyle w:val="tlid-translation"/>
          <w:rFonts w:ascii="Arial" w:hAnsi="Arial"/>
          <w:sz w:val="28"/>
          <w:szCs w:val="21"/>
          <w:lang w:val="en-US"/>
        </w:rPr>
        <w:t xml:space="preserve"> </w:t>
      </w:r>
      <w:r w:rsidR="000F3AF4">
        <w:rPr>
          <w:rStyle w:val="tlid-translation"/>
          <w:rFonts w:ascii="Arial" w:hAnsi="Arial"/>
          <w:b/>
          <w:bCs/>
          <w:color w:val="000000" w:themeColor="text1"/>
          <w:sz w:val="28"/>
          <w:szCs w:val="21"/>
          <w:lang w:val="en-US"/>
        </w:rPr>
        <w:t>Meal</w:t>
      </w:r>
      <w:r w:rsidR="00A31F00" w:rsidRPr="00A31F00">
        <w:rPr>
          <w:rStyle w:val="tlid-translation"/>
          <w:rFonts w:ascii="Arial" w:hAnsi="Arial"/>
          <w:b/>
          <w:bCs/>
          <w:color w:val="000000" w:themeColor="text1"/>
          <w:sz w:val="28"/>
          <w:szCs w:val="21"/>
          <w:lang w:val="en-US"/>
        </w:rPr>
        <w:t xml:space="preserve"> A</w:t>
      </w:r>
      <w:r w:rsidR="00A37C5F" w:rsidRPr="0059379E">
        <w:rPr>
          <w:rStyle w:val="tlid-translation"/>
          <w:rFonts w:ascii="Arial" w:hAnsi="Arial"/>
          <w:sz w:val="28"/>
          <w:szCs w:val="21"/>
          <w:lang w:val="en-US"/>
        </w:rPr>
        <w:t xml:space="preserve">? </w:t>
      </w:r>
      <w:r w:rsidR="00A37C5F" w:rsidRPr="0059379E">
        <w:rPr>
          <w:rStyle w:val="tlid-translation"/>
          <w:rFonts w:ascii="Arial" w:hAnsi="Arial"/>
          <w:i/>
          <w:iCs/>
          <w:sz w:val="28"/>
          <w:szCs w:val="21"/>
          <w:lang w:val="en-US"/>
        </w:rPr>
        <w:t>Please tick one</w:t>
      </w:r>
    </w:p>
    <w:tbl>
      <w:tblPr>
        <w:tblStyle w:val="TableGrid"/>
        <w:tblW w:w="89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81"/>
        <w:gridCol w:w="2119"/>
        <w:gridCol w:w="1694"/>
        <w:gridCol w:w="1967"/>
      </w:tblGrid>
      <w:tr w:rsidR="00E97EF2" w:rsidRPr="003B06FA" w14:paraId="5EEBE188" w14:textId="77777777" w:rsidTr="00A37C5F">
        <w:trPr>
          <w:jc w:val="center"/>
        </w:trPr>
        <w:tc>
          <w:tcPr>
            <w:tcW w:w="1596" w:type="dxa"/>
            <w:shd w:val="clear" w:color="auto" w:fill="auto"/>
          </w:tcPr>
          <w:p w14:paraId="2B648EB8" w14:textId="77777777" w:rsidR="00E97EF2" w:rsidRPr="0029492C" w:rsidRDefault="00E97EF2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6D20D2A1" wp14:editId="1F3D6D64">
                  <wp:extent cx="876300" cy="858044"/>
                  <wp:effectExtent l="0" t="0" r="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-smily.gi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1773" cy="8634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BC3EF20" w14:textId="532D8AA6" w:rsidR="00E97EF2" w:rsidRPr="0029492C" w:rsidRDefault="00E97EF2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Dislike</w:t>
            </w:r>
            <w:r w:rsidR="001B792E">
              <w:rPr>
                <w:rFonts w:ascii="Arial" w:hAnsi="Arial" w:cs="Arial"/>
                <w:szCs w:val="18"/>
              </w:rPr>
              <w:t>s</w:t>
            </w:r>
            <w:r w:rsidRPr="0029492C">
              <w:rPr>
                <w:rFonts w:ascii="Arial" w:hAnsi="Arial" w:cs="Arial"/>
                <w:szCs w:val="18"/>
              </w:rPr>
              <w:t xml:space="preserve"> very much</w:t>
            </w:r>
          </w:p>
        </w:tc>
        <w:tc>
          <w:tcPr>
            <w:tcW w:w="1581" w:type="dxa"/>
            <w:shd w:val="clear" w:color="auto" w:fill="auto"/>
          </w:tcPr>
          <w:p w14:paraId="36B98700" w14:textId="77777777" w:rsidR="00E97EF2" w:rsidRPr="0029492C" w:rsidRDefault="00E97EF2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129A5565" wp14:editId="45CAC2C8">
                  <wp:extent cx="866775" cy="848717"/>
                  <wp:effectExtent l="0" t="0" r="0" b="889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dislike-smily.gi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347" cy="8669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67CE5D1" w14:textId="6332CE3D" w:rsidR="00E97EF2" w:rsidRPr="0029492C" w:rsidRDefault="00E97EF2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Dislike</w:t>
            </w:r>
            <w:r w:rsidR="001B792E">
              <w:rPr>
                <w:rFonts w:ascii="Arial" w:hAnsi="Arial" w:cs="Arial"/>
                <w:szCs w:val="18"/>
              </w:rPr>
              <w:t>s</w:t>
            </w:r>
          </w:p>
        </w:tc>
        <w:tc>
          <w:tcPr>
            <w:tcW w:w="2119" w:type="dxa"/>
            <w:shd w:val="clear" w:color="auto" w:fill="auto"/>
          </w:tcPr>
          <w:p w14:paraId="00893C1A" w14:textId="515B0042" w:rsidR="00E97EF2" w:rsidRPr="0029492C" w:rsidRDefault="00E97EF2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0E9F4A40" wp14:editId="0FF039B1">
                  <wp:extent cx="857250" cy="839391"/>
                  <wp:effectExtent l="0" t="0" r="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neutral.gif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120" cy="844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9492C">
              <w:rPr>
                <w:rFonts w:ascii="Arial" w:hAnsi="Arial" w:cs="Arial"/>
                <w:szCs w:val="18"/>
              </w:rPr>
              <w:t>Neither like nor dislike</w:t>
            </w:r>
          </w:p>
        </w:tc>
        <w:tc>
          <w:tcPr>
            <w:tcW w:w="1694" w:type="dxa"/>
            <w:shd w:val="clear" w:color="auto" w:fill="auto"/>
          </w:tcPr>
          <w:p w14:paraId="2BD35543" w14:textId="77777777" w:rsidR="00E97EF2" w:rsidRPr="0029492C" w:rsidRDefault="00E97EF2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0DE1F6DF" wp14:editId="30C88C00">
                  <wp:extent cx="847725" cy="830064"/>
                  <wp:effectExtent l="0" t="0" r="0" b="825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like-smily2.gif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64" cy="835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7ABE6F" w14:textId="6584C357" w:rsidR="00E97EF2" w:rsidRPr="0029492C" w:rsidRDefault="00E97EF2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Like</w:t>
            </w:r>
            <w:r w:rsidR="001B792E">
              <w:rPr>
                <w:rFonts w:ascii="Arial" w:hAnsi="Arial" w:cs="Arial"/>
                <w:szCs w:val="18"/>
              </w:rPr>
              <w:t>s</w:t>
            </w:r>
          </w:p>
        </w:tc>
        <w:tc>
          <w:tcPr>
            <w:tcW w:w="1967" w:type="dxa"/>
            <w:shd w:val="clear" w:color="auto" w:fill="auto"/>
          </w:tcPr>
          <w:p w14:paraId="30E89E86" w14:textId="77777777" w:rsidR="00E97EF2" w:rsidRPr="0029492C" w:rsidRDefault="00E97EF2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18AF9E50" wp14:editId="24593363">
                  <wp:extent cx="876300" cy="858044"/>
                  <wp:effectExtent l="0" t="0" r="0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happy.gif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3149" cy="864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71655F1" w14:textId="0590295E" w:rsidR="00E97EF2" w:rsidRPr="0029492C" w:rsidRDefault="00E97EF2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Like</w:t>
            </w:r>
            <w:r w:rsidR="001B792E">
              <w:rPr>
                <w:rFonts w:ascii="Arial" w:hAnsi="Arial" w:cs="Arial"/>
                <w:szCs w:val="18"/>
              </w:rPr>
              <w:t>s</w:t>
            </w:r>
            <w:r w:rsidRPr="0029492C">
              <w:rPr>
                <w:rFonts w:ascii="Arial" w:hAnsi="Arial" w:cs="Arial"/>
                <w:szCs w:val="18"/>
              </w:rPr>
              <w:t xml:space="preserve"> very much</w:t>
            </w:r>
          </w:p>
        </w:tc>
      </w:tr>
      <w:tr w:rsidR="00E97EF2" w:rsidRPr="003B06FA" w14:paraId="3110D0A3" w14:textId="77777777" w:rsidTr="0059379E">
        <w:trPr>
          <w:trHeight w:val="428"/>
          <w:jc w:val="center"/>
        </w:trPr>
        <w:tc>
          <w:tcPr>
            <w:tcW w:w="1596" w:type="dxa"/>
          </w:tcPr>
          <w:p w14:paraId="1A37F63A" w14:textId="7E5EFD57" w:rsidR="00E97EF2" w:rsidRPr="0059379E" w:rsidRDefault="001B792E" w:rsidP="004A0BB8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  <w:bookmarkEnd w:id="0"/>
          </w:p>
        </w:tc>
        <w:tc>
          <w:tcPr>
            <w:tcW w:w="1581" w:type="dxa"/>
          </w:tcPr>
          <w:p w14:paraId="6FEDBE0C" w14:textId="06A72C7B" w:rsidR="00E97EF2" w:rsidRPr="0059379E" w:rsidRDefault="001B792E" w:rsidP="004A0BB8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2119" w:type="dxa"/>
          </w:tcPr>
          <w:p w14:paraId="0EA0CE4B" w14:textId="56622055" w:rsidR="00E97EF2" w:rsidRPr="0059379E" w:rsidRDefault="001B792E" w:rsidP="004A0BB8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1694" w:type="dxa"/>
          </w:tcPr>
          <w:p w14:paraId="4A16D781" w14:textId="5517F048" w:rsidR="00E97EF2" w:rsidRPr="0059379E" w:rsidRDefault="001B792E" w:rsidP="004A0BB8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1967" w:type="dxa"/>
          </w:tcPr>
          <w:p w14:paraId="69565BE8" w14:textId="1269D2E0" w:rsidR="00E97EF2" w:rsidRPr="0059379E" w:rsidRDefault="001B792E" w:rsidP="004A0BB8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</w:tr>
    </w:tbl>
    <w:p w14:paraId="748685A2" w14:textId="77777777" w:rsidR="0059379E" w:rsidRDefault="0059379E" w:rsidP="0059379E">
      <w:pPr>
        <w:rPr>
          <w:rFonts w:ascii="Arial Rounded MT Bold" w:hAnsi="Arial Rounded MT Bold" w:cs="Arial"/>
          <w:color w:val="00B050"/>
          <w:sz w:val="44"/>
          <w:szCs w:val="21"/>
        </w:rPr>
      </w:pPr>
    </w:p>
    <w:p w14:paraId="49B5343A" w14:textId="06C17C83" w:rsidR="0059379E" w:rsidRPr="000F3AF4" w:rsidRDefault="0059379E" w:rsidP="0059379E">
      <w:pPr>
        <w:rPr>
          <w:rFonts w:ascii="Arial Rounded MT Bold" w:hAnsi="Arial Rounded MT Bold" w:cs="Arial"/>
          <w:color w:val="00B050"/>
          <w:sz w:val="52"/>
        </w:rPr>
      </w:pPr>
      <w:r w:rsidRPr="000F3AF4">
        <w:rPr>
          <w:rFonts w:ascii="Arial" w:hAnsi="Arial" w:cs="Arial"/>
          <w:noProof/>
          <w:color w:val="00B050"/>
          <w:sz w:val="21"/>
          <w:szCs w:val="21"/>
          <w:lang w:eastAsia="en-NZ"/>
        </w:rPr>
        <w:lastRenderedPageBreak/>
        <mc:AlternateContent>
          <mc:Choice Requires="wps">
            <w:drawing>
              <wp:anchor distT="0" distB="0" distL="114300" distR="114300" simplePos="0" relativeHeight="252207104" behindDoc="0" locked="0" layoutInCell="1" allowOverlap="1" wp14:anchorId="47D25454" wp14:editId="3411C27E">
                <wp:simplePos x="0" y="0"/>
                <wp:positionH relativeFrom="page">
                  <wp:posOffset>4165600</wp:posOffset>
                </wp:positionH>
                <wp:positionV relativeFrom="paragraph">
                  <wp:posOffset>-318135</wp:posOffset>
                </wp:positionV>
                <wp:extent cx="2832100" cy="723900"/>
                <wp:effectExtent l="0" t="0" r="0" b="0"/>
                <wp:wrapNone/>
                <wp:docPr id="166" name="Pentagon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832100" cy="723900"/>
                        </a:xfrm>
                        <a:prstGeom prst="homePlate">
                          <a:avLst>
                            <a:gd name="adj" fmla="val 60389"/>
                          </a:avLst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99E3B6" w14:textId="77777777" w:rsidR="00BD7F8B" w:rsidRPr="002D4CDD" w:rsidRDefault="00BD7F8B" w:rsidP="0059379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</w:pPr>
                            <w:r w:rsidRPr="002D4CDD"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  <w:t xml:space="preserve">If they </w:t>
                            </w:r>
                            <w:r w:rsidRPr="002D4CD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8"/>
                              </w:rPr>
                              <w:t>refuse</w:t>
                            </w:r>
                            <w:r w:rsidRPr="002D4CDD"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  <w:t xml:space="preserve"> the spoon 3 tim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  <w:t xml:space="preserve"> in a row</w:t>
                            </w:r>
                            <w:r w:rsidRPr="002D4CDD"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  <w:t xml:space="preserve">, please stop feeding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251999" tIns="45720" rIns="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25454" id="Pentagon 166" o:spid="_x0000_s1047" type="#_x0000_t15" style="position:absolute;margin-left:328pt;margin-top:-25.05pt;width:223pt;height:57pt;flip:x;z-index:252207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" adj="18266" fillcolor="#eaf1dd [662]" stroked="f" strokeweight="2pt">
                <v:textbox inset="6.99997mm,,0">
                  <w:txbxContent>
                    <w:p w14:paraId="0C99E3B6" w14:textId="77777777" w:rsidR="00BD7F8B" w:rsidRPr="002D4CDD" w:rsidRDefault="00BD7F8B" w:rsidP="0059379E">
                      <w:pPr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</w:pPr>
                      <w:r w:rsidRPr="002D4CDD"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  <w:t xml:space="preserve">If they </w:t>
                      </w:r>
                      <w:r w:rsidRPr="002D4CDD">
                        <w:rPr>
                          <w:rFonts w:ascii="Arial" w:hAnsi="Arial" w:cs="Arial"/>
                          <w:b/>
                          <w:color w:val="000000" w:themeColor="text1"/>
                          <w:sz w:val="28"/>
                        </w:rPr>
                        <w:t>refuse</w:t>
                      </w:r>
                      <w:r w:rsidRPr="002D4CDD"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  <w:t xml:space="preserve"> the spoon 3 tim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  <w:t xml:space="preserve"> in a row</w:t>
                      </w:r>
                      <w:r w:rsidRPr="002D4CDD"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  <w:t xml:space="preserve">, please stop feeding.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0F3AF4">
        <w:rPr>
          <w:rFonts w:ascii="Arial Rounded MT Bold" w:hAnsi="Arial Rounded MT Bold" w:cs="Arial"/>
          <w:color w:val="00B050"/>
          <w:sz w:val="44"/>
          <w:szCs w:val="21"/>
        </w:rPr>
        <w:t>…</w:t>
      </w:r>
      <w:r w:rsidRPr="000F3AF4">
        <w:rPr>
          <w:rFonts w:ascii="Arial Rounded MT Bold" w:hAnsi="Arial Rounded MT Bold" w:cs="Arial"/>
          <w:color w:val="00B050"/>
          <w:sz w:val="44"/>
          <w:szCs w:val="21"/>
          <w:highlight w:val="yellow"/>
        </w:rPr>
        <w:t>next 3</w:t>
      </w:r>
      <w:r w:rsidRPr="000F3AF4">
        <w:rPr>
          <w:rFonts w:ascii="Arial Rounded MT Bold" w:hAnsi="Arial Rounded MT Bold" w:cs="Arial"/>
          <w:color w:val="00B050"/>
          <w:sz w:val="44"/>
          <w:szCs w:val="21"/>
        </w:rPr>
        <w:t xml:space="preserve"> spoons</w:t>
      </w:r>
    </w:p>
    <w:p w14:paraId="47A179A0" w14:textId="77777777" w:rsidR="0059379E" w:rsidRPr="00A37C5F" w:rsidRDefault="0059379E" w:rsidP="0059379E">
      <w:pPr>
        <w:rPr>
          <w:rFonts w:ascii="Arial" w:hAnsi="Arial" w:cs="Arial"/>
          <w:sz w:val="21"/>
          <w:szCs w:val="20"/>
        </w:rPr>
      </w:pPr>
    </w:p>
    <w:p w14:paraId="6DB35795" w14:textId="18449C17" w:rsidR="00D65DAB" w:rsidRPr="0059379E" w:rsidRDefault="00D65DAB" w:rsidP="00D65DAB">
      <w:pPr>
        <w:tabs>
          <w:tab w:val="left" w:pos="3828"/>
        </w:tabs>
        <w:spacing w:line="360" w:lineRule="auto"/>
        <w:jc w:val="both"/>
        <w:rPr>
          <w:rFonts w:ascii="Arial" w:hAnsi="Arial" w:cs="Arial"/>
          <w:b/>
          <w:bCs/>
          <w:sz w:val="28"/>
          <w:szCs w:val="21"/>
          <w:lang w:val="en-US"/>
        </w:rPr>
      </w:pPr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For </w:t>
      </w:r>
      <w:r w:rsidRPr="0059379E">
        <w:rPr>
          <w:rStyle w:val="tlid-translation"/>
          <w:rFonts w:ascii="Arial" w:hAnsi="Arial" w:cs="Arial"/>
          <w:b/>
          <w:bCs/>
          <w:sz w:val="28"/>
          <w:szCs w:val="21"/>
          <w:lang w:val="en-US"/>
        </w:rPr>
        <w:t xml:space="preserve">each spoon, </w:t>
      </w:r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which </w:t>
      </w:r>
      <w:proofErr w:type="spellStart"/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>behaviours</w:t>
      </w:r>
      <w:proofErr w:type="spellEnd"/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 d</w:t>
      </w:r>
      <w:r>
        <w:rPr>
          <w:rStyle w:val="tlid-translation"/>
          <w:rFonts w:ascii="Arial" w:hAnsi="Arial" w:cs="Arial"/>
          <w:sz w:val="28"/>
          <w:szCs w:val="21"/>
          <w:lang w:val="en-US"/>
        </w:rPr>
        <w:t>id</w:t>
      </w:r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 you</w:t>
      </w:r>
      <w:r>
        <w:rPr>
          <w:rStyle w:val="tlid-translation"/>
          <w:rFonts w:ascii="Arial" w:hAnsi="Arial" w:cs="Arial"/>
          <w:sz w:val="28"/>
          <w:szCs w:val="21"/>
          <w:lang w:val="en-US"/>
        </w:rPr>
        <w:t>r baby show</w:t>
      </w:r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? </w:t>
      </w:r>
      <w:r w:rsidRPr="0059379E">
        <w:rPr>
          <w:rStyle w:val="tlid-translation"/>
          <w:rFonts w:ascii="Arial" w:hAnsi="Arial" w:cs="Arial"/>
          <w:i/>
          <w:iCs/>
          <w:sz w:val="28"/>
          <w:szCs w:val="21"/>
          <w:lang w:val="en-US"/>
        </w:rPr>
        <w:t>Tick all that apply</w:t>
      </w:r>
    </w:p>
    <w:tbl>
      <w:tblPr>
        <w:tblStyle w:val="TableGrid"/>
        <w:tblW w:w="5081" w:type="pct"/>
        <w:jc w:val="center"/>
        <w:tblLook w:val="04A0" w:firstRow="1" w:lastRow="0" w:firstColumn="1" w:lastColumn="0" w:noHBand="0" w:noVBand="1"/>
      </w:tblPr>
      <w:tblGrid>
        <w:gridCol w:w="1097"/>
        <w:gridCol w:w="1894"/>
        <w:gridCol w:w="1861"/>
        <w:gridCol w:w="2231"/>
        <w:gridCol w:w="2384"/>
        <w:gridCol w:w="1163"/>
      </w:tblGrid>
      <w:tr w:rsidR="0059379E" w14:paraId="0051E3F2" w14:textId="77777777" w:rsidTr="00716262">
        <w:trPr>
          <w:trHeight w:val="296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A63B26" w14:textId="77777777" w:rsidR="0059379E" w:rsidRDefault="0059379E" w:rsidP="00716262"/>
        </w:tc>
        <w:tc>
          <w:tcPr>
            <w:tcW w:w="1794" w:type="pct"/>
            <w:gridSpan w:val="2"/>
            <w:tcBorders>
              <w:left w:val="single" w:sz="4" w:space="0" w:color="auto"/>
            </w:tcBorders>
            <w:shd w:val="clear" w:color="auto" w:fill="DAEEF3" w:themeFill="accent5" w:themeFillTint="33"/>
          </w:tcPr>
          <w:p w14:paraId="6C37E7AF" w14:textId="77777777" w:rsidR="0059379E" w:rsidRPr="00D46D83" w:rsidRDefault="0059379E" w:rsidP="00716262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When the spoon is approaching</w:t>
            </w:r>
          </w:p>
        </w:tc>
        <w:tc>
          <w:tcPr>
            <w:tcW w:w="2143" w:type="pct"/>
            <w:gridSpan w:val="2"/>
            <w:tcBorders>
              <w:left w:val="single" w:sz="4" w:space="0" w:color="auto"/>
            </w:tcBorders>
            <w:shd w:val="clear" w:color="auto" w:fill="EAF1DD" w:themeFill="accent3" w:themeFillTint="33"/>
          </w:tcPr>
          <w:p w14:paraId="37C01E55" w14:textId="77777777" w:rsidR="0059379E" w:rsidRDefault="0059379E" w:rsidP="00716262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 xml:space="preserve">When the food is </w:t>
            </w:r>
          </w:p>
          <w:p w14:paraId="60588329" w14:textId="77777777" w:rsidR="0059379E" w:rsidRPr="00D46D83" w:rsidRDefault="0059379E" w:rsidP="00716262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in the mouth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EACA565" w14:textId="77777777" w:rsidR="0059379E" w:rsidRPr="00D46D83" w:rsidRDefault="0059379E" w:rsidP="00716262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A779C7">
              <w:rPr>
                <w:rFonts w:ascii="Arial" w:hAnsi="Arial" w:cs="Arial"/>
                <w:b/>
              </w:rPr>
              <w:t>Refused</w:t>
            </w:r>
          </w:p>
        </w:tc>
      </w:tr>
      <w:tr w:rsidR="0059379E" w14:paraId="25C0B241" w14:textId="77777777" w:rsidTr="00716262">
        <w:trPr>
          <w:trHeight w:val="296"/>
          <w:jc w:val="center"/>
        </w:trPr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A25CA1" w14:textId="77777777" w:rsidR="0059379E" w:rsidRPr="00D46D83" w:rsidRDefault="0059379E" w:rsidP="00716262">
            <w:pPr>
              <w:rPr>
                <w:rFonts w:ascii="Arial" w:hAnsi="Arial" w:cs="Arial"/>
              </w:rPr>
            </w:pPr>
            <w:r w:rsidRPr="00D46D83">
              <w:rPr>
                <w:rFonts w:ascii="Arial" w:hAnsi="Arial" w:cs="Arial"/>
                <w:b/>
              </w:rPr>
              <w:t>Spoon number</w:t>
            </w:r>
          </w:p>
        </w:tc>
        <w:tc>
          <w:tcPr>
            <w:tcW w:w="905" w:type="pct"/>
            <w:tcBorders>
              <w:left w:val="single" w:sz="4" w:space="0" w:color="auto"/>
            </w:tcBorders>
            <w:shd w:val="clear" w:color="auto" w:fill="auto"/>
          </w:tcPr>
          <w:p w14:paraId="4FC882A7" w14:textId="77777777" w:rsidR="0059379E" w:rsidRPr="00D46D83" w:rsidRDefault="0059379E" w:rsidP="00716262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Positive</w:t>
            </w:r>
          </w:p>
        </w:tc>
        <w:tc>
          <w:tcPr>
            <w:tcW w:w="889" w:type="pct"/>
            <w:shd w:val="clear" w:color="auto" w:fill="auto"/>
          </w:tcPr>
          <w:p w14:paraId="5A4913B0" w14:textId="77777777" w:rsidR="0059379E" w:rsidRPr="00D46D83" w:rsidRDefault="0059379E" w:rsidP="00716262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Negative</w:t>
            </w:r>
          </w:p>
        </w:tc>
        <w:tc>
          <w:tcPr>
            <w:tcW w:w="1063" w:type="pct"/>
            <w:shd w:val="clear" w:color="auto" w:fill="auto"/>
          </w:tcPr>
          <w:p w14:paraId="40852AAB" w14:textId="77777777" w:rsidR="0059379E" w:rsidRPr="00D46D83" w:rsidRDefault="0059379E" w:rsidP="00716262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Positive</w:t>
            </w:r>
          </w:p>
        </w:tc>
        <w:tc>
          <w:tcPr>
            <w:tcW w:w="1080" w:type="pct"/>
            <w:shd w:val="clear" w:color="auto" w:fill="auto"/>
          </w:tcPr>
          <w:p w14:paraId="4FC2B2E5" w14:textId="77777777" w:rsidR="0059379E" w:rsidRPr="00D46D83" w:rsidRDefault="0059379E" w:rsidP="00716262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Negative</w:t>
            </w:r>
          </w:p>
        </w:tc>
        <w:tc>
          <w:tcPr>
            <w:tcW w:w="547" w:type="pct"/>
          </w:tcPr>
          <w:p w14:paraId="7B55CDAF" w14:textId="77777777" w:rsidR="0059379E" w:rsidRPr="00D46D83" w:rsidRDefault="0059379E" w:rsidP="00716262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</w:p>
        </w:tc>
      </w:tr>
      <w:tr w:rsidR="0059379E" w14:paraId="085C7B9E" w14:textId="77777777" w:rsidTr="00716262">
        <w:trPr>
          <w:trHeight w:val="652"/>
          <w:jc w:val="center"/>
        </w:trPr>
        <w:tc>
          <w:tcPr>
            <w:tcW w:w="516" w:type="pct"/>
          </w:tcPr>
          <w:p w14:paraId="6C832EDE" w14:textId="754134D4" w:rsidR="0059379E" w:rsidRPr="00E97EF2" w:rsidRDefault="0059379E" w:rsidP="00716262">
            <w:pPr>
              <w:jc w:val="center"/>
              <w:rPr>
                <w:rFonts w:ascii="Arial" w:hAnsi="Arial" w:cs="Arial"/>
                <w:b/>
                <w:sz w:val="44"/>
                <w:szCs w:val="44"/>
              </w:rPr>
            </w:pPr>
            <w:r>
              <w:rPr>
                <w:rFonts w:ascii="Arial" w:hAnsi="Arial" w:cs="Arial"/>
                <w:b/>
                <w:sz w:val="44"/>
                <w:szCs w:val="44"/>
              </w:rPr>
              <w:t>4</w:t>
            </w:r>
          </w:p>
        </w:tc>
        <w:tc>
          <w:tcPr>
            <w:tcW w:w="905" w:type="pct"/>
          </w:tcPr>
          <w:p w14:paraId="7FA9F0E2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Opened mouth</w:t>
            </w:r>
          </w:p>
          <w:p w14:paraId="358B0038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eaned forward</w:t>
            </w:r>
          </w:p>
          <w:p w14:paraId="30943066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Reached out for food</w:t>
            </w:r>
          </w:p>
          <w:p w14:paraId="40117A8B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ooked interested</w:t>
            </w:r>
          </w:p>
          <w:p w14:paraId="7996F6E4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Took spoon to f</w:t>
            </w:r>
            <w:r>
              <w:rPr>
                <w:rFonts w:asciiTheme="minorHAnsi" w:hAnsiTheme="minorHAnsi" w:cstheme="minorHAnsi"/>
                <w:color w:val="000000" w:themeColor="text1"/>
              </w:rPr>
              <w:t>eed self</w:t>
            </w:r>
          </w:p>
        </w:tc>
        <w:tc>
          <w:tcPr>
            <w:tcW w:w="889" w:type="pct"/>
          </w:tcPr>
          <w:p w14:paraId="2F8A8536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Closed mouth</w:t>
            </w:r>
          </w:p>
          <w:p w14:paraId="7025302C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Turned head away</w:t>
            </w:r>
          </w:p>
          <w:p w14:paraId="5DB5F3BB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ooked away</w:t>
            </w:r>
          </w:p>
          <w:p w14:paraId="28542E91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Arched back/pulled body away</w:t>
            </w:r>
          </w:p>
          <w:p w14:paraId="408B3E27" w14:textId="77777777" w:rsidR="0059379E" w:rsidRPr="00E97EF2" w:rsidRDefault="0059379E" w:rsidP="00A5785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1063" w:type="pct"/>
          </w:tcPr>
          <w:p w14:paraId="38DC30F7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miled</w:t>
            </w:r>
          </w:p>
          <w:p w14:paraId="724F428D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 xml:space="preserve">Happy sound, e.g. giggles, </w:t>
            </w:r>
            <w:proofErr w:type="spellStart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Mmm</w:t>
            </w:r>
            <w:proofErr w:type="spellEnd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, oohs</w:t>
            </w:r>
          </w:p>
          <w:p w14:paraId="65B91EB8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Excited, e.g. waves arms, kicks legs</w:t>
            </w:r>
          </w:p>
          <w:p w14:paraId="09DC70A8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wallowed food</w:t>
            </w:r>
          </w:p>
          <w:p w14:paraId="68DAA183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icked lips</w:t>
            </w:r>
          </w:p>
        </w:tc>
        <w:tc>
          <w:tcPr>
            <w:tcW w:w="1080" w:type="pct"/>
          </w:tcPr>
          <w:p w14:paraId="5E096B41" w14:textId="77777777" w:rsidR="00EA37B7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Frowned/nose wrinkled</w:t>
            </w:r>
          </w:p>
          <w:p w14:paraId="2A649806" w14:textId="77777777" w:rsidR="00EA37B7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h</w:t>
            </w:r>
            <w:r>
              <w:rPr>
                <w:rFonts w:cstheme="minorHAnsi"/>
                <w:sz w:val="24"/>
                <w:szCs w:val="24"/>
              </w:rPr>
              <w:t>ivered</w:t>
            </w:r>
            <w:r w:rsidRPr="00E97EF2">
              <w:rPr>
                <w:rFonts w:cstheme="minorHAnsi"/>
                <w:sz w:val="24"/>
                <w:szCs w:val="24"/>
              </w:rPr>
              <w:t>/stiffen</w:t>
            </w:r>
            <w:r>
              <w:rPr>
                <w:rFonts w:cstheme="minorHAnsi"/>
                <w:sz w:val="24"/>
                <w:szCs w:val="24"/>
              </w:rPr>
              <w:t>ed</w:t>
            </w:r>
          </w:p>
          <w:p w14:paraId="7028D7DF" w14:textId="77777777" w:rsidR="00EA37B7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pat food out</w:t>
            </w:r>
          </w:p>
          <w:p w14:paraId="69EE80F8" w14:textId="77777777" w:rsidR="00EA37B7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Cried/fussed</w:t>
            </w:r>
          </w:p>
          <w:p w14:paraId="5EDC891E" w14:textId="7DD686C7" w:rsidR="0059379E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547" w:type="pct"/>
            <w:vAlign w:val="center"/>
          </w:tcPr>
          <w:p w14:paraId="4D852801" w14:textId="77777777" w:rsidR="0059379E" w:rsidRPr="00E97EF2" w:rsidRDefault="0059379E" w:rsidP="00A578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center"/>
              <w:rPr>
                <w:rFonts w:cstheme="minorHAnsi"/>
                <w:sz w:val="48"/>
                <w:szCs w:val="48"/>
              </w:rPr>
            </w:pPr>
          </w:p>
        </w:tc>
      </w:tr>
      <w:tr w:rsidR="0059379E" w14:paraId="32DA6BBB" w14:textId="77777777" w:rsidTr="00716262">
        <w:trPr>
          <w:trHeight w:val="637"/>
          <w:jc w:val="center"/>
        </w:trPr>
        <w:tc>
          <w:tcPr>
            <w:tcW w:w="516" w:type="pct"/>
          </w:tcPr>
          <w:p w14:paraId="5EFF1A4A" w14:textId="1FC66436" w:rsidR="0059379E" w:rsidRPr="00E97EF2" w:rsidRDefault="0059379E" w:rsidP="00716262">
            <w:pPr>
              <w:jc w:val="center"/>
              <w:rPr>
                <w:rFonts w:ascii="Arial" w:hAnsi="Arial" w:cs="Arial"/>
                <w:b/>
                <w:sz w:val="44"/>
                <w:szCs w:val="44"/>
              </w:rPr>
            </w:pPr>
            <w:r>
              <w:rPr>
                <w:rFonts w:ascii="Arial" w:hAnsi="Arial" w:cs="Arial"/>
                <w:b/>
                <w:sz w:val="44"/>
                <w:szCs w:val="44"/>
              </w:rPr>
              <w:t>5</w:t>
            </w:r>
          </w:p>
        </w:tc>
        <w:tc>
          <w:tcPr>
            <w:tcW w:w="905" w:type="pct"/>
          </w:tcPr>
          <w:p w14:paraId="7BA06411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Opened mouth</w:t>
            </w:r>
          </w:p>
          <w:p w14:paraId="532BE28D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eaned forward</w:t>
            </w:r>
          </w:p>
          <w:p w14:paraId="559F1729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Reached out for food</w:t>
            </w:r>
          </w:p>
          <w:p w14:paraId="534854DD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ooked interested</w:t>
            </w:r>
          </w:p>
          <w:p w14:paraId="18EC7B61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Took spoon to f</w:t>
            </w:r>
            <w:r>
              <w:rPr>
                <w:rFonts w:asciiTheme="minorHAnsi" w:hAnsiTheme="minorHAnsi" w:cstheme="minorHAnsi"/>
                <w:color w:val="000000" w:themeColor="text1"/>
              </w:rPr>
              <w:t>eed self</w:t>
            </w:r>
          </w:p>
        </w:tc>
        <w:tc>
          <w:tcPr>
            <w:tcW w:w="889" w:type="pct"/>
          </w:tcPr>
          <w:p w14:paraId="4345EA97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Closed mouth</w:t>
            </w:r>
          </w:p>
          <w:p w14:paraId="6C457F17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Turned head away</w:t>
            </w:r>
          </w:p>
          <w:p w14:paraId="41298633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ooked away</w:t>
            </w:r>
          </w:p>
          <w:p w14:paraId="710E1B48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Arched back/pulled body away</w:t>
            </w:r>
          </w:p>
          <w:p w14:paraId="4539814E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1063" w:type="pct"/>
          </w:tcPr>
          <w:p w14:paraId="4A2279C2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miled</w:t>
            </w:r>
          </w:p>
          <w:p w14:paraId="27A5DAF3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 xml:space="preserve">Happy sound, e.g. giggles, </w:t>
            </w:r>
            <w:proofErr w:type="spellStart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Mmm</w:t>
            </w:r>
            <w:proofErr w:type="spellEnd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, oohs</w:t>
            </w:r>
          </w:p>
          <w:p w14:paraId="20CD5D18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Excited, e.g. waves arms, kicks legs</w:t>
            </w:r>
          </w:p>
          <w:p w14:paraId="017919C5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wallowed food</w:t>
            </w:r>
          </w:p>
          <w:p w14:paraId="1DDE48F3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icked lips</w:t>
            </w:r>
          </w:p>
        </w:tc>
        <w:tc>
          <w:tcPr>
            <w:tcW w:w="1080" w:type="pct"/>
          </w:tcPr>
          <w:p w14:paraId="7B6E4E5E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Frowned/nose wrinkled</w:t>
            </w:r>
          </w:p>
          <w:p w14:paraId="51C16EF9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h</w:t>
            </w:r>
            <w:r>
              <w:rPr>
                <w:rFonts w:cstheme="minorHAnsi"/>
                <w:sz w:val="24"/>
                <w:szCs w:val="24"/>
              </w:rPr>
              <w:t>ivered</w:t>
            </w:r>
            <w:r w:rsidRPr="00E97EF2">
              <w:rPr>
                <w:rFonts w:cstheme="minorHAnsi"/>
                <w:sz w:val="24"/>
                <w:szCs w:val="24"/>
              </w:rPr>
              <w:t>/stiffen</w:t>
            </w:r>
            <w:r>
              <w:rPr>
                <w:rFonts w:cstheme="minorHAnsi"/>
                <w:sz w:val="24"/>
                <w:szCs w:val="24"/>
              </w:rPr>
              <w:t>ed</w:t>
            </w:r>
          </w:p>
          <w:p w14:paraId="04CB25FF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pat food out</w:t>
            </w:r>
          </w:p>
          <w:p w14:paraId="007D4B75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Cried/fussed</w:t>
            </w:r>
          </w:p>
          <w:p w14:paraId="40763983" w14:textId="61C4743C" w:rsidR="0059379E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547" w:type="pct"/>
            <w:vAlign w:val="center"/>
          </w:tcPr>
          <w:p w14:paraId="12892844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cstheme="minorHAnsi"/>
                <w:sz w:val="48"/>
                <w:szCs w:val="48"/>
              </w:rPr>
            </w:pPr>
          </w:p>
        </w:tc>
      </w:tr>
      <w:tr w:rsidR="0059379E" w14:paraId="55799DE5" w14:textId="77777777" w:rsidTr="00716262">
        <w:trPr>
          <w:trHeight w:val="637"/>
          <w:jc w:val="center"/>
        </w:trPr>
        <w:tc>
          <w:tcPr>
            <w:tcW w:w="516" w:type="pct"/>
          </w:tcPr>
          <w:p w14:paraId="0063B32A" w14:textId="114CAB62" w:rsidR="0059379E" w:rsidRPr="00E97EF2" w:rsidRDefault="0059379E" w:rsidP="00716262">
            <w:pPr>
              <w:jc w:val="center"/>
              <w:rPr>
                <w:rFonts w:ascii="Arial" w:hAnsi="Arial" w:cs="Arial"/>
                <w:b/>
                <w:sz w:val="44"/>
                <w:szCs w:val="44"/>
              </w:rPr>
            </w:pPr>
            <w:r>
              <w:rPr>
                <w:rFonts w:ascii="Arial" w:hAnsi="Arial" w:cs="Arial"/>
                <w:b/>
                <w:sz w:val="44"/>
                <w:szCs w:val="44"/>
              </w:rPr>
              <w:t>6</w:t>
            </w:r>
          </w:p>
        </w:tc>
        <w:tc>
          <w:tcPr>
            <w:tcW w:w="905" w:type="pct"/>
          </w:tcPr>
          <w:p w14:paraId="0BDCF7A7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Opened mouth</w:t>
            </w:r>
          </w:p>
          <w:p w14:paraId="37156749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eaned forward</w:t>
            </w:r>
          </w:p>
          <w:p w14:paraId="4B28246A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Reached out for food</w:t>
            </w:r>
          </w:p>
          <w:p w14:paraId="5E09DD4F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ooked interested</w:t>
            </w:r>
          </w:p>
          <w:p w14:paraId="3B7C01A2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Took spoon to f</w:t>
            </w:r>
            <w:r>
              <w:rPr>
                <w:rFonts w:asciiTheme="minorHAnsi" w:hAnsiTheme="minorHAnsi" w:cstheme="minorHAnsi"/>
                <w:color w:val="000000" w:themeColor="text1"/>
              </w:rPr>
              <w:t>eed self</w:t>
            </w:r>
          </w:p>
        </w:tc>
        <w:tc>
          <w:tcPr>
            <w:tcW w:w="889" w:type="pct"/>
          </w:tcPr>
          <w:p w14:paraId="1F5766D7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Closed mouth</w:t>
            </w:r>
          </w:p>
          <w:p w14:paraId="7711086A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Turned head away</w:t>
            </w:r>
          </w:p>
          <w:p w14:paraId="637CC131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ooked away</w:t>
            </w:r>
          </w:p>
          <w:p w14:paraId="440C6A37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Arched back/pulled body away</w:t>
            </w:r>
          </w:p>
          <w:p w14:paraId="2B538BA9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1063" w:type="pct"/>
          </w:tcPr>
          <w:p w14:paraId="3F219767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miled</w:t>
            </w:r>
          </w:p>
          <w:p w14:paraId="06BA2F6D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 xml:space="preserve">Happy sound, e.g. giggles, </w:t>
            </w:r>
            <w:proofErr w:type="spellStart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Mmm</w:t>
            </w:r>
            <w:proofErr w:type="spellEnd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, oohs</w:t>
            </w:r>
          </w:p>
          <w:p w14:paraId="2FBA1661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Excited, e.g. waves arms, kicks legs</w:t>
            </w:r>
          </w:p>
          <w:p w14:paraId="10F96068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wallowed food</w:t>
            </w:r>
          </w:p>
          <w:p w14:paraId="49F42F1A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icked lips</w:t>
            </w:r>
          </w:p>
        </w:tc>
        <w:tc>
          <w:tcPr>
            <w:tcW w:w="1080" w:type="pct"/>
          </w:tcPr>
          <w:p w14:paraId="0B683C42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Frowned/nose wrinkled</w:t>
            </w:r>
          </w:p>
          <w:p w14:paraId="38DC5478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h</w:t>
            </w:r>
            <w:r>
              <w:rPr>
                <w:rFonts w:cstheme="minorHAnsi"/>
                <w:sz w:val="24"/>
                <w:szCs w:val="24"/>
              </w:rPr>
              <w:t>ivered</w:t>
            </w:r>
            <w:r w:rsidRPr="00E97EF2">
              <w:rPr>
                <w:rFonts w:cstheme="minorHAnsi"/>
                <w:sz w:val="24"/>
                <w:szCs w:val="24"/>
              </w:rPr>
              <w:t>/stiffen</w:t>
            </w:r>
            <w:r>
              <w:rPr>
                <w:rFonts w:cstheme="minorHAnsi"/>
                <w:sz w:val="24"/>
                <w:szCs w:val="24"/>
              </w:rPr>
              <w:t>ed</w:t>
            </w:r>
          </w:p>
          <w:p w14:paraId="77A144AD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pat food out</w:t>
            </w:r>
          </w:p>
          <w:p w14:paraId="00D48CD3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Cried/fussed</w:t>
            </w:r>
          </w:p>
          <w:p w14:paraId="7EB701CE" w14:textId="752B2462" w:rsidR="0059379E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547" w:type="pct"/>
            <w:vAlign w:val="center"/>
          </w:tcPr>
          <w:p w14:paraId="4DCD3BBD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cstheme="minorHAnsi"/>
                <w:sz w:val="48"/>
                <w:szCs w:val="48"/>
              </w:rPr>
            </w:pPr>
          </w:p>
        </w:tc>
      </w:tr>
    </w:tbl>
    <w:p w14:paraId="35AB4B09" w14:textId="77777777" w:rsidR="0059379E" w:rsidRPr="00692A64" w:rsidRDefault="0059379E" w:rsidP="0059379E">
      <w:pPr>
        <w:rPr>
          <w:sz w:val="15"/>
        </w:rPr>
      </w:pP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2200960" behindDoc="0" locked="0" layoutInCell="1" allowOverlap="1" wp14:anchorId="09DD96C2" wp14:editId="14ED43BB">
                <wp:simplePos x="0" y="0"/>
                <wp:positionH relativeFrom="column">
                  <wp:posOffset>7980680</wp:posOffset>
                </wp:positionH>
                <wp:positionV relativeFrom="paragraph">
                  <wp:posOffset>465455</wp:posOffset>
                </wp:positionV>
                <wp:extent cx="1167130" cy="1828800"/>
                <wp:effectExtent l="0" t="0" r="0" b="0"/>
                <wp:wrapNone/>
                <wp:docPr id="136" name="Text Box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713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7222FE" w14:textId="77777777" w:rsidR="00BD7F8B" w:rsidRPr="00FD312D" w:rsidRDefault="00BD7F8B" w:rsidP="0059379E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C0482F">
                              <w:rPr>
                                <w:sz w:val="28"/>
                              </w:rPr>
                              <w:t>My infant likes it a lo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DD96C2" id="Text Box 136" o:spid="_x0000_s1048" type="#_x0000_t202" style="position:absolute;margin-left:628.4pt;margin-top:36.65pt;width:91.9pt;height:2in;z-index:252200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" filled="f" stroked="f" strokeweight=".5pt">
                <v:textbox style="mso-fit-shape-to-text:t">
                  <w:txbxContent>
                    <w:p w14:paraId="247222FE" w14:textId="77777777" w:rsidR="00BD7F8B" w:rsidRPr="00FD312D" w:rsidRDefault="00BD7F8B" w:rsidP="0059379E">
                      <w:pPr>
                        <w:jc w:val="center"/>
                        <w:rPr>
                          <w:sz w:val="28"/>
                        </w:rPr>
                      </w:pPr>
                      <w:r w:rsidRPr="00C0482F">
                        <w:rPr>
                          <w:sz w:val="28"/>
                        </w:rPr>
                        <w:t>My infant likes it a lot</w:t>
                      </w:r>
                    </w:p>
                  </w:txbxContent>
                </v:textbox>
              </v:shape>
            </w:pict>
          </mc:Fallback>
        </mc:AlternateContent>
      </w:r>
    </w:p>
    <w:p w14:paraId="076A60E1" w14:textId="4DFF8B25" w:rsidR="0059379E" w:rsidRPr="0059379E" w:rsidRDefault="0059379E" w:rsidP="0059379E">
      <w:pPr>
        <w:spacing w:line="360" w:lineRule="auto"/>
        <w:rPr>
          <w:rStyle w:val="tlid-translation"/>
          <w:rFonts w:ascii="Arial" w:hAnsi="Arial"/>
          <w:i/>
          <w:iCs/>
          <w:sz w:val="28"/>
          <w:szCs w:val="21"/>
          <w:lang w:val="en-US"/>
        </w:rPr>
      </w:pPr>
      <w:r w:rsidRPr="0059379E">
        <w:rPr>
          <w:rStyle w:val="tlid-translation"/>
          <w:rFonts w:ascii="Arial" w:hAnsi="Arial"/>
          <w:sz w:val="28"/>
          <w:szCs w:val="21"/>
          <w:lang w:val="en-US"/>
        </w:rPr>
        <w:t>Please</w:t>
      </w:r>
      <w:r w:rsidRPr="0059379E">
        <w:rPr>
          <w:rStyle w:val="tlid-translation"/>
          <w:rFonts w:ascii="Arial" w:hAnsi="Arial"/>
          <w:b/>
          <w:bCs/>
          <w:sz w:val="28"/>
          <w:szCs w:val="21"/>
          <w:lang w:val="en-US"/>
        </w:rPr>
        <w:t xml:space="preserve"> rate</w:t>
      </w:r>
      <w:r w:rsidRPr="0059379E">
        <w:rPr>
          <w:rStyle w:val="tlid-translation"/>
          <w:rFonts w:ascii="Arial" w:hAnsi="Arial"/>
          <w:sz w:val="28"/>
          <w:szCs w:val="21"/>
          <w:lang w:val="en-US"/>
        </w:rPr>
        <w:t xml:space="preserve"> how much baby likes </w:t>
      </w:r>
      <w:r w:rsidR="000F3AF4">
        <w:rPr>
          <w:rStyle w:val="tlid-translation"/>
          <w:rFonts w:ascii="Arial" w:hAnsi="Arial"/>
          <w:b/>
          <w:bCs/>
          <w:color w:val="000000" w:themeColor="text1"/>
          <w:sz w:val="28"/>
          <w:szCs w:val="21"/>
          <w:lang w:val="en-US"/>
        </w:rPr>
        <w:t>Meal</w:t>
      </w:r>
      <w:r w:rsidR="00A31F00" w:rsidRPr="00A31F00">
        <w:rPr>
          <w:rStyle w:val="tlid-translation"/>
          <w:rFonts w:ascii="Arial" w:hAnsi="Arial"/>
          <w:b/>
          <w:bCs/>
          <w:color w:val="000000" w:themeColor="text1"/>
          <w:sz w:val="28"/>
          <w:szCs w:val="21"/>
          <w:lang w:val="en-US"/>
        </w:rPr>
        <w:t xml:space="preserve"> A</w:t>
      </w:r>
      <w:r w:rsidR="00A31F00" w:rsidRPr="00A31F00">
        <w:rPr>
          <w:rStyle w:val="tlid-translation"/>
          <w:rFonts w:ascii="Arial" w:hAnsi="Arial"/>
          <w:color w:val="000000" w:themeColor="text1"/>
          <w:sz w:val="28"/>
          <w:szCs w:val="21"/>
          <w:lang w:val="en-US"/>
        </w:rPr>
        <w:t>?</w:t>
      </w:r>
      <w:r w:rsidRPr="00A31F00">
        <w:rPr>
          <w:rStyle w:val="tlid-translation"/>
          <w:rFonts w:ascii="Arial" w:hAnsi="Arial"/>
          <w:i/>
          <w:iCs/>
          <w:sz w:val="28"/>
          <w:szCs w:val="21"/>
          <w:lang w:val="en-US"/>
        </w:rPr>
        <w:t xml:space="preserve"> </w:t>
      </w:r>
      <w:r w:rsidRPr="0059379E">
        <w:rPr>
          <w:rStyle w:val="tlid-translation"/>
          <w:rFonts w:ascii="Arial" w:hAnsi="Arial"/>
          <w:i/>
          <w:iCs/>
          <w:sz w:val="28"/>
          <w:szCs w:val="21"/>
          <w:lang w:val="en-US"/>
        </w:rPr>
        <w:t>Please tick one</w:t>
      </w:r>
    </w:p>
    <w:tbl>
      <w:tblPr>
        <w:tblStyle w:val="TableGrid"/>
        <w:tblW w:w="89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81"/>
        <w:gridCol w:w="2119"/>
        <w:gridCol w:w="1694"/>
        <w:gridCol w:w="1967"/>
      </w:tblGrid>
      <w:tr w:rsidR="0059379E" w:rsidRPr="003B06FA" w14:paraId="7E1AB4E8" w14:textId="77777777" w:rsidTr="00716262">
        <w:trPr>
          <w:jc w:val="center"/>
        </w:trPr>
        <w:tc>
          <w:tcPr>
            <w:tcW w:w="1596" w:type="dxa"/>
            <w:shd w:val="clear" w:color="auto" w:fill="auto"/>
          </w:tcPr>
          <w:p w14:paraId="17134B97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6D4C19B3" wp14:editId="1B82CDC8">
                  <wp:extent cx="876300" cy="858044"/>
                  <wp:effectExtent l="0" t="0" r="0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-smily.gi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1773" cy="8634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A47AE01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Dislike</w:t>
            </w:r>
            <w:r>
              <w:rPr>
                <w:rFonts w:ascii="Arial" w:hAnsi="Arial" w:cs="Arial"/>
                <w:szCs w:val="18"/>
              </w:rPr>
              <w:t>s</w:t>
            </w:r>
            <w:r w:rsidRPr="0029492C">
              <w:rPr>
                <w:rFonts w:ascii="Arial" w:hAnsi="Arial" w:cs="Arial"/>
                <w:szCs w:val="18"/>
              </w:rPr>
              <w:t xml:space="preserve"> very much</w:t>
            </w:r>
          </w:p>
        </w:tc>
        <w:tc>
          <w:tcPr>
            <w:tcW w:w="1581" w:type="dxa"/>
            <w:shd w:val="clear" w:color="auto" w:fill="auto"/>
          </w:tcPr>
          <w:p w14:paraId="0AEB4784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041D3EE9" wp14:editId="71032E88">
                  <wp:extent cx="866775" cy="848717"/>
                  <wp:effectExtent l="0" t="0" r="0" b="889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dislike-smily.gi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347" cy="8669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233CAF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Dislike</w:t>
            </w:r>
            <w:r>
              <w:rPr>
                <w:rFonts w:ascii="Arial" w:hAnsi="Arial" w:cs="Arial"/>
                <w:szCs w:val="18"/>
              </w:rPr>
              <w:t>s</w:t>
            </w:r>
          </w:p>
        </w:tc>
        <w:tc>
          <w:tcPr>
            <w:tcW w:w="2119" w:type="dxa"/>
            <w:shd w:val="clear" w:color="auto" w:fill="auto"/>
          </w:tcPr>
          <w:p w14:paraId="05DC0C73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221D18F6" wp14:editId="51534B17">
                  <wp:extent cx="857250" cy="839391"/>
                  <wp:effectExtent l="0" t="0" r="0" b="0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neutral.gif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120" cy="844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9492C">
              <w:rPr>
                <w:rFonts w:ascii="Arial" w:hAnsi="Arial" w:cs="Arial"/>
                <w:szCs w:val="18"/>
              </w:rPr>
              <w:t>Neither like nor dislike</w:t>
            </w:r>
          </w:p>
        </w:tc>
        <w:tc>
          <w:tcPr>
            <w:tcW w:w="1694" w:type="dxa"/>
            <w:shd w:val="clear" w:color="auto" w:fill="auto"/>
          </w:tcPr>
          <w:p w14:paraId="65D64974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03749444" wp14:editId="2A689F30">
                  <wp:extent cx="847725" cy="830064"/>
                  <wp:effectExtent l="0" t="0" r="0" b="8255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like-smily2.gif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64" cy="835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CCD163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Like</w:t>
            </w:r>
            <w:r>
              <w:rPr>
                <w:rFonts w:ascii="Arial" w:hAnsi="Arial" w:cs="Arial"/>
                <w:szCs w:val="18"/>
              </w:rPr>
              <w:t>s</w:t>
            </w:r>
          </w:p>
        </w:tc>
        <w:tc>
          <w:tcPr>
            <w:tcW w:w="1967" w:type="dxa"/>
            <w:shd w:val="clear" w:color="auto" w:fill="auto"/>
          </w:tcPr>
          <w:p w14:paraId="1489B289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0AAFCDE8" wp14:editId="157AEC1D">
                  <wp:extent cx="876300" cy="858044"/>
                  <wp:effectExtent l="0" t="0" r="0" b="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happy.gif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3149" cy="864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92F702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Like</w:t>
            </w:r>
            <w:r>
              <w:rPr>
                <w:rFonts w:ascii="Arial" w:hAnsi="Arial" w:cs="Arial"/>
                <w:szCs w:val="18"/>
              </w:rPr>
              <w:t>s</w:t>
            </w:r>
            <w:r w:rsidRPr="0029492C">
              <w:rPr>
                <w:rFonts w:ascii="Arial" w:hAnsi="Arial" w:cs="Arial"/>
                <w:szCs w:val="18"/>
              </w:rPr>
              <w:t xml:space="preserve"> very much</w:t>
            </w:r>
          </w:p>
        </w:tc>
      </w:tr>
      <w:tr w:rsidR="0059379E" w:rsidRPr="003B06FA" w14:paraId="0080122E" w14:textId="77777777" w:rsidTr="00716262">
        <w:trPr>
          <w:trHeight w:val="428"/>
          <w:jc w:val="center"/>
        </w:trPr>
        <w:tc>
          <w:tcPr>
            <w:tcW w:w="1596" w:type="dxa"/>
          </w:tcPr>
          <w:p w14:paraId="619B166D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1581" w:type="dxa"/>
          </w:tcPr>
          <w:p w14:paraId="15B8396E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2119" w:type="dxa"/>
          </w:tcPr>
          <w:p w14:paraId="577FDEAB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1694" w:type="dxa"/>
          </w:tcPr>
          <w:p w14:paraId="5F8E1851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1967" w:type="dxa"/>
          </w:tcPr>
          <w:p w14:paraId="6947BF3A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</w:tr>
    </w:tbl>
    <w:p w14:paraId="090FE744" w14:textId="0C599CB9" w:rsidR="008F276B" w:rsidRDefault="008F276B" w:rsidP="0059379E">
      <w:pPr>
        <w:rPr>
          <w:rFonts w:ascii="Arial Rounded MT Bold" w:hAnsi="Arial Rounded MT Bold" w:cs="Arial"/>
          <w:color w:val="00B050"/>
          <w:sz w:val="44"/>
          <w:szCs w:val="21"/>
        </w:rPr>
      </w:pPr>
    </w:p>
    <w:p w14:paraId="59977721" w14:textId="64DE280B" w:rsidR="0059379E" w:rsidRPr="000F3AF4" w:rsidRDefault="008F276B" w:rsidP="0059379E">
      <w:pPr>
        <w:rPr>
          <w:rFonts w:ascii="Arial Rounded MT Bold" w:hAnsi="Arial Rounded MT Bold" w:cs="Arial"/>
          <w:color w:val="00B050"/>
          <w:sz w:val="52"/>
        </w:rPr>
      </w:pPr>
      <w:r w:rsidRPr="000F3AF4">
        <w:rPr>
          <w:rFonts w:ascii="Arial" w:hAnsi="Arial" w:cs="Arial"/>
          <w:noProof/>
          <w:color w:val="00B050"/>
          <w:sz w:val="21"/>
          <w:szCs w:val="21"/>
          <w:lang w:eastAsia="en-NZ"/>
        </w:rPr>
        <w:lastRenderedPageBreak/>
        <mc:AlternateContent>
          <mc:Choice Requires="wps">
            <w:drawing>
              <wp:anchor distT="0" distB="0" distL="114300" distR="114300" simplePos="0" relativeHeight="252205056" behindDoc="0" locked="0" layoutInCell="1" allowOverlap="1" wp14:anchorId="1B4DDDC3" wp14:editId="59DCA1E7">
                <wp:simplePos x="0" y="0"/>
                <wp:positionH relativeFrom="page">
                  <wp:posOffset>4324350</wp:posOffset>
                </wp:positionH>
                <wp:positionV relativeFrom="paragraph">
                  <wp:posOffset>-387985</wp:posOffset>
                </wp:positionV>
                <wp:extent cx="2832100" cy="787400"/>
                <wp:effectExtent l="0" t="0" r="0" b="0"/>
                <wp:wrapNone/>
                <wp:docPr id="143" name="Pentagon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832100" cy="787400"/>
                        </a:xfrm>
                        <a:prstGeom prst="homePlate">
                          <a:avLst>
                            <a:gd name="adj" fmla="val 60389"/>
                          </a:avLst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58A208" w14:textId="77777777" w:rsidR="00BD7F8B" w:rsidRPr="002D4CDD" w:rsidRDefault="00BD7F8B" w:rsidP="0059379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</w:pPr>
                            <w:r w:rsidRPr="002D4CDD"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  <w:t xml:space="preserve">If they </w:t>
                            </w:r>
                            <w:r w:rsidRPr="002D4CD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8"/>
                              </w:rPr>
                              <w:t>refuse</w:t>
                            </w:r>
                            <w:r w:rsidRPr="002D4CDD"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  <w:t xml:space="preserve"> the </w:t>
                            </w:r>
                            <w:bookmarkStart w:id="1" w:name="_GoBack"/>
                            <w:r w:rsidRPr="002D4CDD"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  <w:t>spoon 3 tim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  <w:t xml:space="preserve"> in a row</w:t>
                            </w:r>
                            <w:r w:rsidRPr="002D4CDD"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</w:rPr>
                              <w:t xml:space="preserve">, please stop feeding. </w:t>
                            </w:r>
                            <w:bookmarkEnd w:id="1"/>
                          </w:p>
                        </w:txbxContent>
                      </wps:txbx>
                      <wps:bodyPr rot="0" spcFirstLastPara="0" vertOverflow="overflow" horzOverflow="overflow" vert="horz" wrap="square" lIns="251999" tIns="45720" rIns="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4DDDC3" id="_x0000_t15" coordsize="21600,21600" o:spt="15" adj="16200" path="m@0,l,,,21600@0,21600,21600,10800xe">
                <v:stroke joinstyle="miter"/>
                <v:formulas>
                  <v:f eqn="val #0"/>
                  <v:f eqn="prod #0 1 2"/>
                </v:formulas>
                <v:path gradientshapeok="t" o:connecttype="custom" o:connectlocs="@1,0;0,10800;@1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Pentagon 143" o:spid="_x0000_s1030" type="#_x0000_t15" style="position:absolute;margin-left:340.5pt;margin-top:-30.55pt;width:223pt;height:62pt;flip:x;z-index:252205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" adj="17973" fillcolor="#eaf1dd [662]" stroked="f" strokeweight="2pt">
                <v:textbox inset="6.99997mm,,0">
                  <w:txbxContent>
                    <w:p w14:paraId="0158A208" w14:textId="77777777" w:rsidR="00BD7F8B" w:rsidRPr="002D4CDD" w:rsidRDefault="00BD7F8B" w:rsidP="0059379E">
                      <w:pPr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</w:pPr>
                      <w:r w:rsidRPr="002D4CDD"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  <w:t xml:space="preserve">If they </w:t>
                      </w:r>
                      <w:r w:rsidRPr="002D4CDD">
                        <w:rPr>
                          <w:rFonts w:ascii="Arial" w:hAnsi="Arial" w:cs="Arial"/>
                          <w:b/>
                          <w:color w:val="000000" w:themeColor="text1"/>
                          <w:sz w:val="28"/>
                        </w:rPr>
                        <w:t>refuse</w:t>
                      </w:r>
                      <w:r w:rsidRPr="002D4CDD"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  <w:t xml:space="preserve"> the </w:t>
                      </w:r>
                      <w:bookmarkStart w:id="2" w:name="_GoBack"/>
                      <w:r w:rsidRPr="002D4CDD"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  <w:t>spoon 3 tim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  <w:t xml:space="preserve"> in a row</w:t>
                      </w:r>
                      <w:r w:rsidRPr="002D4CDD">
                        <w:rPr>
                          <w:rFonts w:ascii="Arial" w:hAnsi="Arial" w:cs="Arial"/>
                          <w:color w:val="000000" w:themeColor="text1"/>
                          <w:sz w:val="28"/>
                        </w:rPr>
                        <w:t xml:space="preserve">, please stop feeding. </w:t>
                      </w:r>
                      <w:bookmarkEnd w:id="2"/>
                    </w:p>
                  </w:txbxContent>
                </v:textbox>
                <w10:wrap anchorx="page"/>
              </v:shape>
            </w:pict>
          </mc:Fallback>
        </mc:AlternateContent>
      </w:r>
      <w:r w:rsidR="0059379E" w:rsidRPr="000F3AF4">
        <w:rPr>
          <w:rFonts w:ascii="Arial Rounded MT Bold" w:hAnsi="Arial Rounded MT Bold" w:cs="Arial"/>
          <w:color w:val="00B050"/>
          <w:sz w:val="44"/>
          <w:szCs w:val="21"/>
        </w:rPr>
        <w:t>…</w:t>
      </w:r>
      <w:r w:rsidR="0059379E" w:rsidRPr="000F3AF4">
        <w:rPr>
          <w:rFonts w:ascii="Arial Rounded MT Bold" w:hAnsi="Arial Rounded MT Bold" w:cs="Arial"/>
          <w:color w:val="00B050"/>
          <w:sz w:val="44"/>
          <w:szCs w:val="21"/>
          <w:highlight w:val="yellow"/>
        </w:rPr>
        <w:t>next 3</w:t>
      </w:r>
      <w:r w:rsidR="0059379E" w:rsidRPr="000F3AF4">
        <w:rPr>
          <w:rFonts w:ascii="Arial Rounded MT Bold" w:hAnsi="Arial Rounded MT Bold" w:cs="Arial"/>
          <w:color w:val="00B050"/>
          <w:sz w:val="44"/>
          <w:szCs w:val="21"/>
        </w:rPr>
        <w:t xml:space="preserve"> spoons</w:t>
      </w:r>
    </w:p>
    <w:p w14:paraId="22C217C3" w14:textId="77777777" w:rsidR="0059379E" w:rsidRPr="00A37C5F" w:rsidRDefault="0059379E" w:rsidP="0059379E">
      <w:pPr>
        <w:rPr>
          <w:rFonts w:ascii="Arial" w:hAnsi="Arial" w:cs="Arial"/>
          <w:sz w:val="21"/>
          <w:szCs w:val="20"/>
        </w:rPr>
      </w:pPr>
    </w:p>
    <w:p w14:paraId="27B09EC8" w14:textId="24C0ECAE" w:rsidR="00D65DAB" w:rsidRPr="0059379E" w:rsidRDefault="00D65DAB" w:rsidP="00D65DAB">
      <w:pPr>
        <w:tabs>
          <w:tab w:val="left" w:pos="3828"/>
        </w:tabs>
        <w:spacing w:line="360" w:lineRule="auto"/>
        <w:jc w:val="both"/>
        <w:rPr>
          <w:rFonts w:ascii="Arial" w:hAnsi="Arial" w:cs="Arial"/>
          <w:b/>
          <w:bCs/>
          <w:sz w:val="28"/>
          <w:szCs w:val="21"/>
          <w:lang w:val="en-US"/>
        </w:rPr>
      </w:pPr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For </w:t>
      </w:r>
      <w:r w:rsidRPr="0059379E">
        <w:rPr>
          <w:rStyle w:val="tlid-translation"/>
          <w:rFonts w:ascii="Arial" w:hAnsi="Arial" w:cs="Arial"/>
          <w:b/>
          <w:bCs/>
          <w:sz w:val="28"/>
          <w:szCs w:val="21"/>
          <w:lang w:val="en-US"/>
        </w:rPr>
        <w:t xml:space="preserve">each spoon, </w:t>
      </w:r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which </w:t>
      </w:r>
      <w:proofErr w:type="spellStart"/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>behaviours</w:t>
      </w:r>
      <w:proofErr w:type="spellEnd"/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 d</w:t>
      </w:r>
      <w:r>
        <w:rPr>
          <w:rStyle w:val="tlid-translation"/>
          <w:rFonts w:ascii="Arial" w:hAnsi="Arial" w:cs="Arial"/>
          <w:sz w:val="28"/>
          <w:szCs w:val="21"/>
          <w:lang w:val="en-US"/>
        </w:rPr>
        <w:t>id</w:t>
      </w:r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 you</w:t>
      </w:r>
      <w:r>
        <w:rPr>
          <w:rStyle w:val="tlid-translation"/>
          <w:rFonts w:ascii="Arial" w:hAnsi="Arial" w:cs="Arial"/>
          <w:sz w:val="28"/>
          <w:szCs w:val="21"/>
          <w:lang w:val="en-US"/>
        </w:rPr>
        <w:t>r baby show</w:t>
      </w:r>
      <w:r w:rsidRPr="0059379E">
        <w:rPr>
          <w:rStyle w:val="tlid-translation"/>
          <w:rFonts w:ascii="Arial" w:hAnsi="Arial" w:cs="Arial"/>
          <w:sz w:val="28"/>
          <w:szCs w:val="21"/>
          <w:lang w:val="en-US"/>
        </w:rPr>
        <w:t xml:space="preserve">? </w:t>
      </w:r>
      <w:r w:rsidRPr="0059379E">
        <w:rPr>
          <w:rStyle w:val="tlid-translation"/>
          <w:rFonts w:ascii="Arial" w:hAnsi="Arial" w:cs="Arial"/>
          <w:i/>
          <w:iCs/>
          <w:sz w:val="28"/>
          <w:szCs w:val="21"/>
          <w:lang w:val="en-US"/>
        </w:rPr>
        <w:t>Tick all that apply</w:t>
      </w:r>
    </w:p>
    <w:tbl>
      <w:tblPr>
        <w:tblStyle w:val="TableGrid"/>
        <w:tblW w:w="5081" w:type="pct"/>
        <w:jc w:val="center"/>
        <w:tblLook w:val="04A0" w:firstRow="1" w:lastRow="0" w:firstColumn="1" w:lastColumn="0" w:noHBand="0" w:noVBand="1"/>
      </w:tblPr>
      <w:tblGrid>
        <w:gridCol w:w="1097"/>
        <w:gridCol w:w="1894"/>
        <w:gridCol w:w="1861"/>
        <w:gridCol w:w="2231"/>
        <w:gridCol w:w="2384"/>
        <w:gridCol w:w="1163"/>
      </w:tblGrid>
      <w:tr w:rsidR="0059379E" w14:paraId="1ACC7CCD" w14:textId="77777777" w:rsidTr="00716262">
        <w:trPr>
          <w:trHeight w:val="296"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67CB92" w14:textId="77777777" w:rsidR="0059379E" w:rsidRDefault="0059379E" w:rsidP="00716262"/>
        </w:tc>
        <w:tc>
          <w:tcPr>
            <w:tcW w:w="1794" w:type="pct"/>
            <w:gridSpan w:val="2"/>
            <w:tcBorders>
              <w:left w:val="single" w:sz="4" w:space="0" w:color="auto"/>
            </w:tcBorders>
            <w:shd w:val="clear" w:color="auto" w:fill="DAEEF3" w:themeFill="accent5" w:themeFillTint="33"/>
          </w:tcPr>
          <w:p w14:paraId="0FF94F52" w14:textId="77777777" w:rsidR="0059379E" w:rsidRPr="00D46D83" w:rsidRDefault="0059379E" w:rsidP="00716262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When the spoon is approaching</w:t>
            </w:r>
          </w:p>
        </w:tc>
        <w:tc>
          <w:tcPr>
            <w:tcW w:w="2143" w:type="pct"/>
            <w:gridSpan w:val="2"/>
            <w:tcBorders>
              <w:left w:val="single" w:sz="4" w:space="0" w:color="auto"/>
            </w:tcBorders>
            <w:shd w:val="clear" w:color="auto" w:fill="EAF1DD" w:themeFill="accent3" w:themeFillTint="33"/>
          </w:tcPr>
          <w:p w14:paraId="6A64C7DD" w14:textId="77777777" w:rsidR="0059379E" w:rsidRDefault="0059379E" w:rsidP="00716262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 xml:space="preserve">When the food is </w:t>
            </w:r>
          </w:p>
          <w:p w14:paraId="375469A3" w14:textId="77777777" w:rsidR="0059379E" w:rsidRPr="00D46D83" w:rsidRDefault="0059379E" w:rsidP="00716262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in the mouth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C6571D3" w14:textId="77777777" w:rsidR="0059379E" w:rsidRPr="00D46D83" w:rsidRDefault="0059379E" w:rsidP="00716262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A779C7">
              <w:rPr>
                <w:rFonts w:ascii="Arial" w:hAnsi="Arial" w:cs="Arial"/>
                <w:b/>
              </w:rPr>
              <w:t>Refused</w:t>
            </w:r>
          </w:p>
        </w:tc>
      </w:tr>
      <w:tr w:rsidR="0059379E" w14:paraId="13CEA7AA" w14:textId="77777777" w:rsidTr="00716262">
        <w:trPr>
          <w:trHeight w:val="296"/>
          <w:jc w:val="center"/>
        </w:trPr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DC9373" w14:textId="77777777" w:rsidR="0059379E" w:rsidRPr="00D46D83" w:rsidRDefault="0059379E" w:rsidP="00716262">
            <w:pPr>
              <w:rPr>
                <w:rFonts w:ascii="Arial" w:hAnsi="Arial" w:cs="Arial"/>
              </w:rPr>
            </w:pPr>
            <w:r w:rsidRPr="00D46D83">
              <w:rPr>
                <w:rFonts w:ascii="Arial" w:hAnsi="Arial" w:cs="Arial"/>
                <w:b/>
              </w:rPr>
              <w:t>Spoon number</w:t>
            </w:r>
          </w:p>
        </w:tc>
        <w:tc>
          <w:tcPr>
            <w:tcW w:w="905" w:type="pct"/>
            <w:tcBorders>
              <w:left w:val="single" w:sz="4" w:space="0" w:color="auto"/>
            </w:tcBorders>
            <w:shd w:val="clear" w:color="auto" w:fill="auto"/>
          </w:tcPr>
          <w:p w14:paraId="7611677C" w14:textId="77777777" w:rsidR="0059379E" w:rsidRPr="00D46D83" w:rsidRDefault="0059379E" w:rsidP="00716262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Positive</w:t>
            </w:r>
          </w:p>
        </w:tc>
        <w:tc>
          <w:tcPr>
            <w:tcW w:w="889" w:type="pct"/>
            <w:shd w:val="clear" w:color="auto" w:fill="auto"/>
          </w:tcPr>
          <w:p w14:paraId="14BBEF8B" w14:textId="77777777" w:rsidR="0059379E" w:rsidRPr="00D46D83" w:rsidRDefault="0059379E" w:rsidP="00716262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Negative</w:t>
            </w:r>
          </w:p>
        </w:tc>
        <w:tc>
          <w:tcPr>
            <w:tcW w:w="1063" w:type="pct"/>
            <w:shd w:val="clear" w:color="auto" w:fill="auto"/>
          </w:tcPr>
          <w:p w14:paraId="08E165C4" w14:textId="77777777" w:rsidR="0059379E" w:rsidRPr="00D46D83" w:rsidRDefault="0059379E" w:rsidP="00716262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Positive</w:t>
            </w:r>
          </w:p>
        </w:tc>
        <w:tc>
          <w:tcPr>
            <w:tcW w:w="1080" w:type="pct"/>
            <w:shd w:val="clear" w:color="auto" w:fill="auto"/>
          </w:tcPr>
          <w:p w14:paraId="4A09C181" w14:textId="77777777" w:rsidR="0059379E" w:rsidRPr="00D46D83" w:rsidRDefault="0059379E" w:rsidP="00716262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D46D83">
              <w:rPr>
                <w:rFonts w:ascii="Arial" w:hAnsi="Arial" w:cs="Arial"/>
                <w:b/>
                <w:sz w:val="28"/>
              </w:rPr>
              <w:t>Negative</w:t>
            </w:r>
          </w:p>
        </w:tc>
        <w:tc>
          <w:tcPr>
            <w:tcW w:w="547" w:type="pct"/>
          </w:tcPr>
          <w:p w14:paraId="73515FA1" w14:textId="77777777" w:rsidR="0059379E" w:rsidRPr="00D46D83" w:rsidRDefault="0059379E" w:rsidP="00716262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</w:p>
        </w:tc>
      </w:tr>
      <w:tr w:rsidR="0059379E" w14:paraId="5C15CA37" w14:textId="77777777" w:rsidTr="00716262">
        <w:trPr>
          <w:trHeight w:val="652"/>
          <w:jc w:val="center"/>
        </w:trPr>
        <w:tc>
          <w:tcPr>
            <w:tcW w:w="516" w:type="pct"/>
          </w:tcPr>
          <w:p w14:paraId="7A02E81D" w14:textId="68CDB422" w:rsidR="0059379E" w:rsidRPr="00E97EF2" w:rsidRDefault="0059379E" w:rsidP="00716262">
            <w:pPr>
              <w:jc w:val="center"/>
              <w:rPr>
                <w:rFonts w:ascii="Arial" w:hAnsi="Arial" w:cs="Arial"/>
                <w:b/>
                <w:sz w:val="44"/>
                <w:szCs w:val="44"/>
              </w:rPr>
            </w:pPr>
            <w:r>
              <w:rPr>
                <w:rFonts w:ascii="Arial" w:hAnsi="Arial" w:cs="Arial"/>
                <w:b/>
                <w:sz w:val="44"/>
                <w:szCs w:val="44"/>
              </w:rPr>
              <w:t>7</w:t>
            </w:r>
          </w:p>
        </w:tc>
        <w:tc>
          <w:tcPr>
            <w:tcW w:w="905" w:type="pct"/>
          </w:tcPr>
          <w:p w14:paraId="5C8FAC0D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Opened mouth</w:t>
            </w:r>
          </w:p>
          <w:p w14:paraId="0EC850F5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eaned forward</w:t>
            </w:r>
          </w:p>
          <w:p w14:paraId="35D67F80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Reached out for food</w:t>
            </w:r>
          </w:p>
          <w:p w14:paraId="00E629B2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ooked interested</w:t>
            </w:r>
          </w:p>
          <w:p w14:paraId="18DA3D20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Took spoon to f</w:t>
            </w:r>
            <w:r>
              <w:rPr>
                <w:rFonts w:asciiTheme="minorHAnsi" w:hAnsiTheme="minorHAnsi" w:cstheme="minorHAnsi"/>
                <w:color w:val="000000" w:themeColor="text1"/>
              </w:rPr>
              <w:t>eed self</w:t>
            </w:r>
          </w:p>
        </w:tc>
        <w:tc>
          <w:tcPr>
            <w:tcW w:w="889" w:type="pct"/>
          </w:tcPr>
          <w:p w14:paraId="0767B598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Closed mouth</w:t>
            </w:r>
          </w:p>
          <w:p w14:paraId="30AE3357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Turned head away</w:t>
            </w:r>
          </w:p>
          <w:p w14:paraId="25F46BC2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ooked away</w:t>
            </w:r>
          </w:p>
          <w:p w14:paraId="2CD6B6D3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Arched back/pulled body away</w:t>
            </w:r>
          </w:p>
          <w:p w14:paraId="44308778" w14:textId="77777777" w:rsidR="0059379E" w:rsidRPr="00E97EF2" w:rsidRDefault="0059379E" w:rsidP="00A5785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1063" w:type="pct"/>
          </w:tcPr>
          <w:p w14:paraId="14C9DB61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miled</w:t>
            </w:r>
          </w:p>
          <w:p w14:paraId="1EF1CCB1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 xml:space="preserve">Happy sound, e.g. giggles, </w:t>
            </w:r>
            <w:proofErr w:type="spellStart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Mmm</w:t>
            </w:r>
            <w:proofErr w:type="spellEnd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, oohs</w:t>
            </w:r>
          </w:p>
          <w:p w14:paraId="3D465B79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Excited, e.g. waves arms, kicks legs</w:t>
            </w:r>
          </w:p>
          <w:p w14:paraId="4F2FFB23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wallowed food</w:t>
            </w:r>
          </w:p>
          <w:p w14:paraId="7EC240CF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icked lips</w:t>
            </w:r>
          </w:p>
        </w:tc>
        <w:tc>
          <w:tcPr>
            <w:tcW w:w="1080" w:type="pct"/>
          </w:tcPr>
          <w:p w14:paraId="45A76789" w14:textId="77777777" w:rsidR="00EA37B7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Frowned/nose wrinkled</w:t>
            </w:r>
          </w:p>
          <w:p w14:paraId="423BDBF8" w14:textId="77777777" w:rsidR="00EA37B7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h</w:t>
            </w:r>
            <w:r>
              <w:rPr>
                <w:rFonts w:cstheme="minorHAnsi"/>
                <w:sz w:val="24"/>
                <w:szCs w:val="24"/>
              </w:rPr>
              <w:t>ivered</w:t>
            </w:r>
            <w:r w:rsidRPr="00E97EF2">
              <w:rPr>
                <w:rFonts w:cstheme="minorHAnsi"/>
                <w:sz w:val="24"/>
                <w:szCs w:val="24"/>
              </w:rPr>
              <w:t>/stiffen</w:t>
            </w:r>
            <w:r>
              <w:rPr>
                <w:rFonts w:cstheme="minorHAnsi"/>
                <w:sz w:val="24"/>
                <w:szCs w:val="24"/>
              </w:rPr>
              <w:t>ed</w:t>
            </w:r>
          </w:p>
          <w:p w14:paraId="0D7293D6" w14:textId="77777777" w:rsidR="00EA37B7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pat food out</w:t>
            </w:r>
          </w:p>
          <w:p w14:paraId="7F9E2AF1" w14:textId="77777777" w:rsidR="00EA37B7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Cried/fussed</w:t>
            </w:r>
          </w:p>
          <w:p w14:paraId="0E9B5FC8" w14:textId="71E25436" w:rsidR="0059379E" w:rsidRPr="00E97EF2" w:rsidRDefault="00EA37B7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547" w:type="pct"/>
            <w:vAlign w:val="center"/>
          </w:tcPr>
          <w:p w14:paraId="79B6277C" w14:textId="77777777" w:rsidR="0059379E" w:rsidRPr="00E97EF2" w:rsidRDefault="0059379E" w:rsidP="00A578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center"/>
              <w:rPr>
                <w:rFonts w:cstheme="minorHAnsi"/>
                <w:sz w:val="48"/>
                <w:szCs w:val="48"/>
              </w:rPr>
            </w:pPr>
          </w:p>
        </w:tc>
      </w:tr>
      <w:tr w:rsidR="0059379E" w14:paraId="779AE98B" w14:textId="77777777" w:rsidTr="00716262">
        <w:trPr>
          <w:trHeight w:val="637"/>
          <w:jc w:val="center"/>
        </w:trPr>
        <w:tc>
          <w:tcPr>
            <w:tcW w:w="516" w:type="pct"/>
          </w:tcPr>
          <w:p w14:paraId="4AFB77B9" w14:textId="10DC8598" w:rsidR="0059379E" w:rsidRPr="00E97EF2" w:rsidRDefault="0059379E" w:rsidP="00716262">
            <w:pPr>
              <w:jc w:val="center"/>
              <w:rPr>
                <w:rFonts w:ascii="Arial" w:hAnsi="Arial" w:cs="Arial"/>
                <w:b/>
                <w:sz w:val="44"/>
                <w:szCs w:val="44"/>
              </w:rPr>
            </w:pPr>
            <w:r>
              <w:rPr>
                <w:rFonts w:ascii="Arial" w:hAnsi="Arial" w:cs="Arial"/>
                <w:b/>
                <w:sz w:val="44"/>
                <w:szCs w:val="44"/>
              </w:rPr>
              <w:t>8</w:t>
            </w:r>
          </w:p>
        </w:tc>
        <w:tc>
          <w:tcPr>
            <w:tcW w:w="905" w:type="pct"/>
          </w:tcPr>
          <w:p w14:paraId="2C2CC295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Opened mouth</w:t>
            </w:r>
          </w:p>
          <w:p w14:paraId="4C31A7D1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eaned forward</w:t>
            </w:r>
          </w:p>
          <w:p w14:paraId="27FFE707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Reached out for food</w:t>
            </w:r>
          </w:p>
          <w:p w14:paraId="1F4EB2D0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ooked interested</w:t>
            </w:r>
          </w:p>
          <w:p w14:paraId="292EA30A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Took spoon to f</w:t>
            </w:r>
            <w:r>
              <w:rPr>
                <w:rFonts w:asciiTheme="minorHAnsi" w:hAnsiTheme="minorHAnsi" w:cstheme="minorHAnsi"/>
                <w:color w:val="000000" w:themeColor="text1"/>
              </w:rPr>
              <w:t>eed self</w:t>
            </w:r>
          </w:p>
        </w:tc>
        <w:tc>
          <w:tcPr>
            <w:tcW w:w="889" w:type="pct"/>
          </w:tcPr>
          <w:p w14:paraId="7D31896D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Closed mouth</w:t>
            </w:r>
          </w:p>
          <w:p w14:paraId="70720FC8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Turned head away</w:t>
            </w:r>
          </w:p>
          <w:p w14:paraId="62D46F27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ooked away</w:t>
            </w:r>
          </w:p>
          <w:p w14:paraId="0AB922FB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Arched back/pulled body away</w:t>
            </w:r>
          </w:p>
          <w:p w14:paraId="7B7FBBAA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1063" w:type="pct"/>
          </w:tcPr>
          <w:p w14:paraId="6E4F69B5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miled</w:t>
            </w:r>
          </w:p>
          <w:p w14:paraId="779735D1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 xml:space="preserve">Happy sound, e.g. giggles, </w:t>
            </w:r>
            <w:proofErr w:type="spellStart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Mmm</w:t>
            </w:r>
            <w:proofErr w:type="spellEnd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, oohs</w:t>
            </w:r>
          </w:p>
          <w:p w14:paraId="7EF896DF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Excited, e.g. waves arms, kicks legs</w:t>
            </w:r>
          </w:p>
          <w:p w14:paraId="21C0E445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wallowed food</w:t>
            </w:r>
          </w:p>
          <w:p w14:paraId="0001FD44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icked lips</w:t>
            </w:r>
          </w:p>
        </w:tc>
        <w:tc>
          <w:tcPr>
            <w:tcW w:w="1080" w:type="pct"/>
          </w:tcPr>
          <w:p w14:paraId="40E96531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Frowned/nose wrinkled</w:t>
            </w:r>
          </w:p>
          <w:p w14:paraId="54DBECE7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h</w:t>
            </w:r>
            <w:r>
              <w:rPr>
                <w:rFonts w:cstheme="minorHAnsi"/>
                <w:sz w:val="24"/>
                <w:szCs w:val="24"/>
              </w:rPr>
              <w:t>ivered</w:t>
            </w:r>
            <w:r w:rsidRPr="00E97EF2">
              <w:rPr>
                <w:rFonts w:cstheme="minorHAnsi"/>
                <w:sz w:val="24"/>
                <w:szCs w:val="24"/>
              </w:rPr>
              <w:t>/stiffen</w:t>
            </w:r>
            <w:r>
              <w:rPr>
                <w:rFonts w:cstheme="minorHAnsi"/>
                <w:sz w:val="24"/>
                <w:szCs w:val="24"/>
              </w:rPr>
              <w:t>ed</w:t>
            </w:r>
          </w:p>
          <w:p w14:paraId="141C4D89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pat food out</w:t>
            </w:r>
          </w:p>
          <w:p w14:paraId="1CD73EAA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Cried/fussed</w:t>
            </w:r>
          </w:p>
          <w:p w14:paraId="70A8BD19" w14:textId="088BB496" w:rsidR="0059379E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547" w:type="pct"/>
            <w:vAlign w:val="center"/>
          </w:tcPr>
          <w:p w14:paraId="146B68A9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cstheme="minorHAnsi"/>
                <w:sz w:val="48"/>
                <w:szCs w:val="48"/>
              </w:rPr>
            </w:pPr>
          </w:p>
        </w:tc>
      </w:tr>
      <w:tr w:rsidR="0059379E" w14:paraId="1520D5FC" w14:textId="77777777" w:rsidTr="00716262">
        <w:trPr>
          <w:trHeight w:val="637"/>
          <w:jc w:val="center"/>
        </w:trPr>
        <w:tc>
          <w:tcPr>
            <w:tcW w:w="516" w:type="pct"/>
          </w:tcPr>
          <w:p w14:paraId="0CFE64A6" w14:textId="009647B0" w:rsidR="0059379E" w:rsidRPr="00E97EF2" w:rsidRDefault="0059379E" w:rsidP="00716262">
            <w:pPr>
              <w:jc w:val="center"/>
              <w:rPr>
                <w:rFonts w:ascii="Arial" w:hAnsi="Arial" w:cs="Arial"/>
                <w:b/>
                <w:sz w:val="44"/>
                <w:szCs w:val="44"/>
              </w:rPr>
            </w:pPr>
            <w:r>
              <w:rPr>
                <w:rFonts w:ascii="Arial" w:hAnsi="Arial" w:cs="Arial"/>
                <w:b/>
                <w:sz w:val="44"/>
                <w:szCs w:val="44"/>
              </w:rPr>
              <w:t>9</w:t>
            </w:r>
          </w:p>
        </w:tc>
        <w:tc>
          <w:tcPr>
            <w:tcW w:w="905" w:type="pct"/>
          </w:tcPr>
          <w:p w14:paraId="1667DE31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Opened mouth</w:t>
            </w:r>
          </w:p>
          <w:p w14:paraId="29C3C5E2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eaned forward</w:t>
            </w:r>
          </w:p>
          <w:p w14:paraId="568B3EE6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Reached out for food</w:t>
            </w:r>
          </w:p>
          <w:p w14:paraId="36F8E88E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Looked interested</w:t>
            </w:r>
          </w:p>
          <w:p w14:paraId="05FE51C0" w14:textId="77777777" w:rsidR="0059379E" w:rsidRPr="00E97EF2" w:rsidRDefault="0059379E" w:rsidP="00A57856">
            <w:pPr>
              <w:pStyle w:val="xxmsolistparagraph"/>
              <w:numPr>
                <w:ilvl w:val="0"/>
                <w:numId w:val="16"/>
              </w:numPr>
              <w:rPr>
                <w:color w:val="000000" w:themeColor="text1"/>
              </w:rPr>
            </w:pPr>
            <w:r w:rsidRPr="00E97EF2">
              <w:rPr>
                <w:rFonts w:asciiTheme="minorHAnsi" w:hAnsiTheme="minorHAnsi" w:cstheme="minorHAnsi"/>
                <w:color w:val="000000" w:themeColor="text1"/>
              </w:rPr>
              <w:t>Took spoon to f</w:t>
            </w:r>
            <w:r>
              <w:rPr>
                <w:rFonts w:asciiTheme="minorHAnsi" w:hAnsiTheme="minorHAnsi" w:cstheme="minorHAnsi"/>
                <w:color w:val="000000" w:themeColor="text1"/>
              </w:rPr>
              <w:t>eed self</w:t>
            </w:r>
          </w:p>
        </w:tc>
        <w:tc>
          <w:tcPr>
            <w:tcW w:w="889" w:type="pct"/>
          </w:tcPr>
          <w:p w14:paraId="0892F524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Closed mouth</w:t>
            </w:r>
          </w:p>
          <w:p w14:paraId="08D31703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Turned head away</w:t>
            </w:r>
          </w:p>
          <w:p w14:paraId="252672A8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ooked away</w:t>
            </w:r>
          </w:p>
          <w:p w14:paraId="4F096315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Arched back/pulled body away</w:t>
            </w:r>
          </w:p>
          <w:p w14:paraId="362B047B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1063" w:type="pct"/>
          </w:tcPr>
          <w:p w14:paraId="2B57B315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miled</w:t>
            </w:r>
          </w:p>
          <w:p w14:paraId="5E7E02A5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 xml:space="preserve">Happy sound, e.g. giggles, </w:t>
            </w:r>
            <w:proofErr w:type="spellStart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Mmm</w:t>
            </w:r>
            <w:proofErr w:type="spellEnd"/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, oohs</w:t>
            </w:r>
          </w:p>
          <w:p w14:paraId="233861DD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Excited, e.g. waves arms, kicks legs</w:t>
            </w:r>
          </w:p>
          <w:p w14:paraId="450F20AB" w14:textId="77777777" w:rsidR="0059379E" w:rsidRPr="00E97EF2" w:rsidRDefault="0059379E" w:rsidP="00A5785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Swallowed food</w:t>
            </w:r>
          </w:p>
          <w:p w14:paraId="7065219A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Licked lips</w:t>
            </w:r>
          </w:p>
        </w:tc>
        <w:tc>
          <w:tcPr>
            <w:tcW w:w="1080" w:type="pct"/>
          </w:tcPr>
          <w:p w14:paraId="558F0504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Frowned/nose wrinkled</w:t>
            </w:r>
          </w:p>
          <w:p w14:paraId="6AC03F7F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h</w:t>
            </w:r>
            <w:r>
              <w:rPr>
                <w:rFonts w:cstheme="minorHAnsi"/>
                <w:sz w:val="24"/>
                <w:szCs w:val="24"/>
              </w:rPr>
              <w:t>ivered</w:t>
            </w:r>
            <w:r w:rsidRPr="00E97EF2">
              <w:rPr>
                <w:rFonts w:cstheme="minorHAnsi"/>
                <w:sz w:val="24"/>
                <w:szCs w:val="24"/>
              </w:rPr>
              <w:t>/stiffen</w:t>
            </w:r>
            <w:r>
              <w:rPr>
                <w:rFonts w:cstheme="minorHAnsi"/>
                <w:sz w:val="24"/>
                <w:szCs w:val="24"/>
              </w:rPr>
              <w:t>ed</w:t>
            </w:r>
          </w:p>
          <w:p w14:paraId="6C50CB31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Spat food out</w:t>
            </w:r>
          </w:p>
          <w:p w14:paraId="729011C1" w14:textId="77777777" w:rsidR="00EA37B7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sz w:val="24"/>
                <w:szCs w:val="24"/>
              </w:rPr>
              <w:t>Cried/fussed</w:t>
            </w:r>
          </w:p>
          <w:p w14:paraId="0C3EB819" w14:textId="1C061C2A" w:rsidR="0059379E" w:rsidRPr="00E97EF2" w:rsidRDefault="00EA37B7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97EF2">
              <w:rPr>
                <w:rFonts w:cstheme="minorHAnsi"/>
                <w:color w:val="000000" w:themeColor="text1"/>
                <w:sz w:val="24"/>
                <w:szCs w:val="24"/>
              </w:rPr>
              <w:t>Pushed spoon away</w:t>
            </w:r>
          </w:p>
        </w:tc>
        <w:tc>
          <w:tcPr>
            <w:tcW w:w="547" w:type="pct"/>
            <w:vAlign w:val="center"/>
          </w:tcPr>
          <w:p w14:paraId="5D29514D" w14:textId="77777777" w:rsidR="0059379E" w:rsidRPr="00E97EF2" w:rsidRDefault="0059379E" w:rsidP="00A5785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cstheme="minorHAnsi"/>
                <w:sz w:val="48"/>
                <w:szCs w:val="48"/>
              </w:rPr>
            </w:pPr>
          </w:p>
        </w:tc>
      </w:tr>
    </w:tbl>
    <w:p w14:paraId="27BDE450" w14:textId="77777777" w:rsidR="0059379E" w:rsidRPr="00692A64" w:rsidRDefault="0059379E" w:rsidP="0059379E">
      <w:pPr>
        <w:rPr>
          <w:sz w:val="15"/>
        </w:rPr>
      </w:pP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2204032" behindDoc="0" locked="0" layoutInCell="1" allowOverlap="1" wp14:anchorId="0267CD70" wp14:editId="6340ED25">
                <wp:simplePos x="0" y="0"/>
                <wp:positionH relativeFrom="column">
                  <wp:posOffset>7980680</wp:posOffset>
                </wp:positionH>
                <wp:positionV relativeFrom="paragraph">
                  <wp:posOffset>465455</wp:posOffset>
                </wp:positionV>
                <wp:extent cx="1167130" cy="1828800"/>
                <wp:effectExtent l="0" t="0" r="0" b="0"/>
                <wp:wrapNone/>
                <wp:docPr id="144" name="Text Box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713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4CB3B8" w14:textId="77777777" w:rsidR="00BD7F8B" w:rsidRPr="00FD312D" w:rsidRDefault="00BD7F8B" w:rsidP="0059379E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C0482F">
                              <w:rPr>
                                <w:sz w:val="28"/>
                              </w:rPr>
                              <w:t>My infant likes it a lo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67CD70" id="Text Box 144" o:spid="_x0000_s1050" type="#_x0000_t202" style="position:absolute;margin-left:628.4pt;margin-top:36.65pt;width:91.9pt;height:2in;z-index:252204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" filled="f" stroked="f" strokeweight=".5pt">
                <v:textbox style="mso-fit-shape-to-text:t">
                  <w:txbxContent>
                    <w:p w14:paraId="404CB3B8" w14:textId="77777777" w:rsidR="00BD7F8B" w:rsidRPr="00FD312D" w:rsidRDefault="00BD7F8B" w:rsidP="0059379E">
                      <w:pPr>
                        <w:jc w:val="center"/>
                        <w:rPr>
                          <w:sz w:val="28"/>
                        </w:rPr>
                      </w:pPr>
                      <w:r w:rsidRPr="00C0482F">
                        <w:rPr>
                          <w:sz w:val="28"/>
                        </w:rPr>
                        <w:t>My infant likes it a lot</w:t>
                      </w:r>
                    </w:p>
                  </w:txbxContent>
                </v:textbox>
              </v:shape>
            </w:pict>
          </mc:Fallback>
        </mc:AlternateContent>
      </w:r>
    </w:p>
    <w:p w14:paraId="3AEC9AA5" w14:textId="4F6B2DDD" w:rsidR="0059379E" w:rsidRPr="0059379E" w:rsidRDefault="0059379E" w:rsidP="0059379E">
      <w:pPr>
        <w:spacing w:line="360" w:lineRule="auto"/>
        <w:rPr>
          <w:rStyle w:val="tlid-translation"/>
          <w:rFonts w:ascii="Arial" w:hAnsi="Arial"/>
          <w:i/>
          <w:iCs/>
          <w:sz w:val="28"/>
          <w:szCs w:val="21"/>
          <w:lang w:val="en-US"/>
        </w:rPr>
      </w:pPr>
      <w:r w:rsidRPr="0059379E">
        <w:rPr>
          <w:rStyle w:val="tlid-translation"/>
          <w:rFonts w:ascii="Arial" w:hAnsi="Arial"/>
          <w:sz w:val="28"/>
          <w:szCs w:val="21"/>
          <w:lang w:val="en-US"/>
        </w:rPr>
        <w:t>Please</w:t>
      </w:r>
      <w:r w:rsidRPr="0059379E">
        <w:rPr>
          <w:rStyle w:val="tlid-translation"/>
          <w:rFonts w:ascii="Arial" w:hAnsi="Arial"/>
          <w:b/>
          <w:bCs/>
          <w:sz w:val="28"/>
          <w:szCs w:val="21"/>
          <w:lang w:val="en-US"/>
        </w:rPr>
        <w:t xml:space="preserve"> rate</w:t>
      </w:r>
      <w:r w:rsidRPr="0059379E">
        <w:rPr>
          <w:rStyle w:val="tlid-translation"/>
          <w:rFonts w:ascii="Arial" w:hAnsi="Arial"/>
          <w:sz w:val="28"/>
          <w:szCs w:val="21"/>
          <w:lang w:val="en-US"/>
        </w:rPr>
        <w:t xml:space="preserve"> how much baby likes </w:t>
      </w:r>
      <w:r w:rsidR="000F3AF4">
        <w:rPr>
          <w:rStyle w:val="tlid-translation"/>
          <w:rFonts w:ascii="Arial" w:hAnsi="Arial"/>
          <w:b/>
          <w:bCs/>
          <w:color w:val="000000" w:themeColor="text1"/>
          <w:sz w:val="28"/>
          <w:szCs w:val="21"/>
          <w:lang w:val="en-US"/>
        </w:rPr>
        <w:t>Meal</w:t>
      </w:r>
      <w:r w:rsidR="00A31F00" w:rsidRPr="00A31F00">
        <w:rPr>
          <w:rStyle w:val="tlid-translation"/>
          <w:rFonts w:ascii="Arial" w:hAnsi="Arial"/>
          <w:b/>
          <w:bCs/>
          <w:color w:val="000000" w:themeColor="text1"/>
          <w:sz w:val="28"/>
          <w:szCs w:val="21"/>
          <w:lang w:val="en-US"/>
        </w:rPr>
        <w:t xml:space="preserve"> A</w:t>
      </w:r>
      <w:r w:rsidRPr="0059379E">
        <w:rPr>
          <w:rStyle w:val="tlid-translation"/>
          <w:rFonts w:ascii="Arial" w:hAnsi="Arial"/>
          <w:sz w:val="28"/>
          <w:szCs w:val="21"/>
          <w:lang w:val="en-US"/>
        </w:rPr>
        <w:t xml:space="preserve">? </w:t>
      </w:r>
      <w:r w:rsidRPr="0059379E">
        <w:rPr>
          <w:rStyle w:val="tlid-translation"/>
          <w:rFonts w:ascii="Arial" w:hAnsi="Arial"/>
          <w:i/>
          <w:iCs/>
          <w:sz w:val="28"/>
          <w:szCs w:val="21"/>
          <w:lang w:val="en-US"/>
        </w:rPr>
        <w:t>Please tick one</w:t>
      </w:r>
    </w:p>
    <w:tbl>
      <w:tblPr>
        <w:tblStyle w:val="TableGrid"/>
        <w:tblW w:w="89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81"/>
        <w:gridCol w:w="2119"/>
        <w:gridCol w:w="1694"/>
        <w:gridCol w:w="1967"/>
      </w:tblGrid>
      <w:tr w:rsidR="0059379E" w:rsidRPr="003B06FA" w14:paraId="0D903641" w14:textId="77777777" w:rsidTr="00716262">
        <w:trPr>
          <w:jc w:val="center"/>
        </w:trPr>
        <w:tc>
          <w:tcPr>
            <w:tcW w:w="1596" w:type="dxa"/>
            <w:shd w:val="clear" w:color="auto" w:fill="auto"/>
          </w:tcPr>
          <w:p w14:paraId="21F56DA8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4CD68BC5" wp14:editId="5DBCE18D">
                  <wp:extent cx="876300" cy="858044"/>
                  <wp:effectExtent l="0" t="0" r="0" b="0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-smily.gi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1773" cy="8634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F7C84F8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Dislike</w:t>
            </w:r>
            <w:r>
              <w:rPr>
                <w:rFonts w:ascii="Arial" w:hAnsi="Arial" w:cs="Arial"/>
                <w:szCs w:val="18"/>
              </w:rPr>
              <w:t>s</w:t>
            </w:r>
            <w:r w:rsidRPr="0029492C">
              <w:rPr>
                <w:rFonts w:ascii="Arial" w:hAnsi="Arial" w:cs="Arial"/>
                <w:szCs w:val="18"/>
              </w:rPr>
              <w:t xml:space="preserve"> very much</w:t>
            </w:r>
          </w:p>
        </w:tc>
        <w:tc>
          <w:tcPr>
            <w:tcW w:w="1581" w:type="dxa"/>
            <w:shd w:val="clear" w:color="auto" w:fill="auto"/>
          </w:tcPr>
          <w:p w14:paraId="47060E1D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3225C806" wp14:editId="6E7753EF">
                  <wp:extent cx="866775" cy="848717"/>
                  <wp:effectExtent l="0" t="0" r="0" b="8890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dislike-smily.gi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347" cy="8669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583737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Dislike</w:t>
            </w:r>
            <w:r>
              <w:rPr>
                <w:rFonts w:ascii="Arial" w:hAnsi="Arial" w:cs="Arial"/>
                <w:szCs w:val="18"/>
              </w:rPr>
              <w:t>s</w:t>
            </w:r>
          </w:p>
        </w:tc>
        <w:tc>
          <w:tcPr>
            <w:tcW w:w="2119" w:type="dxa"/>
            <w:shd w:val="clear" w:color="auto" w:fill="auto"/>
          </w:tcPr>
          <w:p w14:paraId="294B1A2A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72DBFC25" wp14:editId="7C650F40">
                  <wp:extent cx="857250" cy="839391"/>
                  <wp:effectExtent l="0" t="0" r="0" b="0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neutral.gif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120" cy="844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9492C">
              <w:rPr>
                <w:rFonts w:ascii="Arial" w:hAnsi="Arial" w:cs="Arial"/>
                <w:szCs w:val="18"/>
              </w:rPr>
              <w:t>Neither like nor dislike</w:t>
            </w:r>
          </w:p>
        </w:tc>
        <w:tc>
          <w:tcPr>
            <w:tcW w:w="1694" w:type="dxa"/>
            <w:shd w:val="clear" w:color="auto" w:fill="auto"/>
          </w:tcPr>
          <w:p w14:paraId="4137874A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4C06F52C" wp14:editId="41F87A9E">
                  <wp:extent cx="847725" cy="830064"/>
                  <wp:effectExtent l="0" t="0" r="0" b="8255"/>
                  <wp:docPr id="152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like-smily2.gif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64" cy="835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A4DE70C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Like</w:t>
            </w:r>
            <w:r>
              <w:rPr>
                <w:rFonts w:ascii="Arial" w:hAnsi="Arial" w:cs="Arial"/>
                <w:szCs w:val="18"/>
              </w:rPr>
              <w:t>s</w:t>
            </w:r>
          </w:p>
        </w:tc>
        <w:tc>
          <w:tcPr>
            <w:tcW w:w="1967" w:type="dxa"/>
            <w:shd w:val="clear" w:color="auto" w:fill="auto"/>
          </w:tcPr>
          <w:p w14:paraId="69A55D92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7484CCDF" wp14:editId="25B4802C">
                  <wp:extent cx="876300" cy="858044"/>
                  <wp:effectExtent l="0" t="0" r="0" b="0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happy.gif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3149" cy="864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8039C4F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Like</w:t>
            </w:r>
            <w:r>
              <w:rPr>
                <w:rFonts w:ascii="Arial" w:hAnsi="Arial" w:cs="Arial"/>
                <w:szCs w:val="18"/>
              </w:rPr>
              <w:t>s</w:t>
            </w:r>
            <w:r w:rsidRPr="0029492C">
              <w:rPr>
                <w:rFonts w:ascii="Arial" w:hAnsi="Arial" w:cs="Arial"/>
                <w:szCs w:val="18"/>
              </w:rPr>
              <w:t xml:space="preserve"> very much</w:t>
            </w:r>
          </w:p>
        </w:tc>
      </w:tr>
      <w:tr w:rsidR="0059379E" w:rsidRPr="003B06FA" w14:paraId="2DFB4334" w14:textId="77777777" w:rsidTr="00716262">
        <w:trPr>
          <w:trHeight w:val="428"/>
          <w:jc w:val="center"/>
        </w:trPr>
        <w:tc>
          <w:tcPr>
            <w:tcW w:w="1596" w:type="dxa"/>
          </w:tcPr>
          <w:p w14:paraId="707E0DE3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1581" w:type="dxa"/>
          </w:tcPr>
          <w:p w14:paraId="2EE7B919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2119" w:type="dxa"/>
          </w:tcPr>
          <w:p w14:paraId="0AB4C2D6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1694" w:type="dxa"/>
          </w:tcPr>
          <w:p w14:paraId="53A33B8C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1967" w:type="dxa"/>
          </w:tcPr>
          <w:p w14:paraId="38303F5A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</w:tr>
    </w:tbl>
    <w:p w14:paraId="2B373436" w14:textId="77777777" w:rsidR="002D4CDD" w:rsidRDefault="002D4CDD" w:rsidP="002D4CDD">
      <w:pPr>
        <w:rPr>
          <w:rFonts w:ascii="Arial" w:hAnsi="Arial" w:cs="Arial"/>
          <w:sz w:val="28"/>
        </w:rPr>
      </w:pPr>
    </w:p>
    <w:p w14:paraId="2E4A86CB" w14:textId="64E91CCB" w:rsidR="00006D8B" w:rsidRPr="002C6F93" w:rsidRDefault="00006D8B" w:rsidP="00206461">
      <w:pPr>
        <w:rPr>
          <w:rFonts w:ascii="Arial Rounded MT Bold" w:hAnsi="Arial Rounded MT Bold" w:cs="Arial"/>
          <w:color w:val="00B050"/>
          <w:sz w:val="72"/>
        </w:rPr>
      </w:pPr>
      <w:r w:rsidRPr="002C6F93">
        <w:rPr>
          <w:rFonts w:ascii="Arial Rounded MT Bold" w:hAnsi="Arial Rounded MT Bold" w:cs="Arial"/>
          <w:color w:val="00B050"/>
          <w:sz w:val="72"/>
        </w:rPr>
        <w:lastRenderedPageBreak/>
        <w:t>How much did your baby like</w:t>
      </w:r>
      <w:r w:rsidR="00B74B55" w:rsidRPr="002C6F93">
        <w:rPr>
          <w:rFonts w:ascii="Arial Rounded MT Bold" w:hAnsi="Arial Rounded MT Bold" w:cs="Arial"/>
          <w:color w:val="00B050"/>
          <w:sz w:val="72"/>
        </w:rPr>
        <w:t xml:space="preserve"> </w:t>
      </w:r>
      <w:r w:rsidR="000F3AF4">
        <w:rPr>
          <w:rFonts w:ascii="Arial Rounded MT Bold" w:hAnsi="Arial Rounded MT Bold" w:cs="Arial"/>
          <w:color w:val="00B050"/>
          <w:sz w:val="72"/>
        </w:rPr>
        <w:t>Meal</w:t>
      </w:r>
      <w:r w:rsidR="00A31F00" w:rsidRPr="002C6F93">
        <w:rPr>
          <w:rFonts w:ascii="Arial Rounded MT Bold" w:hAnsi="Arial Rounded MT Bold" w:cs="Arial"/>
          <w:color w:val="00B050"/>
          <w:sz w:val="72"/>
        </w:rPr>
        <w:t xml:space="preserve"> A</w:t>
      </w:r>
      <w:r w:rsidRPr="002C6F93">
        <w:rPr>
          <w:rFonts w:ascii="Arial Rounded MT Bold" w:hAnsi="Arial Rounded MT Bold" w:cs="Arial"/>
          <w:color w:val="00B050"/>
          <w:sz w:val="72"/>
        </w:rPr>
        <w:t>?</w:t>
      </w:r>
    </w:p>
    <w:p w14:paraId="39DBBD95" w14:textId="77777777" w:rsidR="00006D8B" w:rsidRDefault="00006D8B" w:rsidP="00206461">
      <w:pPr>
        <w:rPr>
          <w:rFonts w:ascii="Arial Rounded MT Bold" w:hAnsi="Arial Rounded MT Bold" w:cs="Arial"/>
          <w:color w:val="00B050"/>
          <w:sz w:val="72"/>
        </w:rPr>
      </w:pPr>
    </w:p>
    <w:p w14:paraId="4F30FC81" w14:textId="2C2CF5AD" w:rsidR="00006D8B" w:rsidRDefault="00006D8B" w:rsidP="00006D8B">
      <w:pPr>
        <w:rPr>
          <w:rFonts w:ascii="Arial" w:hAnsi="Arial" w:cs="Arial"/>
          <w:b/>
          <w:sz w:val="28"/>
        </w:rPr>
      </w:pPr>
      <w:r w:rsidRPr="00006D8B">
        <w:rPr>
          <w:rFonts w:ascii="Arial" w:hAnsi="Arial" w:cs="Arial"/>
          <w:sz w:val="36"/>
        </w:rPr>
        <w:t xml:space="preserve">Please </w:t>
      </w:r>
      <w:r>
        <w:rPr>
          <w:rFonts w:ascii="Arial" w:hAnsi="Arial" w:cs="Arial"/>
          <w:sz w:val="36"/>
        </w:rPr>
        <w:t>rate</w:t>
      </w:r>
      <w:r w:rsidRPr="00006D8B">
        <w:rPr>
          <w:rFonts w:ascii="Arial" w:hAnsi="Arial" w:cs="Arial"/>
          <w:sz w:val="36"/>
        </w:rPr>
        <w:t xml:space="preserve"> </w:t>
      </w:r>
      <w:r w:rsidRPr="00006D8B">
        <w:rPr>
          <w:rFonts w:ascii="Arial" w:hAnsi="Arial" w:cs="Arial"/>
          <w:b/>
          <w:sz w:val="36"/>
        </w:rPr>
        <w:t>at the END of the meal</w:t>
      </w:r>
      <w:r w:rsidR="0059379E">
        <w:rPr>
          <w:rFonts w:ascii="Arial" w:hAnsi="Arial" w:cs="Arial"/>
          <w:b/>
          <w:sz w:val="28"/>
        </w:rPr>
        <w:t>.</w:t>
      </w:r>
    </w:p>
    <w:p w14:paraId="53D9BC72" w14:textId="77777777" w:rsidR="0059379E" w:rsidRPr="00006D8B" w:rsidRDefault="0059379E" w:rsidP="00006D8B">
      <w:pPr>
        <w:rPr>
          <w:rFonts w:ascii="Arial Rounded MT Bold" w:hAnsi="Arial Rounded MT Bold" w:cs="Arial"/>
          <w:color w:val="00B050"/>
          <w:sz w:val="72"/>
        </w:rPr>
      </w:pPr>
    </w:p>
    <w:p w14:paraId="164B72CB" w14:textId="6CEC654C" w:rsidR="00006D8B" w:rsidRDefault="00006D8B" w:rsidP="00006D8B">
      <w:pPr>
        <w:rPr>
          <w:rFonts w:ascii="Arial" w:hAnsi="Arial" w:cs="Arial"/>
          <w:sz w:val="28"/>
        </w:rPr>
      </w:pPr>
    </w:p>
    <w:tbl>
      <w:tblPr>
        <w:tblStyle w:val="TableGrid"/>
        <w:tblW w:w="89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81"/>
        <w:gridCol w:w="2119"/>
        <w:gridCol w:w="1694"/>
        <w:gridCol w:w="1967"/>
      </w:tblGrid>
      <w:tr w:rsidR="0059379E" w:rsidRPr="003B06FA" w14:paraId="2CFB9985" w14:textId="77777777" w:rsidTr="00716262">
        <w:trPr>
          <w:jc w:val="center"/>
        </w:trPr>
        <w:tc>
          <w:tcPr>
            <w:tcW w:w="1596" w:type="dxa"/>
            <w:shd w:val="clear" w:color="auto" w:fill="auto"/>
          </w:tcPr>
          <w:p w14:paraId="27F27A44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528EDFD6" wp14:editId="4E2DF540">
                  <wp:extent cx="876300" cy="858044"/>
                  <wp:effectExtent l="0" t="0" r="0" b="0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-smily.gi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1773" cy="8634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C493E46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Dislike</w:t>
            </w:r>
            <w:r>
              <w:rPr>
                <w:rFonts w:ascii="Arial" w:hAnsi="Arial" w:cs="Arial"/>
                <w:szCs w:val="18"/>
              </w:rPr>
              <w:t>s</w:t>
            </w:r>
            <w:r w:rsidRPr="0029492C">
              <w:rPr>
                <w:rFonts w:ascii="Arial" w:hAnsi="Arial" w:cs="Arial"/>
                <w:szCs w:val="18"/>
              </w:rPr>
              <w:t xml:space="preserve"> very much</w:t>
            </w:r>
          </w:p>
        </w:tc>
        <w:tc>
          <w:tcPr>
            <w:tcW w:w="1581" w:type="dxa"/>
            <w:shd w:val="clear" w:color="auto" w:fill="auto"/>
          </w:tcPr>
          <w:p w14:paraId="40E6C66A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5426874B" wp14:editId="6521296D">
                  <wp:extent cx="866775" cy="848717"/>
                  <wp:effectExtent l="0" t="0" r="0" b="8890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dislike-smily.gi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347" cy="8669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056B92E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Dislike</w:t>
            </w:r>
            <w:r>
              <w:rPr>
                <w:rFonts w:ascii="Arial" w:hAnsi="Arial" w:cs="Arial"/>
                <w:szCs w:val="18"/>
              </w:rPr>
              <w:t>s</w:t>
            </w:r>
          </w:p>
        </w:tc>
        <w:tc>
          <w:tcPr>
            <w:tcW w:w="2119" w:type="dxa"/>
            <w:shd w:val="clear" w:color="auto" w:fill="auto"/>
          </w:tcPr>
          <w:p w14:paraId="4A0B1066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443F2AFD" wp14:editId="4661176F">
                  <wp:extent cx="857250" cy="839391"/>
                  <wp:effectExtent l="0" t="0" r="0" b="0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neutral.gif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120" cy="844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9492C">
              <w:rPr>
                <w:rFonts w:ascii="Arial" w:hAnsi="Arial" w:cs="Arial"/>
                <w:szCs w:val="18"/>
              </w:rPr>
              <w:t>Neither like nor dislike</w:t>
            </w:r>
          </w:p>
        </w:tc>
        <w:tc>
          <w:tcPr>
            <w:tcW w:w="1694" w:type="dxa"/>
            <w:shd w:val="clear" w:color="auto" w:fill="auto"/>
          </w:tcPr>
          <w:p w14:paraId="2580E81B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15CCC9E7" wp14:editId="6C6A6ED1">
                  <wp:extent cx="847725" cy="830064"/>
                  <wp:effectExtent l="0" t="0" r="0" b="8255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like-smily2.gif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64" cy="835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551F7C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Like</w:t>
            </w:r>
            <w:r>
              <w:rPr>
                <w:rFonts w:ascii="Arial" w:hAnsi="Arial" w:cs="Arial"/>
                <w:szCs w:val="18"/>
              </w:rPr>
              <w:t>s</w:t>
            </w:r>
          </w:p>
        </w:tc>
        <w:tc>
          <w:tcPr>
            <w:tcW w:w="1967" w:type="dxa"/>
            <w:shd w:val="clear" w:color="auto" w:fill="auto"/>
          </w:tcPr>
          <w:p w14:paraId="25A5C36C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noProof/>
                <w:szCs w:val="18"/>
                <w:lang w:eastAsia="en-NZ"/>
              </w:rPr>
              <w:drawing>
                <wp:inline distT="0" distB="0" distL="0" distR="0" wp14:anchorId="4A2A4834" wp14:editId="5320CB88">
                  <wp:extent cx="876300" cy="858044"/>
                  <wp:effectExtent l="0" t="0" r="0" b="0"/>
                  <wp:docPr id="165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happy.gif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3149" cy="864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346C4DF" w14:textId="77777777" w:rsidR="0059379E" w:rsidRPr="0029492C" w:rsidRDefault="0059379E" w:rsidP="00716262">
            <w:pPr>
              <w:jc w:val="center"/>
              <w:rPr>
                <w:rFonts w:ascii="Arial" w:hAnsi="Arial" w:cs="Arial"/>
                <w:szCs w:val="18"/>
              </w:rPr>
            </w:pPr>
            <w:r w:rsidRPr="0029492C">
              <w:rPr>
                <w:rFonts w:ascii="Arial" w:hAnsi="Arial" w:cs="Arial"/>
                <w:szCs w:val="18"/>
              </w:rPr>
              <w:t>Like</w:t>
            </w:r>
            <w:r>
              <w:rPr>
                <w:rFonts w:ascii="Arial" w:hAnsi="Arial" w:cs="Arial"/>
                <w:szCs w:val="18"/>
              </w:rPr>
              <w:t>s</w:t>
            </w:r>
            <w:r w:rsidRPr="0029492C">
              <w:rPr>
                <w:rFonts w:ascii="Arial" w:hAnsi="Arial" w:cs="Arial"/>
                <w:szCs w:val="18"/>
              </w:rPr>
              <w:t xml:space="preserve"> very much</w:t>
            </w:r>
          </w:p>
        </w:tc>
      </w:tr>
      <w:tr w:rsidR="0059379E" w:rsidRPr="003B06FA" w14:paraId="032C38E2" w14:textId="77777777" w:rsidTr="00716262">
        <w:trPr>
          <w:trHeight w:val="428"/>
          <w:jc w:val="center"/>
        </w:trPr>
        <w:tc>
          <w:tcPr>
            <w:tcW w:w="1596" w:type="dxa"/>
          </w:tcPr>
          <w:p w14:paraId="4B3D5C7B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1581" w:type="dxa"/>
          </w:tcPr>
          <w:p w14:paraId="0C11BA5F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2119" w:type="dxa"/>
          </w:tcPr>
          <w:p w14:paraId="1F278044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1694" w:type="dxa"/>
          </w:tcPr>
          <w:p w14:paraId="49707B8E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  <w:tc>
          <w:tcPr>
            <w:tcW w:w="1967" w:type="dxa"/>
          </w:tcPr>
          <w:p w14:paraId="7B40E208" w14:textId="77777777" w:rsidR="0059379E" w:rsidRPr="0059379E" w:rsidRDefault="0059379E" w:rsidP="00716262">
            <w:pPr>
              <w:spacing w:before="12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9379E">
              <w:rPr>
                <w:rFonts w:ascii="Arial" w:hAnsi="Arial" w:cs="Arial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379E">
              <w:rPr>
                <w:rFonts w:ascii="Arial" w:hAnsi="Arial" w:cs="Arial"/>
                <w:sz w:val="36"/>
                <w:szCs w:val="36"/>
              </w:rPr>
              <w:instrText xml:space="preserve"> FORMCHECKBOX </w:instrText>
            </w:r>
            <w:r w:rsidR="00192745">
              <w:rPr>
                <w:rFonts w:ascii="Arial" w:hAnsi="Arial" w:cs="Arial"/>
                <w:sz w:val="36"/>
                <w:szCs w:val="36"/>
              </w:rPr>
            </w:r>
            <w:r w:rsidR="00192745">
              <w:rPr>
                <w:rFonts w:ascii="Arial" w:hAnsi="Arial" w:cs="Arial"/>
                <w:sz w:val="36"/>
                <w:szCs w:val="36"/>
              </w:rPr>
              <w:fldChar w:fldCharType="separate"/>
            </w:r>
            <w:r w:rsidRPr="0059379E">
              <w:rPr>
                <w:rFonts w:ascii="Arial" w:hAnsi="Arial" w:cs="Arial"/>
                <w:sz w:val="36"/>
                <w:szCs w:val="36"/>
              </w:rPr>
              <w:fldChar w:fldCharType="end"/>
            </w:r>
          </w:p>
        </w:tc>
      </w:tr>
    </w:tbl>
    <w:p w14:paraId="554BBE01" w14:textId="606FE334" w:rsidR="00C67729" w:rsidRPr="003B06FA" w:rsidRDefault="00C67729" w:rsidP="008F276B">
      <w:pPr>
        <w:rPr>
          <w:rFonts w:ascii="Arial" w:hAnsi="Arial" w:cs="Arial"/>
          <w:sz w:val="20"/>
        </w:rPr>
      </w:pPr>
    </w:p>
    <w:sectPr w:rsidR="00C67729" w:rsidRPr="003B06FA" w:rsidSect="008F276B">
      <w:headerReference w:type="default" r:id="rId16"/>
      <w:pgSz w:w="11906" w:h="16838"/>
      <w:pgMar w:top="720" w:right="720" w:bottom="720" w:left="720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83CD83" w14:textId="77777777" w:rsidR="00192745" w:rsidRDefault="00192745" w:rsidP="0029135F">
      <w:r>
        <w:separator/>
      </w:r>
    </w:p>
  </w:endnote>
  <w:endnote w:type="continuationSeparator" w:id="0">
    <w:p w14:paraId="56D9617B" w14:textId="77777777" w:rsidR="00192745" w:rsidRDefault="00192745" w:rsidP="00291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37F379" w14:textId="77777777" w:rsidR="00192745" w:rsidRDefault="00192745" w:rsidP="0029135F">
      <w:r>
        <w:separator/>
      </w:r>
    </w:p>
  </w:footnote>
  <w:footnote w:type="continuationSeparator" w:id="0">
    <w:p w14:paraId="25121428" w14:textId="77777777" w:rsidR="00192745" w:rsidRDefault="00192745" w:rsidP="002913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1803E1" w14:textId="18CB1461" w:rsidR="00BD7F8B" w:rsidRDefault="00BD7F8B" w:rsidP="00C47611">
    <w:pPr>
      <w:pStyle w:val="Header"/>
      <w:tabs>
        <w:tab w:val="clear" w:pos="9026"/>
        <w:tab w:val="left" w:pos="12030"/>
        <w:tab w:val="left" w:pos="14236"/>
      </w:tabs>
      <w:ind w:left="57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35E1A"/>
    <w:multiLevelType w:val="hybridMultilevel"/>
    <w:tmpl w:val="B322A174"/>
    <w:lvl w:ilvl="0" w:tplc="D4BA9D2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2622DB"/>
    <w:multiLevelType w:val="hybridMultilevel"/>
    <w:tmpl w:val="B9E658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C6785C"/>
    <w:multiLevelType w:val="hybridMultilevel"/>
    <w:tmpl w:val="501CA0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7F33E4"/>
    <w:multiLevelType w:val="hybridMultilevel"/>
    <w:tmpl w:val="CF8A84B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964AB"/>
    <w:multiLevelType w:val="hybridMultilevel"/>
    <w:tmpl w:val="66A2C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7F35B5"/>
    <w:multiLevelType w:val="hybridMultilevel"/>
    <w:tmpl w:val="190C275C"/>
    <w:lvl w:ilvl="0" w:tplc="A6D4A03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  <w:sz w:val="44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6B2582E"/>
    <w:multiLevelType w:val="hybridMultilevel"/>
    <w:tmpl w:val="6930B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F84D50"/>
    <w:multiLevelType w:val="hybridMultilevel"/>
    <w:tmpl w:val="13585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085B9E"/>
    <w:multiLevelType w:val="hybridMultilevel"/>
    <w:tmpl w:val="167E62B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BC1604"/>
    <w:multiLevelType w:val="hybridMultilevel"/>
    <w:tmpl w:val="01FC968A"/>
    <w:lvl w:ilvl="0" w:tplc="1DD26004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70A7059"/>
    <w:multiLevelType w:val="hybridMultilevel"/>
    <w:tmpl w:val="F96E9C5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9B6538"/>
    <w:multiLevelType w:val="hybridMultilevel"/>
    <w:tmpl w:val="BC84BF78"/>
    <w:lvl w:ilvl="0" w:tplc="56C8C0A2">
      <w:start w:val="1"/>
      <w:numFmt w:val="bullet"/>
      <w:lvlText w:val=""/>
      <w:lvlJc w:val="left"/>
      <w:pPr>
        <w:ind w:left="1418" w:firstLine="382"/>
      </w:pPr>
      <w:rPr>
        <w:rFonts w:ascii="Wingdings" w:hAnsi="Wingdings" w:hint="default"/>
        <w:sz w:val="44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BA9D2E">
      <w:start w:val="1"/>
      <w:numFmt w:val="bullet"/>
      <w:lvlText w:val=""/>
      <w:lvlJc w:val="left"/>
      <w:pPr>
        <w:ind w:left="3600" w:hanging="360"/>
      </w:pPr>
      <w:rPr>
        <w:rFonts w:ascii="Wingdings" w:hAnsi="Wingdings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4A7A1C"/>
    <w:multiLevelType w:val="hybridMultilevel"/>
    <w:tmpl w:val="D40EC34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23044C"/>
    <w:multiLevelType w:val="hybridMultilevel"/>
    <w:tmpl w:val="EF90F43C"/>
    <w:lvl w:ilvl="0" w:tplc="D4BA9D2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BA61B0B"/>
    <w:multiLevelType w:val="hybridMultilevel"/>
    <w:tmpl w:val="807E0040"/>
    <w:lvl w:ilvl="0" w:tplc="0818EFE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4070CC"/>
    <w:multiLevelType w:val="hybridMultilevel"/>
    <w:tmpl w:val="1C74E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C0C78"/>
    <w:multiLevelType w:val="hybridMultilevel"/>
    <w:tmpl w:val="0638F25A"/>
    <w:lvl w:ilvl="0" w:tplc="D4BA9D2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0CA5A04"/>
    <w:multiLevelType w:val="hybridMultilevel"/>
    <w:tmpl w:val="8A42A06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166E01"/>
    <w:multiLevelType w:val="hybridMultilevel"/>
    <w:tmpl w:val="B380D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745C96"/>
    <w:multiLevelType w:val="hybridMultilevel"/>
    <w:tmpl w:val="104C98B6"/>
    <w:lvl w:ilvl="0" w:tplc="DC3CA54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8786BDF"/>
    <w:multiLevelType w:val="hybridMultilevel"/>
    <w:tmpl w:val="D778B9BE"/>
    <w:lvl w:ilvl="0" w:tplc="52E6BEE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4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4F3A02"/>
    <w:multiLevelType w:val="hybridMultilevel"/>
    <w:tmpl w:val="01FC968A"/>
    <w:lvl w:ilvl="0" w:tplc="1DD26004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08178C0"/>
    <w:multiLevelType w:val="hybridMultilevel"/>
    <w:tmpl w:val="6CA0CF3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1229E2"/>
    <w:multiLevelType w:val="hybridMultilevel"/>
    <w:tmpl w:val="FA46F406"/>
    <w:lvl w:ilvl="0" w:tplc="1DD26004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sz w:val="32"/>
      </w:rPr>
    </w:lvl>
    <w:lvl w:ilvl="1" w:tplc="48FEAAA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2BC0E8A"/>
    <w:multiLevelType w:val="hybridMultilevel"/>
    <w:tmpl w:val="01FC968A"/>
    <w:lvl w:ilvl="0" w:tplc="1DD26004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37248A3"/>
    <w:multiLevelType w:val="hybridMultilevel"/>
    <w:tmpl w:val="A768B3E2"/>
    <w:lvl w:ilvl="0" w:tplc="823C9BD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4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6E7AD4"/>
    <w:multiLevelType w:val="hybridMultilevel"/>
    <w:tmpl w:val="01FC968A"/>
    <w:lvl w:ilvl="0" w:tplc="1DD26004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6120EDC"/>
    <w:multiLevelType w:val="hybridMultilevel"/>
    <w:tmpl w:val="78BAD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A3547A"/>
    <w:multiLevelType w:val="hybridMultilevel"/>
    <w:tmpl w:val="0F8A6640"/>
    <w:lvl w:ilvl="0" w:tplc="352C2A4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  <w:sz w:val="36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7EB6396"/>
    <w:multiLevelType w:val="hybridMultilevel"/>
    <w:tmpl w:val="01FC968A"/>
    <w:lvl w:ilvl="0" w:tplc="1DD26004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0891AC1"/>
    <w:multiLevelType w:val="hybridMultilevel"/>
    <w:tmpl w:val="5488812A"/>
    <w:lvl w:ilvl="0" w:tplc="D4BA9D2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2"/>
  </w:num>
  <w:num w:numId="4">
    <w:abstractNumId w:val="17"/>
  </w:num>
  <w:num w:numId="5">
    <w:abstractNumId w:val="22"/>
  </w:num>
  <w:num w:numId="6">
    <w:abstractNumId w:val="11"/>
  </w:num>
  <w:num w:numId="7">
    <w:abstractNumId w:val="28"/>
  </w:num>
  <w:num w:numId="8">
    <w:abstractNumId w:val="5"/>
  </w:num>
  <w:num w:numId="9">
    <w:abstractNumId w:val="14"/>
  </w:num>
  <w:num w:numId="10">
    <w:abstractNumId w:val="20"/>
  </w:num>
  <w:num w:numId="11">
    <w:abstractNumId w:val="25"/>
  </w:num>
  <w:num w:numId="12">
    <w:abstractNumId w:val="23"/>
  </w:num>
  <w:num w:numId="13">
    <w:abstractNumId w:val="19"/>
  </w:num>
  <w:num w:numId="14">
    <w:abstractNumId w:val="29"/>
  </w:num>
  <w:num w:numId="15">
    <w:abstractNumId w:val="24"/>
  </w:num>
  <w:num w:numId="16">
    <w:abstractNumId w:val="16"/>
  </w:num>
  <w:num w:numId="17">
    <w:abstractNumId w:val="0"/>
  </w:num>
  <w:num w:numId="18">
    <w:abstractNumId w:val="30"/>
  </w:num>
  <w:num w:numId="19">
    <w:abstractNumId w:val="13"/>
  </w:num>
  <w:num w:numId="20">
    <w:abstractNumId w:val="7"/>
  </w:num>
  <w:num w:numId="21">
    <w:abstractNumId w:val="26"/>
  </w:num>
  <w:num w:numId="22">
    <w:abstractNumId w:val="9"/>
  </w:num>
  <w:num w:numId="23">
    <w:abstractNumId w:val="21"/>
  </w:num>
  <w:num w:numId="24">
    <w:abstractNumId w:val="4"/>
  </w:num>
  <w:num w:numId="25">
    <w:abstractNumId w:val="27"/>
  </w:num>
  <w:num w:numId="26">
    <w:abstractNumId w:val="15"/>
  </w:num>
  <w:num w:numId="27">
    <w:abstractNumId w:val="18"/>
  </w:num>
  <w:num w:numId="28">
    <w:abstractNumId w:val="6"/>
  </w:num>
  <w:num w:numId="29">
    <w:abstractNumId w:val="2"/>
  </w:num>
  <w:num w:numId="30">
    <w:abstractNumId w:val="8"/>
  </w:num>
  <w:num w:numId="31">
    <w:abstractNumId w:val="1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7A7"/>
    <w:rsid w:val="00006D8B"/>
    <w:rsid w:val="00014632"/>
    <w:rsid w:val="00015544"/>
    <w:rsid w:val="0002640F"/>
    <w:rsid w:val="000368E2"/>
    <w:rsid w:val="000612DA"/>
    <w:rsid w:val="00065638"/>
    <w:rsid w:val="00067A79"/>
    <w:rsid w:val="00081E0D"/>
    <w:rsid w:val="000952D7"/>
    <w:rsid w:val="00097259"/>
    <w:rsid w:val="000A5AD1"/>
    <w:rsid w:val="000B1533"/>
    <w:rsid w:val="000B7C2D"/>
    <w:rsid w:val="000C17D6"/>
    <w:rsid w:val="000D4754"/>
    <w:rsid w:val="000D7ABA"/>
    <w:rsid w:val="000F358F"/>
    <w:rsid w:val="000F3AF4"/>
    <w:rsid w:val="00100A98"/>
    <w:rsid w:val="001063D3"/>
    <w:rsid w:val="001121B8"/>
    <w:rsid w:val="001146D6"/>
    <w:rsid w:val="00127674"/>
    <w:rsid w:val="00152C98"/>
    <w:rsid w:val="00153AAC"/>
    <w:rsid w:val="00155AA8"/>
    <w:rsid w:val="001652EB"/>
    <w:rsid w:val="001659AC"/>
    <w:rsid w:val="001674F0"/>
    <w:rsid w:val="00171681"/>
    <w:rsid w:val="0017658B"/>
    <w:rsid w:val="00192745"/>
    <w:rsid w:val="00194E98"/>
    <w:rsid w:val="0019511F"/>
    <w:rsid w:val="00197085"/>
    <w:rsid w:val="001A085E"/>
    <w:rsid w:val="001A4BE2"/>
    <w:rsid w:val="001A52C0"/>
    <w:rsid w:val="001A5E46"/>
    <w:rsid w:val="001B2132"/>
    <w:rsid w:val="001B2AD3"/>
    <w:rsid w:val="001B6E53"/>
    <w:rsid w:val="001B792E"/>
    <w:rsid w:val="001C6E38"/>
    <w:rsid w:val="001C6E93"/>
    <w:rsid w:val="001C750E"/>
    <w:rsid w:val="001D4657"/>
    <w:rsid w:val="001D4D10"/>
    <w:rsid w:val="001D5CD2"/>
    <w:rsid w:val="001E024D"/>
    <w:rsid w:val="001E2660"/>
    <w:rsid w:val="001E6EBB"/>
    <w:rsid w:val="00205C2B"/>
    <w:rsid w:val="00206461"/>
    <w:rsid w:val="002073D4"/>
    <w:rsid w:val="002223F9"/>
    <w:rsid w:val="002325B1"/>
    <w:rsid w:val="00246597"/>
    <w:rsid w:val="002637A4"/>
    <w:rsid w:val="002643E2"/>
    <w:rsid w:val="0026621D"/>
    <w:rsid w:val="00276833"/>
    <w:rsid w:val="0028271D"/>
    <w:rsid w:val="0029135F"/>
    <w:rsid w:val="0029492C"/>
    <w:rsid w:val="002A0E35"/>
    <w:rsid w:val="002B1B54"/>
    <w:rsid w:val="002C0BBE"/>
    <w:rsid w:val="002C6387"/>
    <w:rsid w:val="002C6929"/>
    <w:rsid w:val="002C6F93"/>
    <w:rsid w:val="002D4CDD"/>
    <w:rsid w:val="002E0337"/>
    <w:rsid w:val="002E296B"/>
    <w:rsid w:val="002E4F1D"/>
    <w:rsid w:val="002E7C8E"/>
    <w:rsid w:val="002F509B"/>
    <w:rsid w:val="002F5669"/>
    <w:rsid w:val="002F6EE0"/>
    <w:rsid w:val="00301242"/>
    <w:rsid w:val="00303508"/>
    <w:rsid w:val="00304175"/>
    <w:rsid w:val="00312D14"/>
    <w:rsid w:val="00321369"/>
    <w:rsid w:val="00327865"/>
    <w:rsid w:val="003302FB"/>
    <w:rsid w:val="00344786"/>
    <w:rsid w:val="00357551"/>
    <w:rsid w:val="00367079"/>
    <w:rsid w:val="0036776C"/>
    <w:rsid w:val="003756C3"/>
    <w:rsid w:val="00377061"/>
    <w:rsid w:val="00383B20"/>
    <w:rsid w:val="00386910"/>
    <w:rsid w:val="00387890"/>
    <w:rsid w:val="003954AE"/>
    <w:rsid w:val="00395F19"/>
    <w:rsid w:val="003A004E"/>
    <w:rsid w:val="003A3C77"/>
    <w:rsid w:val="003A4F5B"/>
    <w:rsid w:val="003A61F8"/>
    <w:rsid w:val="003A6B36"/>
    <w:rsid w:val="003B06FA"/>
    <w:rsid w:val="003E43F0"/>
    <w:rsid w:val="003E65A3"/>
    <w:rsid w:val="00400BEB"/>
    <w:rsid w:val="00404C9A"/>
    <w:rsid w:val="004050F3"/>
    <w:rsid w:val="004145F7"/>
    <w:rsid w:val="00416B64"/>
    <w:rsid w:val="00437D04"/>
    <w:rsid w:val="00463836"/>
    <w:rsid w:val="004656FD"/>
    <w:rsid w:val="00470A4B"/>
    <w:rsid w:val="00480451"/>
    <w:rsid w:val="004807EF"/>
    <w:rsid w:val="00485815"/>
    <w:rsid w:val="00491C1C"/>
    <w:rsid w:val="00491DC9"/>
    <w:rsid w:val="004A0BB8"/>
    <w:rsid w:val="004A1712"/>
    <w:rsid w:val="004A293B"/>
    <w:rsid w:val="004A6A5D"/>
    <w:rsid w:val="004A775F"/>
    <w:rsid w:val="004B63A6"/>
    <w:rsid w:val="004C1C35"/>
    <w:rsid w:val="004C519C"/>
    <w:rsid w:val="004C56FA"/>
    <w:rsid w:val="004D1D44"/>
    <w:rsid w:val="004D1D4E"/>
    <w:rsid w:val="004F56CC"/>
    <w:rsid w:val="005027FD"/>
    <w:rsid w:val="0051536E"/>
    <w:rsid w:val="00516542"/>
    <w:rsid w:val="00523643"/>
    <w:rsid w:val="005239DA"/>
    <w:rsid w:val="00526B06"/>
    <w:rsid w:val="00527F81"/>
    <w:rsid w:val="00537232"/>
    <w:rsid w:val="00542903"/>
    <w:rsid w:val="005524A4"/>
    <w:rsid w:val="00554C32"/>
    <w:rsid w:val="00557791"/>
    <w:rsid w:val="00571AFB"/>
    <w:rsid w:val="00572136"/>
    <w:rsid w:val="0057245A"/>
    <w:rsid w:val="005828E4"/>
    <w:rsid w:val="0059379E"/>
    <w:rsid w:val="005B3A8E"/>
    <w:rsid w:val="005B4819"/>
    <w:rsid w:val="005C02E6"/>
    <w:rsid w:val="005E028C"/>
    <w:rsid w:val="005E21B5"/>
    <w:rsid w:val="005F018A"/>
    <w:rsid w:val="005F2F6C"/>
    <w:rsid w:val="00612A9F"/>
    <w:rsid w:val="00626E79"/>
    <w:rsid w:val="00646DE3"/>
    <w:rsid w:val="006476DB"/>
    <w:rsid w:val="00667664"/>
    <w:rsid w:val="00673929"/>
    <w:rsid w:val="0068288F"/>
    <w:rsid w:val="00685222"/>
    <w:rsid w:val="006914BB"/>
    <w:rsid w:val="00691EDA"/>
    <w:rsid w:val="00692A64"/>
    <w:rsid w:val="006A24AF"/>
    <w:rsid w:val="006A519A"/>
    <w:rsid w:val="006D2B13"/>
    <w:rsid w:val="006D7276"/>
    <w:rsid w:val="006E0898"/>
    <w:rsid w:val="006E3D7D"/>
    <w:rsid w:val="007009ED"/>
    <w:rsid w:val="007011C1"/>
    <w:rsid w:val="007159F5"/>
    <w:rsid w:val="00716262"/>
    <w:rsid w:val="00717D0C"/>
    <w:rsid w:val="00725588"/>
    <w:rsid w:val="00727F06"/>
    <w:rsid w:val="007311CA"/>
    <w:rsid w:val="00732842"/>
    <w:rsid w:val="0073540F"/>
    <w:rsid w:val="00737683"/>
    <w:rsid w:val="0074365F"/>
    <w:rsid w:val="00765386"/>
    <w:rsid w:val="0077715D"/>
    <w:rsid w:val="00780CFF"/>
    <w:rsid w:val="00797704"/>
    <w:rsid w:val="007A0A12"/>
    <w:rsid w:val="007B6272"/>
    <w:rsid w:val="007B7BA0"/>
    <w:rsid w:val="007B7CE1"/>
    <w:rsid w:val="007C0C57"/>
    <w:rsid w:val="007C6E0A"/>
    <w:rsid w:val="007D3CEB"/>
    <w:rsid w:val="007D73E8"/>
    <w:rsid w:val="007F3E58"/>
    <w:rsid w:val="007F4C1F"/>
    <w:rsid w:val="00800200"/>
    <w:rsid w:val="00814CAE"/>
    <w:rsid w:val="00820E81"/>
    <w:rsid w:val="0082482E"/>
    <w:rsid w:val="00824C4B"/>
    <w:rsid w:val="00832804"/>
    <w:rsid w:val="00834919"/>
    <w:rsid w:val="008475EB"/>
    <w:rsid w:val="00852E7F"/>
    <w:rsid w:val="008644B3"/>
    <w:rsid w:val="008668F0"/>
    <w:rsid w:val="00871D2A"/>
    <w:rsid w:val="00872DAF"/>
    <w:rsid w:val="00890EBD"/>
    <w:rsid w:val="00895B3C"/>
    <w:rsid w:val="008A0E3C"/>
    <w:rsid w:val="008C480F"/>
    <w:rsid w:val="008F26E9"/>
    <w:rsid w:val="008F276B"/>
    <w:rsid w:val="00901CF0"/>
    <w:rsid w:val="0090297E"/>
    <w:rsid w:val="00902D9D"/>
    <w:rsid w:val="009113EA"/>
    <w:rsid w:val="009163AA"/>
    <w:rsid w:val="0093748F"/>
    <w:rsid w:val="00941226"/>
    <w:rsid w:val="00944486"/>
    <w:rsid w:val="0094767D"/>
    <w:rsid w:val="00947D82"/>
    <w:rsid w:val="00960191"/>
    <w:rsid w:val="00960204"/>
    <w:rsid w:val="0096268D"/>
    <w:rsid w:val="009763DB"/>
    <w:rsid w:val="009B1BD7"/>
    <w:rsid w:val="009B2C60"/>
    <w:rsid w:val="009E7000"/>
    <w:rsid w:val="009F1A89"/>
    <w:rsid w:val="00A03F65"/>
    <w:rsid w:val="00A1060E"/>
    <w:rsid w:val="00A10785"/>
    <w:rsid w:val="00A14B62"/>
    <w:rsid w:val="00A23443"/>
    <w:rsid w:val="00A31F00"/>
    <w:rsid w:val="00A33130"/>
    <w:rsid w:val="00A37C5F"/>
    <w:rsid w:val="00A57856"/>
    <w:rsid w:val="00A57E09"/>
    <w:rsid w:val="00A652D8"/>
    <w:rsid w:val="00A704E6"/>
    <w:rsid w:val="00A751F7"/>
    <w:rsid w:val="00A76EEC"/>
    <w:rsid w:val="00A779C7"/>
    <w:rsid w:val="00A82B6C"/>
    <w:rsid w:val="00A83181"/>
    <w:rsid w:val="00A859EF"/>
    <w:rsid w:val="00A870A0"/>
    <w:rsid w:val="00A87220"/>
    <w:rsid w:val="00A9371C"/>
    <w:rsid w:val="00AB0F1C"/>
    <w:rsid w:val="00AC38CA"/>
    <w:rsid w:val="00AD2AD2"/>
    <w:rsid w:val="00AD7A26"/>
    <w:rsid w:val="00AE20F1"/>
    <w:rsid w:val="00AE248A"/>
    <w:rsid w:val="00AE4875"/>
    <w:rsid w:val="00AF374E"/>
    <w:rsid w:val="00AF4E5E"/>
    <w:rsid w:val="00AF5456"/>
    <w:rsid w:val="00B042C3"/>
    <w:rsid w:val="00B07316"/>
    <w:rsid w:val="00B07FA3"/>
    <w:rsid w:val="00B1175A"/>
    <w:rsid w:val="00B134E9"/>
    <w:rsid w:val="00B177C1"/>
    <w:rsid w:val="00B2015D"/>
    <w:rsid w:val="00B22F08"/>
    <w:rsid w:val="00B24B77"/>
    <w:rsid w:val="00B26F04"/>
    <w:rsid w:val="00B34782"/>
    <w:rsid w:val="00B40900"/>
    <w:rsid w:val="00B5056A"/>
    <w:rsid w:val="00B66ADF"/>
    <w:rsid w:val="00B738C4"/>
    <w:rsid w:val="00B74B55"/>
    <w:rsid w:val="00B80556"/>
    <w:rsid w:val="00B84675"/>
    <w:rsid w:val="00B90CB5"/>
    <w:rsid w:val="00B9374C"/>
    <w:rsid w:val="00B946AC"/>
    <w:rsid w:val="00B94A27"/>
    <w:rsid w:val="00BB0D8D"/>
    <w:rsid w:val="00BC1552"/>
    <w:rsid w:val="00BC54EC"/>
    <w:rsid w:val="00BD3267"/>
    <w:rsid w:val="00BD7F8B"/>
    <w:rsid w:val="00BE046F"/>
    <w:rsid w:val="00BF4061"/>
    <w:rsid w:val="00BF7FF6"/>
    <w:rsid w:val="00C02023"/>
    <w:rsid w:val="00C04F85"/>
    <w:rsid w:val="00C118F5"/>
    <w:rsid w:val="00C161E9"/>
    <w:rsid w:val="00C17012"/>
    <w:rsid w:val="00C244C6"/>
    <w:rsid w:val="00C25EED"/>
    <w:rsid w:val="00C32220"/>
    <w:rsid w:val="00C3249B"/>
    <w:rsid w:val="00C35D0E"/>
    <w:rsid w:val="00C42AA6"/>
    <w:rsid w:val="00C42FA5"/>
    <w:rsid w:val="00C43104"/>
    <w:rsid w:val="00C47611"/>
    <w:rsid w:val="00C55EC1"/>
    <w:rsid w:val="00C56705"/>
    <w:rsid w:val="00C57B6F"/>
    <w:rsid w:val="00C6340A"/>
    <w:rsid w:val="00C66A79"/>
    <w:rsid w:val="00C67729"/>
    <w:rsid w:val="00C72873"/>
    <w:rsid w:val="00C75782"/>
    <w:rsid w:val="00C810A3"/>
    <w:rsid w:val="00C8521A"/>
    <w:rsid w:val="00C90071"/>
    <w:rsid w:val="00C96B34"/>
    <w:rsid w:val="00CA26FF"/>
    <w:rsid w:val="00CA3A02"/>
    <w:rsid w:val="00CA3F4F"/>
    <w:rsid w:val="00CB483C"/>
    <w:rsid w:val="00CC45EB"/>
    <w:rsid w:val="00CD0476"/>
    <w:rsid w:val="00CD0ECE"/>
    <w:rsid w:val="00CE123E"/>
    <w:rsid w:val="00CE6AEA"/>
    <w:rsid w:val="00CF384B"/>
    <w:rsid w:val="00CF6C14"/>
    <w:rsid w:val="00D02454"/>
    <w:rsid w:val="00D17074"/>
    <w:rsid w:val="00D32F3B"/>
    <w:rsid w:val="00D33401"/>
    <w:rsid w:val="00D423F0"/>
    <w:rsid w:val="00D46D83"/>
    <w:rsid w:val="00D470AC"/>
    <w:rsid w:val="00D51EC3"/>
    <w:rsid w:val="00D61291"/>
    <w:rsid w:val="00D65DAB"/>
    <w:rsid w:val="00D813E9"/>
    <w:rsid w:val="00D82423"/>
    <w:rsid w:val="00D94668"/>
    <w:rsid w:val="00DA6962"/>
    <w:rsid w:val="00DA7DC3"/>
    <w:rsid w:val="00DB16D4"/>
    <w:rsid w:val="00DB474A"/>
    <w:rsid w:val="00DB47A7"/>
    <w:rsid w:val="00DB4B79"/>
    <w:rsid w:val="00DC3011"/>
    <w:rsid w:val="00DD024F"/>
    <w:rsid w:val="00DD56FD"/>
    <w:rsid w:val="00DF398D"/>
    <w:rsid w:val="00E04144"/>
    <w:rsid w:val="00E042BB"/>
    <w:rsid w:val="00E06079"/>
    <w:rsid w:val="00E20B6C"/>
    <w:rsid w:val="00E20E95"/>
    <w:rsid w:val="00E211D4"/>
    <w:rsid w:val="00E27275"/>
    <w:rsid w:val="00E314E2"/>
    <w:rsid w:val="00E41251"/>
    <w:rsid w:val="00E41F2C"/>
    <w:rsid w:val="00E42D02"/>
    <w:rsid w:val="00E42EA4"/>
    <w:rsid w:val="00E430AA"/>
    <w:rsid w:val="00E578FB"/>
    <w:rsid w:val="00E6003B"/>
    <w:rsid w:val="00E609BD"/>
    <w:rsid w:val="00E60F4F"/>
    <w:rsid w:val="00E646C7"/>
    <w:rsid w:val="00E740A5"/>
    <w:rsid w:val="00E758AD"/>
    <w:rsid w:val="00E77413"/>
    <w:rsid w:val="00E9038F"/>
    <w:rsid w:val="00E97EF2"/>
    <w:rsid w:val="00EA3379"/>
    <w:rsid w:val="00EA37B7"/>
    <w:rsid w:val="00EA53F5"/>
    <w:rsid w:val="00EA74EB"/>
    <w:rsid w:val="00EB0973"/>
    <w:rsid w:val="00EB0F56"/>
    <w:rsid w:val="00ED6417"/>
    <w:rsid w:val="00EE1396"/>
    <w:rsid w:val="00EE55D6"/>
    <w:rsid w:val="00EF55E2"/>
    <w:rsid w:val="00EF6D28"/>
    <w:rsid w:val="00F252D2"/>
    <w:rsid w:val="00F32B87"/>
    <w:rsid w:val="00F60EB9"/>
    <w:rsid w:val="00F644E6"/>
    <w:rsid w:val="00F86DDA"/>
    <w:rsid w:val="00F86FF4"/>
    <w:rsid w:val="00F9588C"/>
    <w:rsid w:val="00FA7B3D"/>
    <w:rsid w:val="00FC62DA"/>
    <w:rsid w:val="00FC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C4BB8C"/>
  <w15:docId w15:val="{5A6B6B02-B24E-5940-BDAF-E23BCBFFE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7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B5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C56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3A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A8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3A4F5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135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9135F"/>
  </w:style>
  <w:style w:type="paragraph" w:styleId="Footer">
    <w:name w:val="footer"/>
    <w:basedOn w:val="Normal"/>
    <w:link w:val="FooterChar"/>
    <w:uiPriority w:val="99"/>
    <w:unhideWhenUsed/>
    <w:rsid w:val="0029135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9135F"/>
  </w:style>
  <w:style w:type="character" w:styleId="CommentReference">
    <w:name w:val="annotation reference"/>
    <w:basedOn w:val="DefaultParagraphFont"/>
    <w:uiPriority w:val="99"/>
    <w:semiHidden/>
    <w:unhideWhenUsed/>
    <w:rsid w:val="004C5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19C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19C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78FB"/>
    <w:rPr>
      <w:color w:val="605E5C"/>
      <w:shd w:val="clear" w:color="auto" w:fill="E1DFDD"/>
    </w:rPr>
  </w:style>
  <w:style w:type="paragraph" w:customStyle="1" w:styleId="xxmsolistparagraph">
    <w:name w:val="x_xmsolistparagraph"/>
    <w:basedOn w:val="Normal"/>
    <w:rsid w:val="00737683"/>
    <w:pPr>
      <w:spacing w:before="100" w:beforeAutospacing="1" w:after="100" w:afterAutospacing="1"/>
    </w:pPr>
  </w:style>
  <w:style w:type="paragraph" w:customStyle="1" w:styleId="xmsolistparagraph">
    <w:name w:val="x_msolistparagraph"/>
    <w:basedOn w:val="Normal"/>
    <w:rsid w:val="00737683"/>
    <w:pPr>
      <w:spacing w:before="100" w:beforeAutospacing="1" w:after="100" w:afterAutospacing="1"/>
    </w:pPr>
  </w:style>
  <w:style w:type="character" w:customStyle="1" w:styleId="tlid-translation">
    <w:name w:val="tlid-translation"/>
    <w:basedOn w:val="DefaultParagraphFont"/>
    <w:rsid w:val="001E2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69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2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65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3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3160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gi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g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gif"/><Relationship Id="rId5" Type="http://schemas.openxmlformats.org/officeDocument/2006/relationships/numbering" Target="numbering.xml"/><Relationship Id="rId15" Type="http://schemas.openxmlformats.org/officeDocument/2006/relationships/image" Target="media/image5.gi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A287DDC0DCA40858B53C594316098" ma:contentTypeVersion="12" ma:contentTypeDescription="Create a new document." ma:contentTypeScope="" ma:versionID="cd60c3a849c284e996294e3a49a38da6">
  <xsd:schema xmlns:xsd="http://www.w3.org/2001/XMLSchema" xmlns:xs="http://www.w3.org/2001/XMLSchema" xmlns:p="http://schemas.microsoft.com/office/2006/metadata/properties" xmlns:ns3="2cc86324-db1f-476b-a85b-99ec317843b4" xmlns:ns4="29bb3346-01df-4936-80c3-6c0829f5f7fe" targetNamespace="http://schemas.microsoft.com/office/2006/metadata/properties" ma:root="true" ma:fieldsID="c8c0c5a7f559b49db82bc77ea68d00c2" ns3:_="" ns4:_="">
    <xsd:import namespace="2cc86324-db1f-476b-a85b-99ec317843b4"/>
    <xsd:import namespace="29bb3346-01df-4936-80c3-6c0829f5f7f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86324-db1f-476b-a85b-99ec317843b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b3346-01df-4936-80c3-6c0829f5f7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A1E541-D0D3-456A-B101-CE597416F2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86324-db1f-476b-a85b-99ec317843b4"/>
    <ds:schemaRef ds:uri="29bb3346-01df-4936-80c3-6c0829f5f7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05B336-BFA5-4697-96B5-E5C8662842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FA5E90-5820-4F6B-971E-6103027147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F402E60-B42F-43F9-8B61-B3186A672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7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pson, Jeanette</dc:creator>
  <cp:lastModifiedBy>Rapson, Jeanette</cp:lastModifiedBy>
  <cp:revision>3</cp:revision>
  <cp:lastPrinted>2019-09-04T22:21:00Z</cp:lastPrinted>
  <dcterms:created xsi:type="dcterms:W3CDTF">2020-08-09T21:00:00Z</dcterms:created>
  <dcterms:modified xsi:type="dcterms:W3CDTF">2020-08-09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AA287DDC0DCA40858B53C594316098</vt:lpwstr>
  </property>
</Properties>
</file>